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65B59" w14:textId="686AF43E" w:rsidR="00B443B5" w:rsidRPr="008E3382" w:rsidRDefault="009F555B" w:rsidP="00AD7FE4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8E3382">
        <w:rPr>
          <w:rFonts w:ascii="Times New Roman" w:hAnsi="Times New Roman" w:cs="Times New Roman"/>
          <w:b/>
          <w:lang w:val="en-GB"/>
        </w:rPr>
        <w:t>F</w:t>
      </w:r>
      <w:r w:rsidR="00D42D75">
        <w:rPr>
          <w:rFonts w:ascii="Times New Roman" w:hAnsi="Times New Roman" w:cs="Times New Roman"/>
          <w:b/>
          <w:lang w:val="en-GB"/>
        </w:rPr>
        <w:t>igure</w:t>
      </w:r>
      <w:r w:rsidRPr="008E3382">
        <w:rPr>
          <w:rFonts w:ascii="Times New Roman" w:hAnsi="Times New Roman" w:cs="Times New Roman"/>
          <w:b/>
          <w:lang w:val="en-GB"/>
        </w:rPr>
        <w:t xml:space="preserve"> S1. Excerpts from</w:t>
      </w:r>
      <w:r w:rsidR="00B443B5" w:rsidRPr="008E3382">
        <w:rPr>
          <w:rFonts w:ascii="Times New Roman" w:hAnsi="Times New Roman" w:cs="Times New Roman"/>
          <w:b/>
          <w:lang w:val="en-GB"/>
        </w:rPr>
        <w:t xml:space="preserve"> food frequency questionnaires</w:t>
      </w:r>
      <w:r w:rsidR="001C5E3A" w:rsidRPr="008E3382">
        <w:rPr>
          <w:rFonts w:ascii="Times New Roman" w:hAnsi="Times New Roman" w:cs="Times New Roman"/>
          <w:b/>
          <w:lang w:val="en-GB"/>
        </w:rPr>
        <w:t>, showing questions for fruit consumption</w:t>
      </w:r>
      <w:r w:rsidR="00A06FA4">
        <w:rPr>
          <w:rFonts w:ascii="Times New Roman" w:hAnsi="Times New Roman" w:cs="Times New Roman"/>
          <w:b/>
          <w:lang w:val="en-GB"/>
        </w:rPr>
        <w:t>.</w:t>
      </w:r>
    </w:p>
    <w:p w14:paraId="57FB3C2C" w14:textId="77777777" w:rsidR="00B443B5" w:rsidRPr="008E3382" w:rsidRDefault="00B443B5" w:rsidP="00AD7FE4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A34615E" w14:textId="185BC310" w:rsidR="00752709" w:rsidRPr="008E3382" w:rsidRDefault="00B50A38" w:rsidP="00AD7FE4">
      <w:pPr>
        <w:spacing w:line="360" w:lineRule="auto"/>
        <w:rPr>
          <w:rFonts w:ascii="Times New Roman" w:hAnsi="Times New Roman" w:cs="Times New Roman"/>
          <w:lang w:val="en-GB"/>
        </w:rPr>
      </w:pPr>
      <w:r w:rsidRPr="008E3382">
        <w:rPr>
          <w:rFonts w:ascii="Times New Roman" w:hAnsi="Times New Roman" w:cs="Times New Roman"/>
          <w:lang w:val="en-GB"/>
        </w:rPr>
        <w:t>EPIC-Norfolk</w:t>
      </w:r>
    </w:p>
    <w:p w14:paraId="368814DD" w14:textId="77777777" w:rsidR="00B50A38" w:rsidRPr="008E3382" w:rsidRDefault="00B50A38" w:rsidP="00AD7FE4">
      <w:pPr>
        <w:spacing w:line="360" w:lineRule="auto"/>
        <w:rPr>
          <w:rFonts w:ascii="Times New Roman" w:hAnsi="Times New Roman" w:cs="Times New Roman"/>
          <w:lang w:val="en-GB"/>
        </w:rPr>
      </w:pPr>
      <w:r w:rsidRPr="008E3382">
        <w:rPr>
          <w:rFonts w:ascii="Times New Roman" w:hAnsi="Times New Roman" w:cs="Times New Roman"/>
          <w:noProof/>
        </w:rPr>
        <w:drawing>
          <wp:inline distT="0" distB="0" distL="0" distR="0" wp14:anchorId="0379B730" wp14:editId="6F12B1CE">
            <wp:extent cx="5484567" cy="3005667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275" cy="300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D95213A" w14:textId="77777777" w:rsidR="00B50A38" w:rsidRPr="008E3382" w:rsidRDefault="00B50A38" w:rsidP="00AD7FE4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485E341" w14:textId="77777777" w:rsidR="00752709" w:rsidRPr="008E3382" w:rsidRDefault="00752709" w:rsidP="00AD7FE4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AD2FF19" w14:textId="135700DA" w:rsidR="00752709" w:rsidRPr="008E3382" w:rsidRDefault="00B50A38" w:rsidP="00AD7FE4">
      <w:pPr>
        <w:spacing w:line="360" w:lineRule="auto"/>
        <w:rPr>
          <w:rFonts w:ascii="Times New Roman" w:hAnsi="Times New Roman" w:cs="Times New Roman"/>
          <w:lang w:val="en-GB"/>
        </w:rPr>
      </w:pPr>
      <w:r w:rsidRPr="008E3382">
        <w:rPr>
          <w:rFonts w:ascii="Times New Roman" w:hAnsi="Times New Roman" w:cs="Times New Roman"/>
          <w:lang w:val="en-GB"/>
        </w:rPr>
        <w:t>EPIC-Oxford</w:t>
      </w:r>
    </w:p>
    <w:p w14:paraId="2B911F26" w14:textId="77777777" w:rsidR="00B50A38" w:rsidRPr="008E3382" w:rsidRDefault="00B50A38" w:rsidP="00AD7FE4">
      <w:pPr>
        <w:spacing w:line="360" w:lineRule="auto"/>
        <w:rPr>
          <w:rFonts w:ascii="Times New Roman" w:hAnsi="Times New Roman" w:cs="Times New Roman"/>
          <w:lang w:val="en-GB"/>
        </w:rPr>
      </w:pPr>
      <w:r w:rsidRPr="008E3382">
        <w:rPr>
          <w:rFonts w:ascii="Times New Roman" w:hAnsi="Times New Roman" w:cs="Times New Roman"/>
          <w:noProof/>
        </w:rPr>
        <w:drawing>
          <wp:inline distT="0" distB="0" distL="0" distR="0" wp14:anchorId="050A2464" wp14:editId="148ABDE3">
            <wp:extent cx="5439728" cy="2984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65" cy="2985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4D010" w14:textId="77777777" w:rsidR="00B50A38" w:rsidRPr="008E3382" w:rsidRDefault="00B50A38" w:rsidP="00AD7FE4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B8EFF28" w14:textId="77777777" w:rsidR="00B50A38" w:rsidRPr="008E3382" w:rsidRDefault="00B50A38" w:rsidP="00AD7FE4">
      <w:pPr>
        <w:spacing w:line="360" w:lineRule="auto"/>
        <w:rPr>
          <w:rFonts w:ascii="Times New Roman" w:hAnsi="Times New Roman" w:cs="Times New Roman"/>
          <w:lang w:val="en-GB"/>
        </w:rPr>
      </w:pPr>
      <w:r w:rsidRPr="008E3382">
        <w:rPr>
          <w:rFonts w:ascii="Times New Roman" w:hAnsi="Times New Roman" w:cs="Times New Roman"/>
          <w:lang w:val="en-GB"/>
        </w:rPr>
        <w:br w:type="page"/>
      </w:r>
    </w:p>
    <w:p w14:paraId="4342008C" w14:textId="26970904" w:rsidR="00752709" w:rsidRPr="008E3382" w:rsidRDefault="00B50A38" w:rsidP="00AD7FE4">
      <w:pPr>
        <w:spacing w:line="360" w:lineRule="auto"/>
        <w:rPr>
          <w:rFonts w:ascii="Times New Roman" w:hAnsi="Times New Roman" w:cs="Times New Roman"/>
          <w:lang w:val="en-GB"/>
        </w:rPr>
      </w:pPr>
      <w:r w:rsidRPr="008E3382">
        <w:rPr>
          <w:rFonts w:ascii="Times New Roman" w:hAnsi="Times New Roman" w:cs="Times New Roman"/>
          <w:lang w:val="en-GB"/>
        </w:rPr>
        <w:lastRenderedPageBreak/>
        <w:t>Whitehall II</w:t>
      </w:r>
      <w:r w:rsidR="008E3382" w:rsidRPr="008E3382">
        <w:rPr>
          <w:rFonts w:ascii="Times New Roman" w:hAnsi="Times New Roman" w:cs="Times New Roman"/>
          <w:vertAlign w:val="superscript"/>
          <w:lang w:val="en-GB"/>
        </w:rPr>
        <w:t>1</w:t>
      </w:r>
    </w:p>
    <w:p w14:paraId="561BCC4E" w14:textId="77777777" w:rsidR="00B50A38" w:rsidRPr="008E3382" w:rsidRDefault="00B50A38" w:rsidP="00AD7FE4">
      <w:pPr>
        <w:spacing w:line="360" w:lineRule="auto"/>
        <w:rPr>
          <w:rFonts w:ascii="Times New Roman" w:hAnsi="Times New Roman" w:cs="Times New Roman"/>
          <w:lang w:val="en-GB"/>
        </w:rPr>
      </w:pPr>
      <w:r w:rsidRPr="008E3382">
        <w:rPr>
          <w:rFonts w:ascii="Times New Roman" w:hAnsi="Times New Roman" w:cs="Times New Roman"/>
          <w:noProof/>
        </w:rPr>
        <w:drawing>
          <wp:inline distT="0" distB="0" distL="0" distR="0" wp14:anchorId="5D400D32" wp14:editId="0D305BDE">
            <wp:extent cx="5372100" cy="25409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309" cy="254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10ED8" w14:textId="3A4A4CB4" w:rsidR="00B443B5" w:rsidRPr="008E3382" w:rsidRDefault="008E3382" w:rsidP="00AD7FE4">
      <w:pPr>
        <w:spacing w:line="360" w:lineRule="auto"/>
        <w:rPr>
          <w:rFonts w:ascii="Times New Roman" w:hAnsi="Times New Roman" w:cs="Times New Roman"/>
          <w:lang w:val="en-GB"/>
        </w:rPr>
      </w:pPr>
      <w:r w:rsidRPr="008E3382">
        <w:rPr>
          <w:rFonts w:ascii="Times New Roman" w:hAnsi="Times New Roman" w:cs="Times New Roman"/>
          <w:vertAlign w:val="superscript"/>
          <w:lang w:val="en-GB"/>
        </w:rPr>
        <w:t>1</w:t>
      </w:r>
      <w:r w:rsidR="00B443B5" w:rsidRPr="008E3382">
        <w:rPr>
          <w:rFonts w:ascii="Times New Roman" w:hAnsi="Times New Roman" w:cs="Times New Roman"/>
          <w:lang w:val="en-GB"/>
        </w:rPr>
        <w:t xml:space="preserve"> The labels 'XAPPLES', 'XPEARS' etc. were not included in the version given</w:t>
      </w:r>
      <w:r w:rsidR="00AA229F">
        <w:rPr>
          <w:rFonts w:ascii="Times New Roman" w:hAnsi="Times New Roman" w:cs="Times New Roman"/>
          <w:lang w:val="en-GB"/>
        </w:rPr>
        <w:t xml:space="preserve"> to</w:t>
      </w:r>
      <w:r w:rsidR="00B443B5" w:rsidRPr="008E3382">
        <w:rPr>
          <w:rFonts w:ascii="Times New Roman" w:hAnsi="Times New Roman" w:cs="Times New Roman"/>
          <w:lang w:val="en-GB"/>
        </w:rPr>
        <w:t xml:space="preserve"> participants.</w:t>
      </w:r>
    </w:p>
    <w:p w14:paraId="70433843" w14:textId="77777777" w:rsidR="006A2116" w:rsidRPr="002832B4" w:rsidRDefault="006A2116" w:rsidP="00AD7FE4">
      <w:pPr>
        <w:spacing w:line="360" w:lineRule="auto"/>
        <w:rPr>
          <w:rFonts w:ascii="Times New Roman" w:hAnsi="Times New Roman" w:cs="Times New Roman"/>
          <w:sz w:val="18"/>
          <w:szCs w:val="22"/>
          <w:lang w:val="en-GB"/>
        </w:rPr>
      </w:pPr>
    </w:p>
    <w:p w14:paraId="19CDDF49" w14:textId="77777777" w:rsidR="006A2116" w:rsidRPr="002832B4" w:rsidRDefault="006A2116" w:rsidP="00AD7FE4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  <w:sectPr w:rsidR="006A2116" w:rsidRPr="002832B4" w:rsidSect="00B45F61">
          <w:footerReference w:type="even" r:id="rId10"/>
          <w:footerReference w:type="default" r:id="rId11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0B38805" w14:textId="083EB323" w:rsidR="006A2116" w:rsidRPr="00323C8C" w:rsidRDefault="006A2116" w:rsidP="00892C5D">
      <w:pPr>
        <w:overflowPunct w:val="0"/>
        <w:autoSpaceDE w:val="0"/>
        <w:autoSpaceDN w:val="0"/>
        <w:adjustRightInd w:val="0"/>
        <w:spacing w:after="240" w:line="360" w:lineRule="auto"/>
        <w:textAlignment w:val="baseline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T</w:t>
      </w:r>
      <w:r w:rsidR="00D42D75" w:rsidRPr="00323C8C">
        <w:rPr>
          <w:rFonts w:ascii="Times New Roman" w:eastAsia="Times New Roman" w:hAnsi="Times New Roman" w:cs="Times New Roman"/>
          <w:b/>
          <w:szCs w:val="20"/>
          <w:lang w:val="en-GB"/>
        </w:rPr>
        <w:t>able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 S1. </w:t>
      </w:r>
      <w:proofErr w:type="gramStart"/>
      <w:r w:rsidR="008E3382" w:rsidRPr="00323C8C">
        <w:rPr>
          <w:rFonts w:ascii="Times New Roman" w:eastAsia="Times New Roman" w:hAnsi="Times New Roman" w:cs="Times New Roman"/>
          <w:b/>
          <w:szCs w:val="20"/>
          <w:lang w:val="en-GB"/>
        </w:rPr>
        <w:t>P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articipant characteristics</w:t>
      </w:r>
      <w:r w:rsidR="00AA229F"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 at baseline by cohort</w:t>
      </w:r>
      <w:r w:rsidR="00A06FA4">
        <w:rPr>
          <w:rFonts w:ascii="Times New Roman" w:eastAsia="Times New Roman" w:hAnsi="Times New Roman" w:cs="Times New Roman"/>
          <w:b/>
          <w:szCs w:val="20"/>
          <w:lang w:val="en-GB"/>
        </w:rPr>
        <w:t>.</w:t>
      </w:r>
      <w:proofErr w:type="gramEnd"/>
    </w:p>
    <w:tbl>
      <w:tblPr>
        <w:tblW w:w="9214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3827"/>
        <w:gridCol w:w="1418"/>
        <w:gridCol w:w="1417"/>
        <w:gridCol w:w="1276"/>
        <w:gridCol w:w="1276"/>
      </w:tblGrid>
      <w:tr w:rsidR="008838DE" w:rsidRPr="002832B4" w14:paraId="555B1D33" w14:textId="77777777" w:rsidTr="00883C41"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61330" w14:textId="474C2097" w:rsidR="008838DE" w:rsidRPr="002832B4" w:rsidRDefault="008838DE" w:rsidP="00F0531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AFD70" w14:textId="01180468" w:rsidR="008838DE" w:rsidRPr="002832B4" w:rsidRDefault="007C7684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C768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Frequency of tinned fruit consumption</w:t>
            </w:r>
          </w:p>
        </w:tc>
      </w:tr>
      <w:tr w:rsidR="008838DE" w:rsidRPr="002832B4" w14:paraId="26981131" w14:textId="77777777" w:rsidTr="00883C41"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C05A5" w14:textId="77777777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155CB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1 per mon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5383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-3 per mon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99BC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 per wee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9CAF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2 per week</w:t>
            </w:r>
          </w:p>
        </w:tc>
      </w:tr>
      <w:tr w:rsidR="008838DE" w:rsidRPr="002832B4" w14:paraId="3AFCA991" w14:textId="77777777" w:rsidTr="002832B4"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85EA4" w14:textId="163AFD5C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EPIC-Norfolk, 1993-199</w:t>
            </w:r>
            <w:r w:rsidR="00281115"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38B4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FF1EFA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8334C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78D8E9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838DE" w:rsidRPr="002832B4" w14:paraId="5F373A44" w14:textId="77777777" w:rsidTr="002832B4">
        <w:tc>
          <w:tcPr>
            <w:tcW w:w="3827" w:type="dxa"/>
            <w:shd w:val="clear" w:color="auto" w:fill="auto"/>
            <w:vAlign w:val="center"/>
          </w:tcPr>
          <w:p w14:paraId="0A01EAC2" w14:textId="7550B6DA" w:rsidR="008838DE" w:rsidRPr="002832B4" w:rsidRDefault="00997C82" w:rsidP="00997C8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7C81B" w14:textId="10F7201D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0D17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5</w:t>
            </w:r>
          </w:p>
        </w:tc>
        <w:tc>
          <w:tcPr>
            <w:tcW w:w="1417" w:type="dxa"/>
            <w:shd w:val="clear" w:color="auto" w:fill="auto"/>
          </w:tcPr>
          <w:p w14:paraId="07E46D0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59</w:t>
            </w:r>
          </w:p>
        </w:tc>
        <w:tc>
          <w:tcPr>
            <w:tcW w:w="1276" w:type="dxa"/>
            <w:shd w:val="clear" w:color="auto" w:fill="auto"/>
          </w:tcPr>
          <w:p w14:paraId="6138833B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3152 </w:t>
            </w:r>
          </w:p>
        </w:tc>
        <w:tc>
          <w:tcPr>
            <w:tcW w:w="1276" w:type="dxa"/>
            <w:shd w:val="clear" w:color="auto" w:fill="auto"/>
          </w:tcPr>
          <w:p w14:paraId="500F63C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5</w:t>
            </w:r>
          </w:p>
        </w:tc>
      </w:tr>
      <w:tr w:rsidR="008838DE" w:rsidRPr="002832B4" w14:paraId="2F6B719B" w14:textId="77777777" w:rsidTr="002832B4">
        <w:tc>
          <w:tcPr>
            <w:tcW w:w="3827" w:type="dxa"/>
            <w:shd w:val="clear" w:color="auto" w:fill="auto"/>
            <w:vAlign w:val="center"/>
          </w:tcPr>
          <w:p w14:paraId="64C3309F" w14:textId="5D43A709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l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2D2F8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2</w:t>
            </w:r>
          </w:p>
        </w:tc>
        <w:tc>
          <w:tcPr>
            <w:tcW w:w="1417" w:type="dxa"/>
            <w:shd w:val="clear" w:color="auto" w:fill="auto"/>
          </w:tcPr>
          <w:p w14:paraId="73846FB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.6</w:t>
            </w:r>
          </w:p>
        </w:tc>
        <w:tc>
          <w:tcPr>
            <w:tcW w:w="1276" w:type="dxa"/>
            <w:shd w:val="clear" w:color="auto" w:fill="auto"/>
          </w:tcPr>
          <w:p w14:paraId="3ABE58A8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.2</w:t>
            </w:r>
          </w:p>
        </w:tc>
        <w:tc>
          <w:tcPr>
            <w:tcW w:w="1276" w:type="dxa"/>
            <w:shd w:val="clear" w:color="auto" w:fill="auto"/>
          </w:tcPr>
          <w:p w14:paraId="335C001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.1</w:t>
            </w:r>
          </w:p>
        </w:tc>
      </w:tr>
      <w:tr w:rsidR="008838DE" w:rsidRPr="002832B4" w14:paraId="000234AA" w14:textId="77777777" w:rsidTr="002832B4">
        <w:tc>
          <w:tcPr>
            <w:tcW w:w="3827" w:type="dxa"/>
            <w:shd w:val="clear" w:color="auto" w:fill="auto"/>
            <w:vAlign w:val="center"/>
          </w:tcPr>
          <w:p w14:paraId="47F225CB" w14:textId="43A37107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A0B876" w14:textId="39D548EF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7.2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417" w:type="dxa"/>
            <w:shd w:val="clear" w:color="auto" w:fill="auto"/>
          </w:tcPr>
          <w:p w14:paraId="43D146EE" w14:textId="761DB90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8.9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276" w:type="dxa"/>
            <w:shd w:val="clear" w:color="auto" w:fill="auto"/>
          </w:tcPr>
          <w:p w14:paraId="4E9AFDEA" w14:textId="71B8F462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9.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1276" w:type="dxa"/>
            <w:shd w:val="clear" w:color="auto" w:fill="auto"/>
          </w:tcPr>
          <w:p w14:paraId="2B0BD19A" w14:textId="2CEA9F82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60.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</w:tr>
      <w:tr w:rsidR="008838DE" w:rsidRPr="002832B4" w14:paraId="389C4C77" w14:textId="77777777" w:rsidTr="002832B4">
        <w:tc>
          <w:tcPr>
            <w:tcW w:w="3827" w:type="dxa"/>
            <w:shd w:val="clear" w:color="auto" w:fill="auto"/>
            <w:vAlign w:val="center"/>
          </w:tcPr>
          <w:p w14:paraId="6FAB0398" w14:textId="13709F34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thnicity, whit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B5D40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.7</w:t>
            </w:r>
          </w:p>
        </w:tc>
        <w:tc>
          <w:tcPr>
            <w:tcW w:w="1417" w:type="dxa"/>
            <w:shd w:val="clear" w:color="auto" w:fill="auto"/>
          </w:tcPr>
          <w:p w14:paraId="709326D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.6</w:t>
            </w:r>
          </w:p>
        </w:tc>
        <w:tc>
          <w:tcPr>
            <w:tcW w:w="1276" w:type="dxa"/>
            <w:shd w:val="clear" w:color="auto" w:fill="auto"/>
          </w:tcPr>
          <w:p w14:paraId="584514D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.7</w:t>
            </w:r>
          </w:p>
        </w:tc>
        <w:tc>
          <w:tcPr>
            <w:tcW w:w="1276" w:type="dxa"/>
            <w:shd w:val="clear" w:color="auto" w:fill="auto"/>
          </w:tcPr>
          <w:p w14:paraId="6D3C573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.4</w:t>
            </w:r>
          </w:p>
        </w:tc>
      </w:tr>
      <w:tr w:rsidR="008838DE" w:rsidRPr="002832B4" w14:paraId="5934D213" w14:textId="77777777" w:rsidTr="002832B4">
        <w:tc>
          <w:tcPr>
            <w:tcW w:w="3827" w:type="dxa"/>
            <w:shd w:val="clear" w:color="auto" w:fill="auto"/>
            <w:vAlign w:val="center"/>
          </w:tcPr>
          <w:p w14:paraId="5F2E448D" w14:textId="6CB0FD0D" w:rsidR="008838DE" w:rsidRPr="002832B4" w:rsidRDefault="008E3382" w:rsidP="008E338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dy mass index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08AE77" w14:textId="361455E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1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417" w:type="dxa"/>
            <w:shd w:val="clear" w:color="auto" w:fill="auto"/>
          </w:tcPr>
          <w:p w14:paraId="2119CB85" w14:textId="7B67B751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276" w:type="dxa"/>
            <w:shd w:val="clear" w:color="auto" w:fill="auto"/>
          </w:tcPr>
          <w:p w14:paraId="75A1814F" w14:textId="69160113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6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276" w:type="dxa"/>
            <w:shd w:val="clear" w:color="auto" w:fill="auto"/>
          </w:tcPr>
          <w:p w14:paraId="4FEAA54A" w14:textId="6223AFFE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6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</w:tr>
      <w:tr w:rsidR="008838DE" w:rsidRPr="002832B4" w14:paraId="5F6AE63E" w14:textId="77777777" w:rsidTr="002832B4">
        <w:tc>
          <w:tcPr>
            <w:tcW w:w="3827" w:type="dxa"/>
            <w:shd w:val="clear" w:color="auto" w:fill="auto"/>
            <w:vAlign w:val="center"/>
          </w:tcPr>
          <w:p w14:paraId="5A6C02E2" w14:textId="1F31FC5B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hysically inactiv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B78C1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6</w:t>
            </w:r>
          </w:p>
        </w:tc>
        <w:tc>
          <w:tcPr>
            <w:tcW w:w="1417" w:type="dxa"/>
            <w:shd w:val="clear" w:color="auto" w:fill="auto"/>
          </w:tcPr>
          <w:p w14:paraId="28862F1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9</w:t>
            </w:r>
          </w:p>
        </w:tc>
        <w:tc>
          <w:tcPr>
            <w:tcW w:w="1276" w:type="dxa"/>
            <w:shd w:val="clear" w:color="auto" w:fill="auto"/>
          </w:tcPr>
          <w:p w14:paraId="3EC94C0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7</w:t>
            </w:r>
          </w:p>
        </w:tc>
        <w:tc>
          <w:tcPr>
            <w:tcW w:w="1276" w:type="dxa"/>
            <w:shd w:val="clear" w:color="auto" w:fill="auto"/>
          </w:tcPr>
          <w:p w14:paraId="4B75F3F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2</w:t>
            </w:r>
          </w:p>
        </w:tc>
      </w:tr>
      <w:tr w:rsidR="008838DE" w:rsidRPr="002832B4" w14:paraId="7E7961BF" w14:textId="77777777" w:rsidTr="002832B4">
        <w:tc>
          <w:tcPr>
            <w:tcW w:w="3827" w:type="dxa"/>
            <w:shd w:val="clear" w:color="auto" w:fill="auto"/>
            <w:vAlign w:val="center"/>
          </w:tcPr>
          <w:p w14:paraId="230FCCBD" w14:textId="32F903C3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urrent smoker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2E3DF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1417" w:type="dxa"/>
            <w:shd w:val="clear" w:color="auto" w:fill="auto"/>
          </w:tcPr>
          <w:p w14:paraId="790ADA6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276" w:type="dxa"/>
            <w:shd w:val="clear" w:color="auto" w:fill="auto"/>
          </w:tcPr>
          <w:p w14:paraId="3069A6CB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9</w:t>
            </w:r>
          </w:p>
        </w:tc>
        <w:tc>
          <w:tcPr>
            <w:tcW w:w="1276" w:type="dxa"/>
            <w:shd w:val="clear" w:color="auto" w:fill="auto"/>
          </w:tcPr>
          <w:p w14:paraId="6030798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0</w:t>
            </w:r>
          </w:p>
        </w:tc>
      </w:tr>
      <w:tr w:rsidR="008838DE" w:rsidRPr="002832B4" w14:paraId="74916598" w14:textId="77777777" w:rsidTr="002832B4">
        <w:tc>
          <w:tcPr>
            <w:tcW w:w="3827" w:type="dxa"/>
            <w:shd w:val="clear" w:color="auto" w:fill="auto"/>
            <w:vAlign w:val="center"/>
          </w:tcPr>
          <w:p w14:paraId="11A7CB6F" w14:textId="62F154FF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ducation, none or primary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341C4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4</w:t>
            </w:r>
          </w:p>
        </w:tc>
        <w:tc>
          <w:tcPr>
            <w:tcW w:w="1417" w:type="dxa"/>
            <w:shd w:val="clear" w:color="auto" w:fill="auto"/>
          </w:tcPr>
          <w:p w14:paraId="032E413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3</w:t>
            </w:r>
          </w:p>
        </w:tc>
        <w:tc>
          <w:tcPr>
            <w:tcW w:w="1276" w:type="dxa"/>
            <w:shd w:val="clear" w:color="auto" w:fill="auto"/>
          </w:tcPr>
          <w:p w14:paraId="2088980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.6</w:t>
            </w:r>
          </w:p>
        </w:tc>
        <w:tc>
          <w:tcPr>
            <w:tcW w:w="1276" w:type="dxa"/>
            <w:shd w:val="clear" w:color="auto" w:fill="auto"/>
          </w:tcPr>
          <w:p w14:paraId="333DDFA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.9</w:t>
            </w:r>
          </w:p>
        </w:tc>
      </w:tr>
      <w:tr w:rsidR="008838DE" w:rsidRPr="002832B4" w14:paraId="0C215998" w14:textId="77777777" w:rsidTr="002832B4">
        <w:tc>
          <w:tcPr>
            <w:tcW w:w="3827" w:type="dxa"/>
            <w:shd w:val="clear" w:color="auto" w:fill="auto"/>
            <w:vAlign w:val="center"/>
          </w:tcPr>
          <w:p w14:paraId="08F35BBA" w14:textId="3D996832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ior diabetes mellitus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12AA6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1417" w:type="dxa"/>
            <w:shd w:val="clear" w:color="auto" w:fill="auto"/>
          </w:tcPr>
          <w:p w14:paraId="1621698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276" w:type="dxa"/>
            <w:shd w:val="clear" w:color="auto" w:fill="auto"/>
          </w:tcPr>
          <w:p w14:paraId="1ADAF83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276" w:type="dxa"/>
            <w:shd w:val="clear" w:color="auto" w:fill="auto"/>
          </w:tcPr>
          <w:p w14:paraId="5D709C49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</w:tr>
      <w:tr w:rsidR="008838DE" w:rsidRPr="002832B4" w14:paraId="2E3E05FF" w14:textId="77777777" w:rsidTr="002832B4">
        <w:tc>
          <w:tcPr>
            <w:tcW w:w="3827" w:type="dxa"/>
            <w:shd w:val="clear" w:color="auto" w:fill="auto"/>
            <w:vAlign w:val="center"/>
          </w:tcPr>
          <w:p w14:paraId="7676D7C9" w14:textId="24E15943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ntihypertensive drug us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41235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417" w:type="dxa"/>
            <w:shd w:val="clear" w:color="auto" w:fill="auto"/>
          </w:tcPr>
          <w:p w14:paraId="05F6B5F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276" w:type="dxa"/>
            <w:shd w:val="clear" w:color="auto" w:fill="auto"/>
          </w:tcPr>
          <w:p w14:paraId="64AFEFB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8</w:t>
            </w:r>
          </w:p>
        </w:tc>
        <w:tc>
          <w:tcPr>
            <w:tcW w:w="1276" w:type="dxa"/>
            <w:shd w:val="clear" w:color="auto" w:fill="auto"/>
          </w:tcPr>
          <w:p w14:paraId="4C8C2CA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.9</w:t>
            </w:r>
          </w:p>
        </w:tc>
      </w:tr>
      <w:tr w:rsidR="008838DE" w:rsidRPr="002832B4" w14:paraId="1B667F64" w14:textId="77777777" w:rsidTr="002832B4">
        <w:tc>
          <w:tcPr>
            <w:tcW w:w="3827" w:type="dxa"/>
            <w:shd w:val="clear" w:color="auto" w:fill="auto"/>
            <w:vAlign w:val="center"/>
          </w:tcPr>
          <w:p w14:paraId="1C78CB86" w14:textId="001A8423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p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d lowering drug us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249CE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14:paraId="54A375B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14:paraId="1DE7279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47E5FA2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</w:tr>
      <w:tr w:rsidR="008838DE" w:rsidRPr="002832B4" w14:paraId="518C6EB7" w14:textId="77777777" w:rsidTr="002832B4">
        <w:tc>
          <w:tcPr>
            <w:tcW w:w="3827" w:type="dxa"/>
            <w:shd w:val="clear" w:color="auto" w:fill="auto"/>
            <w:vAlign w:val="center"/>
          </w:tcPr>
          <w:p w14:paraId="4631D5F3" w14:textId="160A7351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ental 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history of heart attack,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E9B51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3</w:t>
            </w:r>
          </w:p>
        </w:tc>
        <w:tc>
          <w:tcPr>
            <w:tcW w:w="1417" w:type="dxa"/>
            <w:shd w:val="clear" w:color="auto" w:fill="auto"/>
          </w:tcPr>
          <w:p w14:paraId="20D4860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2</w:t>
            </w:r>
          </w:p>
        </w:tc>
        <w:tc>
          <w:tcPr>
            <w:tcW w:w="1276" w:type="dxa"/>
            <w:shd w:val="clear" w:color="auto" w:fill="auto"/>
          </w:tcPr>
          <w:p w14:paraId="1426722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5</w:t>
            </w:r>
          </w:p>
        </w:tc>
        <w:tc>
          <w:tcPr>
            <w:tcW w:w="1276" w:type="dxa"/>
            <w:shd w:val="clear" w:color="auto" w:fill="auto"/>
          </w:tcPr>
          <w:p w14:paraId="21F5ABE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5</w:t>
            </w:r>
          </w:p>
        </w:tc>
      </w:tr>
      <w:tr w:rsidR="008838DE" w:rsidRPr="002832B4" w14:paraId="5D3047C9" w14:textId="77777777" w:rsidTr="002832B4">
        <w:tc>
          <w:tcPr>
            <w:tcW w:w="3827" w:type="dxa"/>
            <w:shd w:val="clear" w:color="auto" w:fill="auto"/>
            <w:vAlign w:val="center"/>
          </w:tcPr>
          <w:p w14:paraId="13803222" w14:textId="1D13EBC6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ental history of cancer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0FF90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1417" w:type="dxa"/>
            <w:shd w:val="clear" w:color="auto" w:fill="auto"/>
          </w:tcPr>
          <w:p w14:paraId="57D2322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5</w:t>
            </w:r>
          </w:p>
        </w:tc>
        <w:tc>
          <w:tcPr>
            <w:tcW w:w="1276" w:type="dxa"/>
            <w:shd w:val="clear" w:color="auto" w:fill="auto"/>
          </w:tcPr>
          <w:p w14:paraId="35D9DDA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4</w:t>
            </w:r>
          </w:p>
        </w:tc>
        <w:tc>
          <w:tcPr>
            <w:tcW w:w="1276" w:type="dxa"/>
            <w:shd w:val="clear" w:color="auto" w:fill="auto"/>
          </w:tcPr>
          <w:p w14:paraId="0218217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6</w:t>
            </w:r>
          </w:p>
        </w:tc>
      </w:tr>
      <w:tr w:rsidR="008838DE" w:rsidRPr="002832B4" w14:paraId="378AA480" w14:textId="77777777" w:rsidTr="002832B4">
        <w:tc>
          <w:tcPr>
            <w:tcW w:w="3827" w:type="dxa"/>
            <w:shd w:val="clear" w:color="auto" w:fill="auto"/>
            <w:vAlign w:val="center"/>
          </w:tcPr>
          <w:p w14:paraId="203ED4A5" w14:textId="71562EB0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energy intak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J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57083A0" w14:textId="2E11646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110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31</w:t>
            </w:r>
          </w:p>
        </w:tc>
        <w:tc>
          <w:tcPr>
            <w:tcW w:w="1417" w:type="dxa"/>
            <w:shd w:val="clear" w:color="auto" w:fill="auto"/>
          </w:tcPr>
          <w:p w14:paraId="6876681D" w14:textId="636732F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95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64</w:t>
            </w:r>
          </w:p>
        </w:tc>
        <w:tc>
          <w:tcPr>
            <w:tcW w:w="1276" w:type="dxa"/>
            <w:shd w:val="clear" w:color="auto" w:fill="auto"/>
          </w:tcPr>
          <w:p w14:paraId="21851C52" w14:textId="0EA1680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41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83</w:t>
            </w:r>
          </w:p>
        </w:tc>
        <w:tc>
          <w:tcPr>
            <w:tcW w:w="1276" w:type="dxa"/>
            <w:shd w:val="clear" w:color="auto" w:fill="auto"/>
          </w:tcPr>
          <w:p w14:paraId="0A9C2BF7" w14:textId="2AEFE7D6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82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10</w:t>
            </w:r>
          </w:p>
        </w:tc>
      </w:tr>
      <w:tr w:rsidR="008838DE" w:rsidRPr="002832B4" w14:paraId="592BB477" w14:textId="77777777" w:rsidTr="002832B4">
        <w:tc>
          <w:tcPr>
            <w:tcW w:w="3827" w:type="dxa"/>
            <w:shd w:val="clear" w:color="auto" w:fill="auto"/>
            <w:vAlign w:val="center"/>
          </w:tcPr>
          <w:p w14:paraId="5CD58197" w14:textId="0C3B5B6B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5D95573" w14:textId="0A314EB7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.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417" w:type="dxa"/>
            <w:shd w:val="clear" w:color="auto" w:fill="auto"/>
          </w:tcPr>
          <w:p w14:paraId="7DAFDD36" w14:textId="0DCCD47E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6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276" w:type="dxa"/>
            <w:shd w:val="clear" w:color="auto" w:fill="auto"/>
          </w:tcPr>
          <w:p w14:paraId="5EC668E9" w14:textId="41341085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</w:t>
            </w:r>
          </w:p>
        </w:tc>
        <w:tc>
          <w:tcPr>
            <w:tcW w:w="1276" w:type="dxa"/>
            <w:shd w:val="clear" w:color="auto" w:fill="auto"/>
          </w:tcPr>
          <w:p w14:paraId="7CB39C11" w14:textId="01C33BC3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</w:tr>
      <w:tr w:rsidR="008838DE" w:rsidRPr="002832B4" w14:paraId="2FA82F72" w14:textId="77777777" w:rsidTr="002832B4">
        <w:tc>
          <w:tcPr>
            <w:tcW w:w="3827" w:type="dxa"/>
            <w:shd w:val="clear" w:color="auto" w:fill="auto"/>
            <w:vAlign w:val="center"/>
          </w:tcPr>
          <w:p w14:paraId="7CB710BE" w14:textId="6E8AE876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lasma vitamin </w:t>
            </w:r>
            <w:r w:rsidR="008E33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 (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µ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ol</w:t>
            </w:r>
            <w:proofErr w:type="spellEnd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L</w:t>
            </w:r>
            <w:r w:rsidR="008E33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0A4F39" w14:textId="649E86C0" w:rsidR="008838DE" w:rsidRPr="002832B4" w:rsidRDefault="00F05312" w:rsidP="001C5E3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248DFD79" w14:textId="07A4A4FB" w:rsidR="008838DE" w:rsidRPr="002832B4" w:rsidRDefault="00F05312" w:rsidP="001C5E3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7641D489" w14:textId="2041A7FC" w:rsidR="008838DE" w:rsidRPr="002832B4" w:rsidRDefault="00F05312" w:rsidP="001C5E3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1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568373D8" w14:textId="299F9BA3" w:rsidR="008838DE" w:rsidRPr="002832B4" w:rsidRDefault="00F05312" w:rsidP="001C5E3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</w:tr>
      <w:tr w:rsidR="008838DE" w:rsidRPr="002832B4" w14:paraId="5396F739" w14:textId="77777777" w:rsidTr="002832B4">
        <w:tc>
          <w:tcPr>
            <w:tcW w:w="3827" w:type="dxa"/>
            <w:shd w:val="clear" w:color="auto" w:fill="auto"/>
            <w:vAlign w:val="center"/>
          </w:tcPr>
          <w:p w14:paraId="301A8AC4" w14:textId="77777777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EPIC-Oxford, 1993-2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4A43B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D158EE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F17838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41D2BC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838DE" w:rsidRPr="002832B4" w14:paraId="5F0986A6" w14:textId="77777777" w:rsidTr="002832B4">
        <w:tc>
          <w:tcPr>
            <w:tcW w:w="3827" w:type="dxa"/>
            <w:shd w:val="clear" w:color="auto" w:fill="auto"/>
            <w:vAlign w:val="center"/>
          </w:tcPr>
          <w:p w14:paraId="61972337" w14:textId="27D43ADB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2EE931" w14:textId="7397C4A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</w:t>
            </w:r>
            <w:r w:rsidR="000D17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5</w:t>
            </w:r>
          </w:p>
        </w:tc>
        <w:tc>
          <w:tcPr>
            <w:tcW w:w="1417" w:type="dxa"/>
            <w:shd w:val="clear" w:color="auto" w:fill="auto"/>
          </w:tcPr>
          <w:p w14:paraId="68B4F270" w14:textId="2060763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0D17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4</w:t>
            </w:r>
          </w:p>
        </w:tc>
        <w:tc>
          <w:tcPr>
            <w:tcW w:w="1276" w:type="dxa"/>
            <w:shd w:val="clear" w:color="auto" w:fill="auto"/>
          </w:tcPr>
          <w:p w14:paraId="00C5936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95</w:t>
            </w:r>
          </w:p>
        </w:tc>
        <w:tc>
          <w:tcPr>
            <w:tcW w:w="1276" w:type="dxa"/>
            <w:shd w:val="clear" w:color="auto" w:fill="auto"/>
          </w:tcPr>
          <w:p w14:paraId="36B55CD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41</w:t>
            </w:r>
          </w:p>
        </w:tc>
      </w:tr>
      <w:tr w:rsidR="008838DE" w:rsidRPr="002832B4" w14:paraId="2079941B" w14:textId="77777777" w:rsidTr="002832B4">
        <w:tc>
          <w:tcPr>
            <w:tcW w:w="3827" w:type="dxa"/>
            <w:shd w:val="clear" w:color="auto" w:fill="auto"/>
            <w:vAlign w:val="center"/>
          </w:tcPr>
          <w:p w14:paraId="0B7F6EAA" w14:textId="1A411A79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l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C539D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.3</w:t>
            </w:r>
          </w:p>
        </w:tc>
        <w:tc>
          <w:tcPr>
            <w:tcW w:w="1417" w:type="dxa"/>
            <w:shd w:val="clear" w:color="auto" w:fill="auto"/>
          </w:tcPr>
          <w:p w14:paraId="53499F69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1276" w:type="dxa"/>
            <w:shd w:val="clear" w:color="auto" w:fill="auto"/>
          </w:tcPr>
          <w:p w14:paraId="4A756DF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276" w:type="dxa"/>
            <w:shd w:val="clear" w:color="auto" w:fill="auto"/>
          </w:tcPr>
          <w:p w14:paraId="1608690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3</w:t>
            </w:r>
          </w:p>
        </w:tc>
      </w:tr>
      <w:tr w:rsidR="008838DE" w:rsidRPr="002832B4" w14:paraId="028AF8A8" w14:textId="77777777" w:rsidTr="002832B4">
        <w:tc>
          <w:tcPr>
            <w:tcW w:w="3827" w:type="dxa"/>
            <w:shd w:val="clear" w:color="auto" w:fill="auto"/>
            <w:vAlign w:val="center"/>
          </w:tcPr>
          <w:p w14:paraId="7333A41A" w14:textId="1B382C8E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2B608D" w14:textId="456AD378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3.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417" w:type="dxa"/>
            <w:shd w:val="clear" w:color="auto" w:fill="auto"/>
          </w:tcPr>
          <w:p w14:paraId="5E23B24D" w14:textId="1D673418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4.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276" w:type="dxa"/>
            <w:shd w:val="clear" w:color="auto" w:fill="auto"/>
          </w:tcPr>
          <w:p w14:paraId="1A7C0CD7" w14:textId="25FFAA17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5.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6</w:t>
            </w:r>
          </w:p>
        </w:tc>
        <w:tc>
          <w:tcPr>
            <w:tcW w:w="1276" w:type="dxa"/>
            <w:shd w:val="clear" w:color="auto" w:fill="auto"/>
          </w:tcPr>
          <w:p w14:paraId="240557EB" w14:textId="4D076C3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6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4</w:t>
            </w:r>
          </w:p>
        </w:tc>
      </w:tr>
      <w:tr w:rsidR="008838DE" w:rsidRPr="002832B4" w14:paraId="7736D794" w14:textId="77777777" w:rsidTr="002832B4">
        <w:tc>
          <w:tcPr>
            <w:tcW w:w="3827" w:type="dxa"/>
            <w:shd w:val="clear" w:color="auto" w:fill="auto"/>
            <w:vAlign w:val="center"/>
          </w:tcPr>
          <w:p w14:paraId="28720998" w14:textId="12EB9159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hnicity, whit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E6C76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.8</w:t>
            </w:r>
          </w:p>
        </w:tc>
        <w:tc>
          <w:tcPr>
            <w:tcW w:w="1417" w:type="dxa"/>
            <w:shd w:val="clear" w:color="auto" w:fill="auto"/>
          </w:tcPr>
          <w:p w14:paraId="657D0B0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.2</w:t>
            </w:r>
          </w:p>
        </w:tc>
        <w:tc>
          <w:tcPr>
            <w:tcW w:w="1276" w:type="dxa"/>
            <w:shd w:val="clear" w:color="auto" w:fill="auto"/>
          </w:tcPr>
          <w:p w14:paraId="091C8CAC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.4</w:t>
            </w:r>
          </w:p>
        </w:tc>
        <w:tc>
          <w:tcPr>
            <w:tcW w:w="1276" w:type="dxa"/>
            <w:shd w:val="clear" w:color="auto" w:fill="auto"/>
          </w:tcPr>
          <w:p w14:paraId="274D4B6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.6</w:t>
            </w:r>
          </w:p>
        </w:tc>
      </w:tr>
      <w:tr w:rsidR="008838DE" w:rsidRPr="002832B4" w14:paraId="454189E8" w14:textId="77777777" w:rsidTr="002832B4">
        <w:tc>
          <w:tcPr>
            <w:tcW w:w="3827" w:type="dxa"/>
            <w:shd w:val="clear" w:color="auto" w:fill="auto"/>
            <w:vAlign w:val="center"/>
          </w:tcPr>
          <w:p w14:paraId="0DF937D0" w14:textId="6C880F5F" w:rsidR="008838DE" w:rsidRPr="002832B4" w:rsidRDefault="008E3382" w:rsidP="008E338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dy mass index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DEE188" w14:textId="6E6AA81D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3.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1417" w:type="dxa"/>
            <w:shd w:val="clear" w:color="auto" w:fill="auto"/>
          </w:tcPr>
          <w:p w14:paraId="7D7EF65E" w14:textId="3DD05B50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3.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276" w:type="dxa"/>
            <w:shd w:val="clear" w:color="auto" w:fill="auto"/>
          </w:tcPr>
          <w:p w14:paraId="0ABE7DCC" w14:textId="572325D7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4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276" w:type="dxa"/>
            <w:shd w:val="clear" w:color="auto" w:fill="auto"/>
          </w:tcPr>
          <w:p w14:paraId="48ECA226" w14:textId="09B83302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4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1</w:t>
            </w:r>
          </w:p>
        </w:tc>
      </w:tr>
      <w:tr w:rsidR="008838DE" w:rsidRPr="002832B4" w14:paraId="6A27DE6B" w14:textId="77777777" w:rsidTr="002832B4">
        <w:tc>
          <w:tcPr>
            <w:tcW w:w="3827" w:type="dxa"/>
            <w:shd w:val="clear" w:color="auto" w:fill="auto"/>
            <w:vAlign w:val="center"/>
          </w:tcPr>
          <w:p w14:paraId="7E547267" w14:textId="23E8EBFE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hysically inactiv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B5D38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3</w:t>
            </w:r>
          </w:p>
        </w:tc>
        <w:tc>
          <w:tcPr>
            <w:tcW w:w="1417" w:type="dxa"/>
            <w:shd w:val="clear" w:color="auto" w:fill="auto"/>
          </w:tcPr>
          <w:p w14:paraId="4281A50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1</w:t>
            </w:r>
          </w:p>
        </w:tc>
        <w:tc>
          <w:tcPr>
            <w:tcW w:w="1276" w:type="dxa"/>
            <w:shd w:val="clear" w:color="auto" w:fill="auto"/>
          </w:tcPr>
          <w:p w14:paraId="02A60C5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8</w:t>
            </w:r>
          </w:p>
        </w:tc>
        <w:tc>
          <w:tcPr>
            <w:tcW w:w="1276" w:type="dxa"/>
            <w:shd w:val="clear" w:color="auto" w:fill="auto"/>
          </w:tcPr>
          <w:p w14:paraId="3733271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1</w:t>
            </w:r>
          </w:p>
        </w:tc>
      </w:tr>
      <w:tr w:rsidR="008838DE" w:rsidRPr="002832B4" w14:paraId="1DF4FB01" w14:textId="77777777" w:rsidTr="002832B4">
        <w:tc>
          <w:tcPr>
            <w:tcW w:w="3827" w:type="dxa"/>
            <w:shd w:val="clear" w:color="auto" w:fill="auto"/>
            <w:vAlign w:val="center"/>
          </w:tcPr>
          <w:p w14:paraId="168C9BE5" w14:textId="49B9C9FC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urrent smoker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455EA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.2</w:t>
            </w:r>
          </w:p>
        </w:tc>
        <w:tc>
          <w:tcPr>
            <w:tcW w:w="1417" w:type="dxa"/>
            <w:shd w:val="clear" w:color="auto" w:fill="auto"/>
          </w:tcPr>
          <w:p w14:paraId="1F4E25C9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276" w:type="dxa"/>
            <w:shd w:val="clear" w:color="auto" w:fill="auto"/>
          </w:tcPr>
          <w:p w14:paraId="140C4B1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276" w:type="dxa"/>
            <w:shd w:val="clear" w:color="auto" w:fill="auto"/>
          </w:tcPr>
          <w:p w14:paraId="36A883B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7</w:t>
            </w:r>
          </w:p>
        </w:tc>
      </w:tr>
      <w:tr w:rsidR="008838DE" w:rsidRPr="002832B4" w14:paraId="5632557A" w14:textId="77777777" w:rsidTr="002832B4">
        <w:tc>
          <w:tcPr>
            <w:tcW w:w="3827" w:type="dxa"/>
            <w:shd w:val="clear" w:color="auto" w:fill="auto"/>
            <w:vAlign w:val="center"/>
          </w:tcPr>
          <w:p w14:paraId="5A4E0923" w14:textId="38BB84B9" w:rsidR="008838DE" w:rsidRPr="002832B4" w:rsidRDefault="00370052" w:rsidP="0037005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, O level or less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C1714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1417" w:type="dxa"/>
            <w:shd w:val="clear" w:color="auto" w:fill="auto"/>
          </w:tcPr>
          <w:p w14:paraId="5E22E03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276" w:type="dxa"/>
            <w:shd w:val="clear" w:color="auto" w:fill="auto"/>
          </w:tcPr>
          <w:p w14:paraId="7B01A0A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.5</w:t>
            </w:r>
          </w:p>
        </w:tc>
        <w:tc>
          <w:tcPr>
            <w:tcW w:w="1276" w:type="dxa"/>
            <w:shd w:val="clear" w:color="auto" w:fill="auto"/>
          </w:tcPr>
          <w:p w14:paraId="087E449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.7</w:t>
            </w:r>
          </w:p>
        </w:tc>
      </w:tr>
      <w:tr w:rsidR="008838DE" w:rsidRPr="002832B4" w14:paraId="37DA0949" w14:textId="77777777" w:rsidTr="002832B4">
        <w:tc>
          <w:tcPr>
            <w:tcW w:w="3827" w:type="dxa"/>
            <w:shd w:val="clear" w:color="auto" w:fill="auto"/>
            <w:vAlign w:val="center"/>
          </w:tcPr>
          <w:p w14:paraId="6406137E" w14:textId="403724EC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ior diabet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s mellitus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26B15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417" w:type="dxa"/>
            <w:shd w:val="clear" w:color="auto" w:fill="auto"/>
          </w:tcPr>
          <w:p w14:paraId="5F6F793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528A9F9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276" w:type="dxa"/>
            <w:shd w:val="clear" w:color="auto" w:fill="auto"/>
          </w:tcPr>
          <w:p w14:paraId="2B19C89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</w:tr>
      <w:tr w:rsidR="008838DE" w:rsidRPr="002832B4" w14:paraId="4C466842" w14:textId="77777777" w:rsidTr="002832B4">
        <w:tc>
          <w:tcPr>
            <w:tcW w:w="3827" w:type="dxa"/>
            <w:shd w:val="clear" w:color="auto" w:fill="auto"/>
            <w:vAlign w:val="center"/>
          </w:tcPr>
          <w:p w14:paraId="42A31727" w14:textId="67276C94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Receiving long-term medical 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reatment,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05BC00A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6</w:t>
            </w:r>
          </w:p>
        </w:tc>
        <w:tc>
          <w:tcPr>
            <w:tcW w:w="1417" w:type="dxa"/>
            <w:shd w:val="clear" w:color="auto" w:fill="auto"/>
          </w:tcPr>
          <w:p w14:paraId="18718CB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5</w:t>
            </w:r>
          </w:p>
        </w:tc>
        <w:tc>
          <w:tcPr>
            <w:tcW w:w="1276" w:type="dxa"/>
            <w:shd w:val="clear" w:color="auto" w:fill="auto"/>
          </w:tcPr>
          <w:p w14:paraId="5730FD7C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9</w:t>
            </w:r>
          </w:p>
        </w:tc>
        <w:tc>
          <w:tcPr>
            <w:tcW w:w="1276" w:type="dxa"/>
            <w:shd w:val="clear" w:color="auto" w:fill="auto"/>
          </w:tcPr>
          <w:p w14:paraId="0D795B3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4</w:t>
            </w:r>
          </w:p>
        </w:tc>
      </w:tr>
      <w:tr w:rsidR="008838DE" w:rsidRPr="002832B4" w14:paraId="4160F642" w14:textId="77777777" w:rsidTr="002832B4">
        <w:tc>
          <w:tcPr>
            <w:tcW w:w="3827" w:type="dxa"/>
            <w:shd w:val="clear" w:color="auto" w:fill="auto"/>
            <w:vAlign w:val="center"/>
          </w:tcPr>
          <w:p w14:paraId="441A860A" w14:textId="22123704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rental his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ory of heart attack or cancer,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4895143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.2</w:t>
            </w:r>
          </w:p>
        </w:tc>
        <w:tc>
          <w:tcPr>
            <w:tcW w:w="1417" w:type="dxa"/>
            <w:shd w:val="clear" w:color="auto" w:fill="auto"/>
          </w:tcPr>
          <w:p w14:paraId="1A3528A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.5</w:t>
            </w:r>
          </w:p>
        </w:tc>
        <w:tc>
          <w:tcPr>
            <w:tcW w:w="1276" w:type="dxa"/>
            <w:shd w:val="clear" w:color="auto" w:fill="auto"/>
          </w:tcPr>
          <w:p w14:paraId="0465114B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.2</w:t>
            </w:r>
          </w:p>
        </w:tc>
        <w:tc>
          <w:tcPr>
            <w:tcW w:w="1276" w:type="dxa"/>
            <w:shd w:val="clear" w:color="auto" w:fill="auto"/>
          </w:tcPr>
          <w:p w14:paraId="34552B6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.1</w:t>
            </w:r>
          </w:p>
        </w:tc>
      </w:tr>
      <w:tr w:rsidR="008838DE" w:rsidRPr="002832B4" w14:paraId="752962E0" w14:textId="77777777" w:rsidTr="002832B4">
        <w:tc>
          <w:tcPr>
            <w:tcW w:w="3827" w:type="dxa"/>
            <w:shd w:val="clear" w:color="auto" w:fill="auto"/>
            <w:vAlign w:val="center"/>
          </w:tcPr>
          <w:p w14:paraId="3FD42927" w14:textId="0C58A867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energy intak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J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93B9B94" w14:textId="50D80A08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778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58</w:t>
            </w:r>
          </w:p>
        </w:tc>
        <w:tc>
          <w:tcPr>
            <w:tcW w:w="1417" w:type="dxa"/>
            <w:shd w:val="clear" w:color="auto" w:fill="auto"/>
          </w:tcPr>
          <w:p w14:paraId="0ECC5183" w14:textId="178D78C7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558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65</w:t>
            </w:r>
          </w:p>
        </w:tc>
        <w:tc>
          <w:tcPr>
            <w:tcW w:w="1276" w:type="dxa"/>
            <w:shd w:val="clear" w:color="auto" w:fill="auto"/>
          </w:tcPr>
          <w:p w14:paraId="4F5FD2C6" w14:textId="39CA19BF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85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36</w:t>
            </w:r>
          </w:p>
        </w:tc>
        <w:tc>
          <w:tcPr>
            <w:tcW w:w="1276" w:type="dxa"/>
            <w:shd w:val="clear" w:color="auto" w:fill="auto"/>
          </w:tcPr>
          <w:p w14:paraId="2A25DB02" w14:textId="0EEAE2C8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01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10</w:t>
            </w:r>
          </w:p>
        </w:tc>
      </w:tr>
      <w:tr w:rsidR="008838DE" w:rsidRPr="002832B4" w14:paraId="5C6F4305" w14:textId="77777777" w:rsidTr="002832B4">
        <w:tc>
          <w:tcPr>
            <w:tcW w:w="3827" w:type="dxa"/>
            <w:shd w:val="clear" w:color="auto" w:fill="auto"/>
            <w:vAlign w:val="center"/>
          </w:tcPr>
          <w:p w14:paraId="4FC32E59" w14:textId="38445754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DD5F9A8" w14:textId="049EB04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10.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2</w:t>
            </w:r>
          </w:p>
        </w:tc>
        <w:tc>
          <w:tcPr>
            <w:tcW w:w="1417" w:type="dxa"/>
            <w:shd w:val="clear" w:color="auto" w:fill="auto"/>
          </w:tcPr>
          <w:p w14:paraId="64D75608" w14:textId="4C8875B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.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  <w:tc>
          <w:tcPr>
            <w:tcW w:w="1276" w:type="dxa"/>
            <w:shd w:val="clear" w:color="auto" w:fill="auto"/>
          </w:tcPr>
          <w:p w14:paraId="340C4CFF" w14:textId="77A87EEA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.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6</w:t>
            </w:r>
          </w:p>
        </w:tc>
        <w:tc>
          <w:tcPr>
            <w:tcW w:w="1276" w:type="dxa"/>
            <w:shd w:val="clear" w:color="auto" w:fill="auto"/>
          </w:tcPr>
          <w:p w14:paraId="56F28F2D" w14:textId="7BC1DED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6.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4</w:t>
            </w:r>
          </w:p>
        </w:tc>
      </w:tr>
      <w:tr w:rsidR="008838DE" w:rsidRPr="002832B4" w14:paraId="12D7D1FC" w14:textId="77777777" w:rsidTr="002832B4">
        <w:tc>
          <w:tcPr>
            <w:tcW w:w="3827" w:type="dxa"/>
            <w:shd w:val="clear" w:color="auto" w:fill="auto"/>
            <w:vAlign w:val="center"/>
          </w:tcPr>
          <w:p w14:paraId="336B0988" w14:textId="2EAFE827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Whitehall II, 1991-1993</w:t>
            </w:r>
          </w:p>
        </w:tc>
        <w:tc>
          <w:tcPr>
            <w:tcW w:w="1418" w:type="dxa"/>
            <w:shd w:val="clear" w:color="auto" w:fill="auto"/>
          </w:tcPr>
          <w:p w14:paraId="2C5983C5" w14:textId="31294DBB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120DC7C" w14:textId="2279AE88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4B73233" w14:textId="3A77D6D6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30DAE5C" w14:textId="0096F66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838DE" w:rsidRPr="002832B4" w14:paraId="424E2A8D" w14:textId="77777777" w:rsidTr="002832B4">
        <w:tc>
          <w:tcPr>
            <w:tcW w:w="3827" w:type="dxa"/>
            <w:shd w:val="clear" w:color="auto" w:fill="auto"/>
            <w:vAlign w:val="center"/>
          </w:tcPr>
          <w:p w14:paraId="7C9F7BFF" w14:textId="4887BE77" w:rsidR="008838DE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</w:tcPr>
          <w:p w14:paraId="0D64E278" w14:textId="51FCFAB0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77</w:t>
            </w:r>
          </w:p>
        </w:tc>
        <w:tc>
          <w:tcPr>
            <w:tcW w:w="1417" w:type="dxa"/>
            <w:shd w:val="clear" w:color="auto" w:fill="auto"/>
          </w:tcPr>
          <w:p w14:paraId="7250E0BE" w14:textId="712A1032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276" w:type="dxa"/>
            <w:shd w:val="clear" w:color="auto" w:fill="auto"/>
          </w:tcPr>
          <w:p w14:paraId="23CAE059" w14:textId="75BC3B55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1276" w:type="dxa"/>
            <w:shd w:val="clear" w:color="auto" w:fill="auto"/>
          </w:tcPr>
          <w:p w14:paraId="390D6B9B" w14:textId="513D1EBE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8</w:t>
            </w:r>
          </w:p>
        </w:tc>
      </w:tr>
      <w:tr w:rsidR="008838DE" w:rsidRPr="002832B4" w14:paraId="3319DF91" w14:textId="77777777" w:rsidTr="002832B4">
        <w:tc>
          <w:tcPr>
            <w:tcW w:w="3827" w:type="dxa"/>
            <w:shd w:val="clear" w:color="auto" w:fill="auto"/>
            <w:vAlign w:val="center"/>
          </w:tcPr>
          <w:p w14:paraId="4BC33365" w14:textId="67BF0F53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l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1A97912C" w14:textId="681FE9B1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.1</w:t>
            </w:r>
          </w:p>
        </w:tc>
        <w:tc>
          <w:tcPr>
            <w:tcW w:w="1417" w:type="dxa"/>
            <w:shd w:val="clear" w:color="auto" w:fill="auto"/>
          </w:tcPr>
          <w:p w14:paraId="43A8F28A" w14:textId="2B5525CF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.6</w:t>
            </w:r>
          </w:p>
        </w:tc>
        <w:tc>
          <w:tcPr>
            <w:tcW w:w="1276" w:type="dxa"/>
            <w:shd w:val="clear" w:color="auto" w:fill="auto"/>
          </w:tcPr>
          <w:p w14:paraId="436D82C2" w14:textId="7C984F5C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.5</w:t>
            </w:r>
          </w:p>
        </w:tc>
        <w:tc>
          <w:tcPr>
            <w:tcW w:w="1276" w:type="dxa"/>
            <w:shd w:val="clear" w:color="auto" w:fill="auto"/>
          </w:tcPr>
          <w:p w14:paraId="5B3E1229" w14:textId="7A2982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3</w:t>
            </w:r>
          </w:p>
        </w:tc>
      </w:tr>
      <w:tr w:rsidR="008838DE" w:rsidRPr="002832B4" w14:paraId="282F11ED" w14:textId="77777777" w:rsidTr="002832B4">
        <w:tc>
          <w:tcPr>
            <w:tcW w:w="3827" w:type="dxa"/>
            <w:shd w:val="clear" w:color="auto" w:fill="auto"/>
            <w:vAlign w:val="center"/>
          </w:tcPr>
          <w:p w14:paraId="02A29C2A" w14:textId="777BF5D2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34DAC9C" w14:textId="7790BAA2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9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1417" w:type="dxa"/>
            <w:shd w:val="clear" w:color="auto" w:fill="auto"/>
          </w:tcPr>
          <w:p w14:paraId="45E39CBD" w14:textId="7A9EBE2D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9.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1276" w:type="dxa"/>
            <w:shd w:val="clear" w:color="auto" w:fill="auto"/>
          </w:tcPr>
          <w:p w14:paraId="4800D4C1" w14:textId="6A3F476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0.0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1276" w:type="dxa"/>
            <w:shd w:val="clear" w:color="auto" w:fill="auto"/>
          </w:tcPr>
          <w:p w14:paraId="62EEBEA3" w14:textId="71B50591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9.6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</w:tr>
      <w:tr w:rsidR="008838DE" w:rsidRPr="002832B4" w14:paraId="20AC1908" w14:textId="77777777" w:rsidTr="002832B4">
        <w:tc>
          <w:tcPr>
            <w:tcW w:w="3827" w:type="dxa"/>
            <w:shd w:val="clear" w:color="auto" w:fill="auto"/>
            <w:vAlign w:val="center"/>
          </w:tcPr>
          <w:p w14:paraId="30CF78CE" w14:textId="78B92E25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thnicity, whit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225A4A29" w14:textId="3F0E7998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.6</w:t>
            </w:r>
          </w:p>
        </w:tc>
        <w:tc>
          <w:tcPr>
            <w:tcW w:w="1417" w:type="dxa"/>
            <w:shd w:val="clear" w:color="auto" w:fill="auto"/>
          </w:tcPr>
          <w:p w14:paraId="7CDBB9C4" w14:textId="295B965C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1.3</w:t>
            </w:r>
          </w:p>
        </w:tc>
        <w:tc>
          <w:tcPr>
            <w:tcW w:w="1276" w:type="dxa"/>
            <w:shd w:val="clear" w:color="auto" w:fill="auto"/>
          </w:tcPr>
          <w:p w14:paraId="1472A139" w14:textId="39A40E9B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5.0</w:t>
            </w:r>
          </w:p>
        </w:tc>
        <w:tc>
          <w:tcPr>
            <w:tcW w:w="1276" w:type="dxa"/>
            <w:shd w:val="clear" w:color="auto" w:fill="auto"/>
          </w:tcPr>
          <w:p w14:paraId="0C9FB57E" w14:textId="65D11936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6.0</w:t>
            </w:r>
          </w:p>
        </w:tc>
      </w:tr>
      <w:tr w:rsidR="008838DE" w:rsidRPr="002832B4" w14:paraId="73007AFD" w14:textId="77777777" w:rsidTr="002832B4">
        <w:tc>
          <w:tcPr>
            <w:tcW w:w="3827" w:type="dxa"/>
            <w:shd w:val="clear" w:color="auto" w:fill="auto"/>
            <w:vAlign w:val="center"/>
          </w:tcPr>
          <w:p w14:paraId="0548FDA2" w14:textId="3B2EAA41" w:rsidR="008838DE" w:rsidRPr="002832B4" w:rsidRDefault="008E3382" w:rsidP="008E338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dy mass index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5C36EC64" w14:textId="26F48F8B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417" w:type="dxa"/>
            <w:shd w:val="clear" w:color="auto" w:fill="auto"/>
          </w:tcPr>
          <w:p w14:paraId="4217AF8A" w14:textId="43F4996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1276" w:type="dxa"/>
            <w:shd w:val="clear" w:color="auto" w:fill="auto"/>
          </w:tcPr>
          <w:p w14:paraId="21B61A99" w14:textId="6884FDB6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1276" w:type="dxa"/>
            <w:shd w:val="clear" w:color="auto" w:fill="auto"/>
          </w:tcPr>
          <w:p w14:paraId="622734C6" w14:textId="6D89F496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1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</w:tr>
      <w:tr w:rsidR="008838DE" w:rsidRPr="002832B4" w14:paraId="7E9D69AC" w14:textId="77777777" w:rsidTr="002832B4">
        <w:tc>
          <w:tcPr>
            <w:tcW w:w="3827" w:type="dxa"/>
            <w:shd w:val="clear" w:color="auto" w:fill="auto"/>
            <w:vAlign w:val="center"/>
          </w:tcPr>
          <w:p w14:paraId="747B39DD" w14:textId="36CC226A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hysically 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active,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3667BA2A" w14:textId="2543B3E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5</w:t>
            </w:r>
          </w:p>
        </w:tc>
        <w:tc>
          <w:tcPr>
            <w:tcW w:w="1417" w:type="dxa"/>
            <w:shd w:val="clear" w:color="auto" w:fill="auto"/>
          </w:tcPr>
          <w:p w14:paraId="445D9FDE" w14:textId="31597804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276" w:type="dxa"/>
            <w:shd w:val="clear" w:color="auto" w:fill="auto"/>
          </w:tcPr>
          <w:p w14:paraId="56CAF3D8" w14:textId="505DF5C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276" w:type="dxa"/>
            <w:shd w:val="clear" w:color="auto" w:fill="auto"/>
          </w:tcPr>
          <w:p w14:paraId="42F98A66" w14:textId="3FAB130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.7</w:t>
            </w:r>
          </w:p>
        </w:tc>
      </w:tr>
      <w:tr w:rsidR="008838DE" w:rsidRPr="002832B4" w14:paraId="55DCDF25" w14:textId="77777777" w:rsidTr="002832B4">
        <w:tc>
          <w:tcPr>
            <w:tcW w:w="3827" w:type="dxa"/>
            <w:shd w:val="clear" w:color="auto" w:fill="auto"/>
            <w:vAlign w:val="center"/>
          </w:tcPr>
          <w:p w14:paraId="77EBED2F" w14:textId="77390B6C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urrent smoker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30F70E19" w14:textId="011921E0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1417" w:type="dxa"/>
            <w:shd w:val="clear" w:color="auto" w:fill="auto"/>
          </w:tcPr>
          <w:p w14:paraId="10E4AFD3" w14:textId="3C35410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.2</w:t>
            </w:r>
          </w:p>
        </w:tc>
        <w:tc>
          <w:tcPr>
            <w:tcW w:w="1276" w:type="dxa"/>
            <w:shd w:val="clear" w:color="auto" w:fill="auto"/>
          </w:tcPr>
          <w:p w14:paraId="3039E3DB" w14:textId="620C7B4A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1276" w:type="dxa"/>
            <w:shd w:val="clear" w:color="auto" w:fill="auto"/>
          </w:tcPr>
          <w:p w14:paraId="37E716DC" w14:textId="13E2B1B5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8</w:t>
            </w:r>
          </w:p>
        </w:tc>
      </w:tr>
      <w:tr w:rsidR="008838DE" w:rsidRPr="002832B4" w14:paraId="080E52EF" w14:textId="77777777" w:rsidTr="002832B4">
        <w:tc>
          <w:tcPr>
            <w:tcW w:w="3827" w:type="dxa"/>
            <w:shd w:val="clear" w:color="auto" w:fill="auto"/>
            <w:vAlign w:val="center"/>
          </w:tcPr>
          <w:p w14:paraId="156975D8" w14:textId="5D58949A" w:rsidR="008838DE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ducation, none or primary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09DAAC6C" w14:textId="6CB9CFE2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6</w:t>
            </w:r>
          </w:p>
        </w:tc>
        <w:tc>
          <w:tcPr>
            <w:tcW w:w="1417" w:type="dxa"/>
            <w:shd w:val="clear" w:color="auto" w:fill="auto"/>
          </w:tcPr>
          <w:p w14:paraId="2515739E" w14:textId="2F6912F4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6</w:t>
            </w:r>
          </w:p>
        </w:tc>
        <w:tc>
          <w:tcPr>
            <w:tcW w:w="1276" w:type="dxa"/>
            <w:shd w:val="clear" w:color="auto" w:fill="auto"/>
          </w:tcPr>
          <w:p w14:paraId="430139B5" w14:textId="6D08EC3C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.2</w:t>
            </w:r>
          </w:p>
        </w:tc>
        <w:tc>
          <w:tcPr>
            <w:tcW w:w="1276" w:type="dxa"/>
            <w:shd w:val="clear" w:color="auto" w:fill="auto"/>
          </w:tcPr>
          <w:p w14:paraId="210FAF45" w14:textId="0A5BB296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.4</w:t>
            </w:r>
          </w:p>
        </w:tc>
      </w:tr>
      <w:tr w:rsidR="00FB0815" w:rsidRPr="002832B4" w14:paraId="5A9DF0F0" w14:textId="77777777" w:rsidTr="002832B4">
        <w:tc>
          <w:tcPr>
            <w:tcW w:w="3827" w:type="dxa"/>
            <w:shd w:val="clear" w:color="auto" w:fill="auto"/>
            <w:vAlign w:val="center"/>
          </w:tcPr>
          <w:p w14:paraId="28904589" w14:textId="67D3B283" w:rsidR="00FB0815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Low employment grade,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41C860C7" w14:textId="59146992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1417" w:type="dxa"/>
            <w:shd w:val="clear" w:color="auto" w:fill="auto"/>
          </w:tcPr>
          <w:p w14:paraId="3F357B20" w14:textId="7F22DA8E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9</w:t>
            </w:r>
          </w:p>
        </w:tc>
        <w:tc>
          <w:tcPr>
            <w:tcW w:w="1276" w:type="dxa"/>
            <w:shd w:val="clear" w:color="auto" w:fill="auto"/>
          </w:tcPr>
          <w:p w14:paraId="01C14362" w14:textId="77277597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5</w:t>
            </w:r>
          </w:p>
        </w:tc>
        <w:tc>
          <w:tcPr>
            <w:tcW w:w="1276" w:type="dxa"/>
            <w:shd w:val="clear" w:color="auto" w:fill="auto"/>
          </w:tcPr>
          <w:p w14:paraId="6E42C863" w14:textId="3FD7135F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1</w:t>
            </w:r>
          </w:p>
        </w:tc>
      </w:tr>
      <w:tr w:rsidR="00FB0815" w:rsidRPr="002832B4" w14:paraId="719CD320" w14:textId="77777777" w:rsidTr="002832B4">
        <w:tc>
          <w:tcPr>
            <w:tcW w:w="3827" w:type="dxa"/>
            <w:shd w:val="clear" w:color="auto" w:fill="auto"/>
            <w:vAlign w:val="center"/>
          </w:tcPr>
          <w:p w14:paraId="783102E6" w14:textId="7E49B427" w:rsidR="00FB0815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ior diabetes </w:t>
            </w:r>
            <w:r w:rsidR="00894DA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ellitus,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0B4917FC" w14:textId="102E2AF5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417" w:type="dxa"/>
            <w:shd w:val="clear" w:color="auto" w:fill="auto"/>
          </w:tcPr>
          <w:p w14:paraId="0E29DDB7" w14:textId="5632A00A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276" w:type="dxa"/>
            <w:shd w:val="clear" w:color="auto" w:fill="auto"/>
          </w:tcPr>
          <w:p w14:paraId="772B6DAC" w14:textId="6F3291D2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auto"/>
          </w:tcPr>
          <w:p w14:paraId="581B6887" w14:textId="02111E9A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</w:tr>
      <w:tr w:rsidR="00FB0815" w:rsidRPr="002832B4" w14:paraId="2C93F393" w14:textId="77777777" w:rsidTr="002832B4">
        <w:tc>
          <w:tcPr>
            <w:tcW w:w="3827" w:type="dxa"/>
            <w:shd w:val="clear" w:color="auto" w:fill="auto"/>
            <w:vAlign w:val="center"/>
          </w:tcPr>
          <w:p w14:paraId="285C7946" w14:textId="66D9EEC1" w:rsidR="00FB0815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ntihypertensive drug use,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7EA54C91" w14:textId="6BAFD4BC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417" w:type="dxa"/>
            <w:shd w:val="clear" w:color="auto" w:fill="auto"/>
          </w:tcPr>
          <w:p w14:paraId="26774439" w14:textId="5381154D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1276" w:type="dxa"/>
            <w:shd w:val="clear" w:color="auto" w:fill="auto"/>
          </w:tcPr>
          <w:p w14:paraId="488107C3" w14:textId="1A1AFF1F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276" w:type="dxa"/>
            <w:shd w:val="clear" w:color="auto" w:fill="auto"/>
          </w:tcPr>
          <w:p w14:paraId="1913A181" w14:textId="18B9FB11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</w:tr>
      <w:tr w:rsidR="00FB0815" w:rsidRPr="002832B4" w14:paraId="7FC1B10C" w14:textId="77777777" w:rsidTr="002832B4">
        <w:tc>
          <w:tcPr>
            <w:tcW w:w="3827" w:type="dxa"/>
            <w:shd w:val="clear" w:color="auto" w:fill="auto"/>
            <w:vAlign w:val="center"/>
          </w:tcPr>
          <w:p w14:paraId="42F40B78" w14:textId="74C470B4" w:rsidR="00FB0815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Lipid lowering drug use,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2768D5DC" w14:textId="313F0441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417" w:type="dxa"/>
            <w:shd w:val="clear" w:color="auto" w:fill="auto"/>
          </w:tcPr>
          <w:p w14:paraId="7BE11589" w14:textId="5992FC77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050426F4" w14:textId="76EC4CAD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14:paraId="0B570DA0" w14:textId="624674D1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</w:tr>
      <w:tr w:rsidR="00FB0815" w:rsidRPr="002832B4" w14:paraId="57311EF7" w14:textId="77777777" w:rsidTr="002832B4">
        <w:tc>
          <w:tcPr>
            <w:tcW w:w="3827" w:type="dxa"/>
            <w:shd w:val="clear" w:color="auto" w:fill="auto"/>
            <w:vAlign w:val="center"/>
          </w:tcPr>
          <w:p w14:paraId="44B21464" w14:textId="687289A8" w:rsidR="00FB0815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energy intake (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J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7EC5240E" w14:textId="66582943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15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14</w:t>
            </w:r>
          </w:p>
        </w:tc>
        <w:tc>
          <w:tcPr>
            <w:tcW w:w="1417" w:type="dxa"/>
            <w:shd w:val="clear" w:color="auto" w:fill="auto"/>
          </w:tcPr>
          <w:p w14:paraId="6C052438" w14:textId="204E6E36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15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01</w:t>
            </w:r>
          </w:p>
        </w:tc>
        <w:tc>
          <w:tcPr>
            <w:tcW w:w="1276" w:type="dxa"/>
            <w:shd w:val="clear" w:color="auto" w:fill="auto"/>
          </w:tcPr>
          <w:p w14:paraId="1C4B715B" w14:textId="1F9667A3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540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34</w:t>
            </w:r>
          </w:p>
        </w:tc>
        <w:tc>
          <w:tcPr>
            <w:tcW w:w="1276" w:type="dxa"/>
            <w:shd w:val="clear" w:color="auto" w:fill="auto"/>
          </w:tcPr>
          <w:p w14:paraId="15487106" w14:textId="2404D6FE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98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15</w:t>
            </w:r>
          </w:p>
        </w:tc>
      </w:tr>
      <w:tr w:rsidR="00FB0815" w:rsidRPr="002832B4" w14:paraId="5EE9F0DC" w14:textId="77777777" w:rsidTr="002832B4">
        <w:tc>
          <w:tcPr>
            <w:tcW w:w="3827" w:type="dxa"/>
            <w:shd w:val="clear" w:color="auto" w:fill="auto"/>
            <w:vAlign w:val="center"/>
          </w:tcPr>
          <w:p w14:paraId="127DC200" w14:textId="6D89A78E" w:rsidR="00FB0815" w:rsidRPr="002832B4" w:rsidRDefault="00A358C5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ported energy intake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stimated energy expenditure</w:t>
            </w:r>
          </w:p>
        </w:tc>
        <w:tc>
          <w:tcPr>
            <w:tcW w:w="1418" w:type="dxa"/>
            <w:shd w:val="clear" w:color="auto" w:fill="auto"/>
          </w:tcPr>
          <w:p w14:paraId="7D882C6C" w14:textId="08C6C7A9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7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417" w:type="dxa"/>
            <w:shd w:val="clear" w:color="auto" w:fill="auto"/>
          </w:tcPr>
          <w:p w14:paraId="6C1D34CD" w14:textId="38229BE6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8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14:paraId="377F8932" w14:textId="41F4361D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8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276" w:type="dxa"/>
            <w:shd w:val="clear" w:color="auto" w:fill="auto"/>
          </w:tcPr>
          <w:p w14:paraId="32BF0C38" w14:textId="0AE03428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8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</w:tr>
      <w:tr w:rsidR="00FB0815" w:rsidRPr="002832B4" w14:paraId="70381EAF" w14:textId="77777777" w:rsidTr="002832B4">
        <w:tc>
          <w:tcPr>
            <w:tcW w:w="3827" w:type="dxa"/>
            <w:shd w:val="clear" w:color="auto" w:fill="auto"/>
            <w:vAlign w:val="center"/>
          </w:tcPr>
          <w:p w14:paraId="4FC9FFE3" w14:textId="1EBAACEB" w:rsidR="00FB0815" w:rsidRPr="002832B4" w:rsidRDefault="008E3382" w:rsidP="00FF10D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 (</w:t>
            </w:r>
            <w:r w:rsidR="00FF10D2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36A8ABF" w14:textId="5513C257" w:rsidR="00FB0815" w:rsidRPr="002832B4" w:rsidRDefault="00FF10D2" w:rsidP="00FF10D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9598EB6" w14:textId="090B2DD7" w:rsidR="00FB0815" w:rsidRPr="002832B4" w:rsidRDefault="00FF10D2" w:rsidP="00FF10D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BC4C756" w14:textId="70B422EC" w:rsidR="00FB0815" w:rsidRPr="002832B4" w:rsidRDefault="00FF10D2" w:rsidP="00FF10D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7202BBF" w14:textId="64490148" w:rsidR="00FB0815" w:rsidRPr="002832B4" w:rsidRDefault="00FF10D2" w:rsidP="00FF10D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A358C5" w:rsidRPr="002832B4" w14:paraId="462579A1" w14:textId="77777777" w:rsidTr="002832B4">
        <w:tc>
          <w:tcPr>
            <w:tcW w:w="3827" w:type="dxa"/>
            <w:shd w:val="clear" w:color="auto" w:fill="auto"/>
            <w:vAlign w:val="center"/>
          </w:tcPr>
          <w:p w14:paraId="33FE1B48" w14:textId="046647B8" w:rsidR="00A358C5" w:rsidRPr="002832B4" w:rsidRDefault="00A358C5" w:rsidP="00A358C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: None</w:t>
            </w:r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36696ECD" w14:textId="12E9F4AC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417" w:type="dxa"/>
            <w:shd w:val="clear" w:color="auto" w:fill="auto"/>
          </w:tcPr>
          <w:p w14:paraId="05CC798E" w14:textId="345C363D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1276" w:type="dxa"/>
            <w:shd w:val="clear" w:color="auto" w:fill="auto"/>
          </w:tcPr>
          <w:p w14:paraId="105FF037" w14:textId="50998E2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.9</w:t>
            </w:r>
          </w:p>
        </w:tc>
        <w:tc>
          <w:tcPr>
            <w:tcW w:w="1276" w:type="dxa"/>
            <w:shd w:val="clear" w:color="auto" w:fill="auto"/>
          </w:tcPr>
          <w:p w14:paraId="4B8F273A" w14:textId="2DEEB599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7</w:t>
            </w:r>
          </w:p>
        </w:tc>
      </w:tr>
      <w:tr w:rsidR="00A358C5" w:rsidRPr="002832B4" w14:paraId="44CBF7E2" w14:textId="77777777" w:rsidTr="002832B4">
        <w:tc>
          <w:tcPr>
            <w:tcW w:w="3827" w:type="dxa"/>
            <w:shd w:val="clear" w:color="auto" w:fill="auto"/>
            <w:vAlign w:val="center"/>
          </w:tcPr>
          <w:p w14:paraId="26B7FA1E" w14:textId="62DA1151" w:rsidR="00A358C5" w:rsidRPr="002832B4" w:rsidRDefault="00A358C5" w:rsidP="00A431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: 1-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g/day</w:t>
            </w:r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7B032890" w14:textId="2522462A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1</w:t>
            </w:r>
          </w:p>
        </w:tc>
        <w:tc>
          <w:tcPr>
            <w:tcW w:w="1417" w:type="dxa"/>
            <w:shd w:val="clear" w:color="auto" w:fill="auto"/>
          </w:tcPr>
          <w:p w14:paraId="43380A15" w14:textId="2EEA901A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9</w:t>
            </w:r>
          </w:p>
        </w:tc>
        <w:tc>
          <w:tcPr>
            <w:tcW w:w="1276" w:type="dxa"/>
            <w:shd w:val="clear" w:color="auto" w:fill="auto"/>
          </w:tcPr>
          <w:p w14:paraId="57E7A583" w14:textId="77A6FCED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3</w:t>
            </w:r>
          </w:p>
        </w:tc>
        <w:tc>
          <w:tcPr>
            <w:tcW w:w="1276" w:type="dxa"/>
            <w:shd w:val="clear" w:color="auto" w:fill="auto"/>
          </w:tcPr>
          <w:p w14:paraId="6CC58348" w14:textId="5C41F4E0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2</w:t>
            </w:r>
          </w:p>
        </w:tc>
      </w:tr>
      <w:tr w:rsidR="00A358C5" w:rsidRPr="002832B4" w14:paraId="78E069F8" w14:textId="77777777" w:rsidTr="002832B4">
        <w:tc>
          <w:tcPr>
            <w:tcW w:w="3827" w:type="dxa"/>
            <w:shd w:val="clear" w:color="auto" w:fill="auto"/>
            <w:vAlign w:val="center"/>
          </w:tcPr>
          <w:p w14:paraId="5FF16F44" w14:textId="62D74876" w:rsidR="00A358C5" w:rsidRPr="002832B4" w:rsidRDefault="00A358C5" w:rsidP="00A431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lcohol intake: </w:t>
            </w:r>
            <w:r w:rsidR="0068182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F)/2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M) 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4C467F8F" w14:textId="695C1B0D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3</w:t>
            </w:r>
          </w:p>
        </w:tc>
        <w:tc>
          <w:tcPr>
            <w:tcW w:w="1417" w:type="dxa"/>
            <w:shd w:val="clear" w:color="auto" w:fill="auto"/>
          </w:tcPr>
          <w:p w14:paraId="47987474" w14:textId="0D86AE39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1276" w:type="dxa"/>
            <w:shd w:val="clear" w:color="auto" w:fill="auto"/>
          </w:tcPr>
          <w:p w14:paraId="3EB8685F" w14:textId="02D674C9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4</w:t>
            </w:r>
          </w:p>
        </w:tc>
        <w:tc>
          <w:tcPr>
            <w:tcW w:w="1276" w:type="dxa"/>
            <w:shd w:val="clear" w:color="auto" w:fill="auto"/>
          </w:tcPr>
          <w:p w14:paraId="4388E35F" w14:textId="784AFFB5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4</w:t>
            </w:r>
          </w:p>
        </w:tc>
      </w:tr>
      <w:tr w:rsidR="00A358C5" w:rsidRPr="002832B4" w14:paraId="06797305" w14:textId="77777777" w:rsidTr="002832B4">
        <w:tc>
          <w:tcPr>
            <w:tcW w:w="3827" w:type="dxa"/>
            <w:shd w:val="clear" w:color="auto" w:fill="auto"/>
            <w:vAlign w:val="center"/>
          </w:tcPr>
          <w:p w14:paraId="544E4900" w14:textId="7803B041" w:rsidR="00A358C5" w:rsidRPr="002832B4" w:rsidRDefault="00A358C5" w:rsidP="00A431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lcohol intake: 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gt;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F)/2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M) 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5A537338" w14:textId="7040C7E7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.3</w:t>
            </w:r>
          </w:p>
        </w:tc>
        <w:tc>
          <w:tcPr>
            <w:tcW w:w="1417" w:type="dxa"/>
            <w:shd w:val="clear" w:color="auto" w:fill="auto"/>
          </w:tcPr>
          <w:p w14:paraId="4E780C9A" w14:textId="0041D126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276" w:type="dxa"/>
            <w:shd w:val="clear" w:color="auto" w:fill="auto"/>
          </w:tcPr>
          <w:p w14:paraId="6E8840F1" w14:textId="78014564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276" w:type="dxa"/>
            <w:shd w:val="clear" w:color="auto" w:fill="auto"/>
          </w:tcPr>
          <w:p w14:paraId="7C3044F3" w14:textId="63CFFC12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</w:tr>
      <w:tr w:rsidR="00A358C5" w:rsidRPr="002832B4" w14:paraId="3DBDF158" w14:textId="77777777" w:rsidTr="002832B4">
        <w:tc>
          <w:tcPr>
            <w:tcW w:w="3827" w:type="dxa"/>
            <w:shd w:val="clear" w:color="auto" w:fill="auto"/>
            <w:vAlign w:val="center"/>
          </w:tcPr>
          <w:p w14:paraId="7C3E4AD9" w14:textId="408DA234" w:rsidR="00A358C5" w:rsidRPr="003B312B" w:rsidRDefault="00A358C5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iet pattern: 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nhealthy</w:t>
            </w:r>
            <w:r w:rsidR="00EF0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7CCA6455" w14:textId="04ADDB4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8</w:t>
            </w:r>
          </w:p>
        </w:tc>
        <w:tc>
          <w:tcPr>
            <w:tcW w:w="1417" w:type="dxa"/>
            <w:shd w:val="clear" w:color="auto" w:fill="auto"/>
          </w:tcPr>
          <w:p w14:paraId="7B781AAB" w14:textId="1CC1540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3</w:t>
            </w:r>
          </w:p>
        </w:tc>
        <w:tc>
          <w:tcPr>
            <w:tcW w:w="1276" w:type="dxa"/>
            <w:shd w:val="clear" w:color="auto" w:fill="auto"/>
          </w:tcPr>
          <w:p w14:paraId="49A413D2" w14:textId="3FC0B32F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6</w:t>
            </w:r>
          </w:p>
        </w:tc>
        <w:tc>
          <w:tcPr>
            <w:tcW w:w="1276" w:type="dxa"/>
            <w:shd w:val="clear" w:color="auto" w:fill="auto"/>
          </w:tcPr>
          <w:p w14:paraId="36994950" w14:textId="5EA6DF79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5</w:t>
            </w:r>
          </w:p>
        </w:tc>
      </w:tr>
      <w:tr w:rsidR="00A358C5" w:rsidRPr="002832B4" w14:paraId="1C0EA609" w14:textId="77777777" w:rsidTr="002832B4">
        <w:tc>
          <w:tcPr>
            <w:tcW w:w="3827" w:type="dxa"/>
            <w:shd w:val="clear" w:color="auto" w:fill="auto"/>
            <w:vAlign w:val="center"/>
          </w:tcPr>
          <w:p w14:paraId="3AE08859" w14:textId="149470A5" w:rsidR="00A358C5" w:rsidRPr="003B312B" w:rsidRDefault="00A358C5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iet pattern: 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weet</w:t>
            </w:r>
            <w:r w:rsidR="00EF0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52DB8DD5" w14:textId="76FCDFBF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1417" w:type="dxa"/>
            <w:shd w:val="clear" w:color="auto" w:fill="auto"/>
          </w:tcPr>
          <w:p w14:paraId="4BDCF381" w14:textId="5E20A582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276" w:type="dxa"/>
            <w:shd w:val="clear" w:color="auto" w:fill="auto"/>
          </w:tcPr>
          <w:p w14:paraId="76766E82" w14:textId="257A67A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1276" w:type="dxa"/>
            <w:shd w:val="clear" w:color="auto" w:fill="auto"/>
          </w:tcPr>
          <w:p w14:paraId="387A587B" w14:textId="63E691E8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.8</w:t>
            </w:r>
          </w:p>
        </w:tc>
      </w:tr>
      <w:tr w:rsidR="00A358C5" w:rsidRPr="002832B4" w14:paraId="213ACD3F" w14:textId="77777777" w:rsidTr="002832B4">
        <w:tc>
          <w:tcPr>
            <w:tcW w:w="3827" w:type="dxa"/>
            <w:shd w:val="clear" w:color="auto" w:fill="auto"/>
            <w:vAlign w:val="center"/>
          </w:tcPr>
          <w:p w14:paraId="790466BB" w14:textId="1DB235EC" w:rsidR="00A358C5" w:rsidRPr="003B312B" w:rsidRDefault="00A358C5" w:rsidP="008838D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et pattern: Mediterranean-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ke</w:t>
            </w:r>
            <w:r w:rsidR="00EF0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38E60E5E" w14:textId="69DD3CC5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8</w:t>
            </w:r>
          </w:p>
        </w:tc>
        <w:tc>
          <w:tcPr>
            <w:tcW w:w="1417" w:type="dxa"/>
            <w:shd w:val="clear" w:color="auto" w:fill="auto"/>
          </w:tcPr>
          <w:p w14:paraId="6CC1FE7E" w14:textId="67713EE2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.5</w:t>
            </w:r>
          </w:p>
        </w:tc>
        <w:tc>
          <w:tcPr>
            <w:tcW w:w="1276" w:type="dxa"/>
            <w:shd w:val="clear" w:color="auto" w:fill="auto"/>
          </w:tcPr>
          <w:p w14:paraId="694D1983" w14:textId="7E8664D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1276" w:type="dxa"/>
            <w:shd w:val="clear" w:color="auto" w:fill="auto"/>
          </w:tcPr>
          <w:p w14:paraId="4DD8AC9A" w14:textId="04D6F51B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</w:tr>
      <w:tr w:rsidR="00A358C5" w:rsidRPr="002832B4" w14:paraId="1BA75166" w14:textId="77777777" w:rsidTr="002832B4"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0B7A9" w14:textId="58CB5941" w:rsidR="00A358C5" w:rsidRPr="003B312B" w:rsidRDefault="00A358C5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iet pattern: 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lthy</w:t>
            </w:r>
            <w:r w:rsidR="00EF0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2F2BD11" w14:textId="388D326A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54BF385" w14:textId="1BD3E1DB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DC9ED96" w14:textId="2A8C3DC4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6AC7D23" w14:textId="612A4C50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2</w:t>
            </w:r>
          </w:p>
        </w:tc>
      </w:tr>
    </w:tbl>
    <w:p w14:paraId="33BE7D79" w14:textId="00115C20" w:rsidR="0023024B" w:rsidRPr="00AA229F" w:rsidRDefault="00AA229F" w:rsidP="005C39F3">
      <w:pPr>
        <w:overflowPunct w:val="0"/>
        <w:autoSpaceDE w:val="0"/>
        <w:autoSpaceDN w:val="0"/>
        <w:adjustRightInd w:val="0"/>
        <w:spacing w:after="240"/>
        <w:textAlignment w:val="baseline"/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/>
        </w:rPr>
      </w:pPr>
      <w:r>
        <w:rPr>
          <w:rFonts w:ascii="Times New Roman" w:eastAsia="Times New Roman" w:hAnsi="Times New Roman" w:cs="Times New Roman"/>
          <w:sz w:val="18"/>
          <w:szCs w:val="20"/>
          <w:vertAlign w:val="superscript"/>
          <w:lang w:val="en-GB"/>
        </w:rPr>
        <w:br/>
      </w:r>
      <w:r w:rsidR="00EF0696" w:rsidRPr="00EF0696">
        <w:rPr>
          <w:rFonts w:ascii="Times New Roman" w:eastAsia="Times New Roman" w:hAnsi="Times New Roman" w:cs="Times New Roman"/>
          <w:sz w:val="20"/>
          <w:szCs w:val="20"/>
          <w:lang w:val="en-GB"/>
        </w:rPr>
        <w:t>Val</w:t>
      </w:r>
      <w:r w:rsidR="00EF0696">
        <w:rPr>
          <w:rFonts w:ascii="Times New Roman" w:eastAsia="Times New Roman" w:hAnsi="Times New Roman" w:cs="Times New Roman"/>
          <w:sz w:val="20"/>
          <w:szCs w:val="20"/>
          <w:lang w:val="en-GB"/>
        </w:rPr>
        <w:t>ues are means</w:t>
      </w:r>
      <w:r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± SD</w:t>
      </w:r>
      <w:r w:rsidR="00EF0696">
        <w:rPr>
          <w:rFonts w:ascii="Times New Roman" w:eastAsia="Times New Roman" w:hAnsi="Times New Roman" w:cs="Times New Roman"/>
          <w:sz w:val="20"/>
          <w:szCs w:val="20"/>
          <w:lang w:val="en-GB"/>
        </w:rPr>
        <w:t>s unless noted otherwise</w:t>
      </w:r>
      <w:r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EF0696">
        <w:rPr>
          <w:rFonts w:ascii="Times New Roman" w:eastAsia="Times New Roman" w:hAnsi="Times New Roman" w:cs="Times New Roman"/>
          <w:sz w:val="20"/>
          <w:szCs w:val="18"/>
          <w:vertAlign w:val="superscript"/>
          <w:lang w:val="en-GB"/>
        </w:rPr>
        <w:br/>
      </w:r>
      <w:proofErr w:type="gramStart"/>
      <w:r w:rsidR="00EF0696">
        <w:rPr>
          <w:rFonts w:ascii="Times New Roman" w:eastAsia="Times New Roman" w:hAnsi="Times New Roman" w:cs="Times New Roman"/>
          <w:sz w:val="20"/>
          <w:szCs w:val="18"/>
          <w:vertAlign w:val="superscript"/>
          <w:lang w:val="en-GB"/>
        </w:rPr>
        <w:t>a</w:t>
      </w:r>
      <w:proofErr w:type="gramEnd"/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iet pattern as identified in cluster analysis (Brunner EJ, </w:t>
      </w:r>
      <w:proofErr w:type="spellStart"/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>Mosdøl</w:t>
      </w:r>
      <w:proofErr w:type="spellEnd"/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, Witte DR, et al. Dietary patterns and 15-y risks of major coronary events, diabetes, and mortality. </w:t>
      </w:r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Am J </w:t>
      </w:r>
      <w:proofErr w:type="spellStart"/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Clin</w:t>
      </w:r>
      <w:proofErr w:type="spellEnd"/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Nutr</w:t>
      </w:r>
      <w:proofErr w:type="spellEnd"/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>2008; 87: 1414–21)</w:t>
      </w:r>
      <w:proofErr w:type="gramStart"/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proofErr w:type="gramEnd"/>
      <w:r w:rsidR="005C39F3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0"/>
          <w:lang w:val="en-GB"/>
        </w:rPr>
        <w:br/>
      </w:r>
    </w:p>
    <w:p w14:paraId="3AB1BF17" w14:textId="0CAFBC67" w:rsidR="00892C5D" w:rsidRPr="00323C8C" w:rsidRDefault="00892C5D" w:rsidP="00892C5D">
      <w:pPr>
        <w:spacing w:line="360" w:lineRule="auto"/>
        <w:rPr>
          <w:rFonts w:ascii="Times New Roman" w:hAnsi="Times New Roman" w:cs="Times New Roman"/>
          <w:b/>
          <w:szCs w:val="22"/>
          <w:lang w:val="en-GB"/>
        </w:rPr>
      </w:pPr>
      <w:r w:rsidRPr="00323C8C">
        <w:rPr>
          <w:rFonts w:ascii="Times New Roman" w:hAnsi="Times New Roman" w:cs="Times New Roman"/>
          <w:b/>
          <w:szCs w:val="22"/>
          <w:lang w:val="en-GB"/>
        </w:rPr>
        <w:t>T</w:t>
      </w:r>
      <w:r w:rsidR="00D42D75" w:rsidRPr="00323C8C">
        <w:rPr>
          <w:rFonts w:ascii="Times New Roman" w:hAnsi="Times New Roman" w:cs="Times New Roman"/>
          <w:b/>
          <w:szCs w:val="22"/>
          <w:lang w:val="en-GB"/>
        </w:rPr>
        <w:t>able</w:t>
      </w:r>
      <w:r w:rsidRPr="00323C8C">
        <w:rPr>
          <w:rFonts w:ascii="Times New Roman" w:hAnsi="Times New Roman" w:cs="Times New Roman"/>
          <w:b/>
          <w:szCs w:val="22"/>
          <w:lang w:val="en-GB"/>
        </w:rPr>
        <w:t xml:space="preserve"> S</w:t>
      </w:r>
      <w:r w:rsidR="00712C0F" w:rsidRPr="00323C8C">
        <w:rPr>
          <w:rFonts w:ascii="Times New Roman" w:hAnsi="Times New Roman" w:cs="Times New Roman"/>
          <w:b/>
          <w:szCs w:val="22"/>
          <w:lang w:val="en-GB"/>
        </w:rPr>
        <w:t>2</w:t>
      </w:r>
      <w:r w:rsidRPr="00323C8C">
        <w:rPr>
          <w:rFonts w:ascii="Times New Roman" w:hAnsi="Times New Roman" w:cs="Times New Roman"/>
          <w:b/>
          <w:szCs w:val="22"/>
          <w:lang w:val="en-GB"/>
        </w:rPr>
        <w:t xml:space="preserve">. </w:t>
      </w:r>
      <w:proofErr w:type="gramStart"/>
      <w:r w:rsidR="00FB358E" w:rsidRPr="00323C8C">
        <w:rPr>
          <w:rFonts w:ascii="Times New Roman" w:hAnsi="Times New Roman" w:cs="Times New Roman"/>
          <w:b/>
          <w:szCs w:val="22"/>
          <w:lang w:val="en-GB"/>
        </w:rPr>
        <w:t>M</w:t>
      </w:r>
      <w:r w:rsidR="008E3382" w:rsidRPr="00323C8C">
        <w:rPr>
          <w:rFonts w:ascii="Times New Roman" w:hAnsi="Times New Roman" w:cs="Times New Roman"/>
          <w:b/>
          <w:szCs w:val="22"/>
          <w:lang w:val="en-GB"/>
        </w:rPr>
        <w:t>ortality during follow-up</w:t>
      </w:r>
      <w:r w:rsidR="00A06FA4">
        <w:rPr>
          <w:rFonts w:ascii="Times New Roman" w:hAnsi="Times New Roman" w:cs="Times New Roman"/>
          <w:b/>
          <w:szCs w:val="22"/>
          <w:lang w:val="en-GB"/>
        </w:rPr>
        <w:t>.</w:t>
      </w:r>
      <w:proofErr w:type="gramEnd"/>
    </w:p>
    <w:p w14:paraId="4FFCA6CD" w14:textId="77777777" w:rsidR="00892C5D" w:rsidRPr="002832B4" w:rsidRDefault="00892C5D" w:rsidP="00892C5D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W w:w="8678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3292"/>
        <w:gridCol w:w="1417"/>
        <w:gridCol w:w="1418"/>
        <w:gridCol w:w="1275"/>
        <w:gridCol w:w="1276"/>
      </w:tblGrid>
      <w:tr w:rsidR="00ED0A1E" w:rsidRPr="008E3382" w14:paraId="1BCEA0DF" w14:textId="77777777" w:rsidTr="00883C41">
        <w:tc>
          <w:tcPr>
            <w:tcW w:w="3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7F152" w14:textId="72E3B972" w:rsidR="00ED0A1E" w:rsidRPr="008E3382" w:rsidRDefault="00ED0A1E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1B161" w14:textId="3E0E520D" w:rsidR="00ED0A1E" w:rsidRPr="008E3382" w:rsidRDefault="007C7684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  <w:r w:rsidRPr="007C7684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  <w:t>Frequency of tinned fruit consumption</w:t>
            </w:r>
          </w:p>
        </w:tc>
      </w:tr>
      <w:tr w:rsidR="00ED0A1E" w:rsidRPr="008E3382" w14:paraId="23021AD9" w14:textId="77777777" w:rsidTr="00883C41">
        <w:tc>
          <w:tcPr>
            <w:tcW w:w="3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E3B30" w14:textId="77777777" w:rsidR="00ED0A1E" w:rsidRPr="008E3382" w:rsidRDefault="00ED0A1E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198C6" w14:textId="630D21ED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&lt;1 per mon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EB2D4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-3 per mon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F531F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 per wee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49983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≥2 per week</w:t>
            </w:r>
          </w:p>
        </w:tc>
      </w:tr>
      <w:tr w:rsidR="00ED0A1E" w:rsidRPr="008E3382" w14:paraId="49CA5875" w14:textId="77777777" w:rsidTr="002832B4">
        <w:tc>
          <w:tcPr>
            <w:tcW w:w="3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CABA9" w14:textId="612006DF" w:rsidR="00ED0A1E" w:rsidRPr="008E3382" w:rsidRDefault="00ED0A1E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  <w:t>EPIC-Norfolk, 1993-20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2280C" w14:textId="43138EA1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F2709EF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7B4EACB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2A046D6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ED0A1E" w:rsidRPr="008E3382" w14:paraId="4E727FA5" w14:textId="77777777" w:rsidTr="002832B4">
        <w:tc>
          <w:tcPr>
            <w:tcW w:w="3292" w:type="dxa"/>
            <w:shd w:val="clear" w:color="auto" w:fill="auto"/>
            <w:vAlign w:val="center"/>
          </w:tcPr>
          <w:p w14:paraId="72B05CBD" w14:textId="1E692A88" w:rsidR="00ED0A1E" w:rsidRPr="008E3382" w:rsidRDefault="00C5125F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rticipa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E2AF80" w14:textId="2FA3E855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</w:t>
            </w:r>
            <w:r w:rsidR="000D17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,</w:t>
            </w: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73B09E" w14:textId="2C5AA61D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26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4B859F" w14:textId="2CA36121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1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521814" w14:textId="12D20A7B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355</w:t>
            </w:r>
          </w:p>
        </w:tc>
      </w:tr>
      <w:tr w:rsidR="00D2135D" w:rsidRPr="008E3382" w14:paraId="7A267811" w14:textId="77777777" w:rsidTr="002832B4">
        <w:tc>
          <w:tcPr>
            <w:tcW w:w="3292" w:type="dxa"/>
            <w:shd w:val="clear" w:color="auto" w:fill="auto"/>
            <w:vAlign w:val="center"/>
          </w:tcPr>
          <w:p w14:paraId="72FE2A82" w14:textId="15F1DB25" w:rsidR="00D2135D" w:rsidRPr="008E3382" w:rsidRDefault="00D811EB" w:rsidP="00FB358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B1B4D1" w14:textId="391993E0" w:rsidR="00D2135D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85 8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726582" w14:textId="54364F81" w:rsidR="00D2135D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98 16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ACECD1" w14:textId="3FD3CEDE" w:rsidR="00D2135D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9 1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05D76F" w14:textId="35B6C5EC" w:rsidR="00D2135D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0 658</w:t>
            </w:r>
          </w:p>
        </w:tc>
      </w:tr>
      <w:tr w:rsidR="008129C5" w:rsidRPr="008E3382" w14:paraId="0814E7F7" w14:textId="77777777" w:rsidTr="002832B4">
        <w:tc>
          <w:tcPr>
            <w:tcW w:w="3292" w:type="dxa"/>
            <w:shd w:val="clear" w:color="auto" w:fill="auto"/>
            <w:vAlign w:val="center"/>
          </w:tcPr>
          <w:p w14:paraId="4E471ADF" w14:textId="401E3725" w:rsidR="008129C5" w:rsidRPr="008E3382" w:rsidRDefault="009A59D7" w:rsidP="00FB358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  <w:r w:rsidR="00A74DDB"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,</w:t>
            </w:r>
            <w:r w:rsidR="00487101"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per 1000 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DEC790" w14:textId="6430A43D" w:rsidR="008129C5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9A9E07" w14:textId="01F94E1D" w:rsidR="008129C5" w:rsidRPr="008E3382" w:rsidRDefault="004D034A" w:rsidP="0048096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4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AD4DA9" w14:textId="3BB3F636" w:rsidR="008129C5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6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88FB14" w14:textId="5A34C6AD" w:rsidR="008129C5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8.9</w:t>
            </w:r>
          </w:p>
        </w:tc>
      </w:tr>
      <w:tr w:rsidR="008F2C29" w:rsidRPr="008E3382" w14:paraId="3A53A9EF" w14:textId="77777777" w:rsidTr="002832B4">
        <w:tc>
          <w:tcPr>
            <w:tcW w:w="3292" w:type="dxa"/>
            <w:shd w:val="clear" w:color="auto" w:fill="auto"/>
            <w:vAlign w:val="center"/>
          </w:tcPr>
          <w:p w14:paraId="1997C89E" w14:textId="3FFCC6A4" w:rsidR="008F2C29" w:rsidRPr="008E3382" w:rsidRDefault="009A59D7" w:rsidP="00FB358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F8098C" w14:textId="4DF3E5CC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1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9329E2" w14:textId="20C3A56B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4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BA9DD6" w14:textId="0CADB957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4619AC" w14:textId="7FABEC4F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91</w:t>
            </w:r>
          </w:p>
        </w:tc>
      </w:tr>
      <w:tr w:rsidR="008F2C29" w:rsidRPr="008E3382" w14:paraId="252015E0" w14:textId="77777777" w:rsidTr="002832B4">
        <w:tc>
          <w:tcPr>
            <w:tcW w:w="3292" w:type="dxa"/>
            <w:shd w:val="clear" w:color="auto" w:fill="auto"/>
            <w:vAlign w:val="center"/>
          </w:tcPr>
          <w:p w14:paraId="36AB167C" w14:textId="1F06D48E" w:rsidR="008F2C29" w:rsidRPr="008E3382" w:rsidRDefault="008F2C29" w:rsidP="00FB358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rdiovascul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8A52A9" w14:textId="1D1666F6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91FF67" w14:textId="7F78AA61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6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FFDC60" w14:textId="532D4239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60D11" w14:textId="0A526FA2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35</w:t>
            </w:r>
          </w:p>
        </w:tc>
      </w:tr>
      <w:tr w:rsidR="008F2C29" w:rsidRPr="008E3382" w14:paraId="0A59BCCC" w14:textId="77777777" w:rsidTr="002832B4">
        <w:tc>
          <w:tcPr>
            <w:tcW w:w="3292" w:type="dxa"/>
            <w:shd w:val="clear" w:color="auto" w:fill="auto"/>
            <w:vAlign w:val="center"/>
          </w:tcPr>
          <w:p w14:paraId="5AF3FDE7" w14:textId="6414FDDC" w:rsidR="008F2C29" w:rsidRPr="008E3382" w:rsidRDefault="008F2C29" w:rsidP="008F2C29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60645A" w14:textId="3D7873DE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F6BDF1" w14:textId="5101E291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E199F1" w14:textId="505DA320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DBB91F" w14:textId="3347E349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1</w:t>
            </w:r>
          </w:p>
        </w:tc>
      </w:tr>
      <w:tr w:rsidR="008F2C29" w:rsidRPr="008E3382" w14:paraId="683A139B" w14:textId="77777777" w:rsidTr="002832B4">
        <w:tc>
          <w:tcPr>
            <w:tcW w:w="3292" w:type="dxa"/>
            <w:shd w:val="clear" w:color="auto" w:fill="auto"/>
            <w:vAlign w:val="center"/>
          </w:tcPr>
          <w:p w14:paraId="2FAC8C31" w14:textId="5FAAA4D6" w:rsidR="008F2C29" w:rsidRPr="008E3382" w:rsidRDefault="008F2C29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Non-cardiovascular, non-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B027B" w14:textId="29D5255C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highlight w:val="red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EAD185" w14:textId="71070460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highlight w:val="red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4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74B4EF" w14:textId="353FBB6E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highlight w:val="red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4DF198" w14:textId="69063BCE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highlight w:val="red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45</w:t>
            </w:r>
          </w:p>
        </w:tc>
      </w:tr>
      <w:tr w:rsidR="008F2C29" w:rsidRPr="008E3382" w14:paraId="492180EE" w14:textId="77777777" w:rsidTr="002832B4">
        <w:tc>
          <w:tcPr>
            <w:tcW w:w="3292" w:type="dxa"/>
            <w:shd w:val="clear" w:color="auto" w:fill="auto"/>
            <w:vAlign w:val="center"/>
          </w:tcPr>
          <w:p w14:paraId="170F14C7" w14:textId="3EEDEA16" w:rsidR="008F2C29" w:rsidRPr="008E3382" w:rsidRDefault="008F2C29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  <w:t>EPIC-Oxford, 1993-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9CC63F" w14:textId="2B3F935E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16E4250" w14:textId="7C3BC711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DF2F8B1" w14:textId="35EDBB6B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3B5B11" w14:textId="12A097D7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8F2C29" w:rsidRPr="008E3382" w14:paraId="6C220E44" w14:textId="77777777" w:rsidTr="002832B4">
        <w:tc>
          <w:tcPr>
            <w:tcW w:w="3292" w:type="dxa"/>
            <w:shd w:val="clear" w:color="auto" w:fill="auto"/>
            <w:vAlign w:val="center"/>
          </w:tcPr>
          <w:p w14:paraId="255BF790" w14:textId="72349AEE" w:rsidR="008F2C29" w:rsidRPr="008E3382" w:rsidRDefault="008F2C29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rticipa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3525A1" w14:textId="3E14E23D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4</w:t>
            </w:r>
            <w:r w:rsidR="000D17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,</w:t>
            </w: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F174EC" w14:textId="42382470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</w:t>
            </w:r>
            <w:r w:rsidR="000D17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,</w:t>
            </w: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9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1F36A2" w14:textId="306AF8C3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1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7FC7D5" w14:textId="12D6139B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41</w:t>
            </w:r>
          </w:p>
        </w:tc>
      </w:tr>
      <w:tr w:rsidR="00C07AA2" w:rsidRPr="008E3382" w14:paraId="3DEAEAA0" w14:textId="77777777" w:rsidTr="002832B4">
        <w:tc>
          <w:tcPr>
            <w:tcW w:w="3292" w:type="dxa"/>
            <w:shd w:val="clear" w:color="auto" w:fill="auto"/>
            <w:vAlign w:val="center"/>
          </w:tcPr>
          <w:p w14:paraId="1339A96D" w14:textId="05AAED30" w:rsidR="00C07AA2" w:rsidRPr="008E3382" w:rsidRDefault="00C07AA2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2581DB" w14:textId="398D748E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42 1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F37E70" w14:textId="02BD34A5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80 4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4633EE" w14:textId="2F99553D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5 5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42EF80" w14:textId="2867E0F4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1 515</w:t>
            </w:r>
          </w:p>
        </w:tc>
      </w:tr>
      <w:tr w:rsidR="00C07AA2" w:rsidRPr="008E3382" w14:paraId="64523441" w14:textId="77777777" w:rsidTr="002832B4">
        <w:tc>
          <w:tcPr>
            <w:tcW w:w="3292" w:type="dxa"/>
            <w:shd w:val="clear" w:color="auto" w:fill="auto"/>
            <w:vAlign w:val="center"/>
          </w:tcPr>
          <w:p w14:paraId="14A6779B" w14:textId="62366500" w:rsidR="00C07AA2" w:rsidRPr="008E3382" w:rsidRDefault="00C07AA2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  <w:r w:rsidR="00A74DDB"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,</w:t>
            </w: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per 1000 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471FF1" w14:textId="72965E6A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A147F4" w14:textId="5A774D92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522898" w14:textId="301FCB8E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EC179A" w14:textId="3AA3D0C9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.6</w:t>
            </w:r>
          </w:p>
        </w:tc>
      </w:tr>
      <w:tr w:rsidR="00F34A7B" w:rsidRPr="008E3382" w14:paraId="789CE9E6" w14:textId="77777777" w:rsidTr="002832B4">
        <w:tc>
          <w:tcPr>
            <w:tcW w:w="3292" w:type="dxa"/>
            <w:shd w:val="clear" w:color="auto" w:fill="auto"/>
            <w:vAlign w:val="center"/>
          </w:tcPr>
          <w:p w14:paraId="718A4960" w14:textId="4F645977" w:rsidR="00F34A7B" w:rsidRPr="008E3382" w:rsidRDefault="009A59D7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2DDFAF" w14:textId="3C0FA207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9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EB277F" w14:textId="70C018BD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6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5714B1" w14:textId="58C5960A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C1B72C" w14:textId="1C3C6AD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07</w:t>
            </w:r>
          </w:p>
        </w:tc>
      </w:tr>
      <w:tr w:rsidR="00F34A7B" w:rsidRPr="008E3382" w14:paraId="67A82A32" w14:textId="77777777" w:rsidTr="002832B4">
        <w:tc>
          <w:tcPr>
            <w:tcW w:w="3292" w:type="dxa"/>
            <w:shd w:val="clear" w:color="auto" w:fill="auto"/>
            <w:vAlign w:val="center"/>
          </w:tcPr>
          <w:p w14:paraId="36C6115E" w14:textId="67B5929A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rdiovascul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9523E1" w14:textId="0D18A4B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8E5BAF" w14:textId="54993EA8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6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602675" w14:textId="0D2FB15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B04732" w14:textId="58CF2AA7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6</w:t>
            </w:r>
          </w:p>
        </w:tc>
      </w:tr>
      <w:tr w:rsidR="00F34A7B" w:rsidRPr="008E3382" w14:paraId="0AFC522D" w14:textId="77777777" w:rsidTr="002832B4">
        <w:tc>
          <w:tcPr>
            <w:tcW w:w="3292" w:type="dxa"/>
            <w:shd w:val="clear" w:color="auto" w:fill="auto"/>
            <w:vAlign w:val="center"/>
          </w:tcPr>
          <w:p w14:paraId="3967A29F" w14:textId="43884604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D67B29" w14:textId="3F78B5F5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3FC615" w14:textId="6E569A43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5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9F0CF0" w14:textId="717D64B4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C02FF2" w14:textId="769DA5EF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4</w:t>
            </w:r>
          </w:p>
        </w:tc>
      </w:tr>
      <w:tr w:rsidR="00F34A7B" w:rsidRPr="008E3382" w14:paraId="7CE862A0" w14:textId="77777777" w:rsidTr="002832B4">
        <w:tc>
          <w:tcPr>
            <w:tcW w:w="3292" w:type="dxa"/>
            <w:shd w:val="clear" w:color="auto" w:fill="auto"/>
            <w:vAlign w:val="center"/>
          </w:tcPr>
          <w:p w14:paraId="0CE9342F" w14:textId="0E71FBF1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Non-cardiovascular, non-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3AC83" w14:textId="54B96B5E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7E1BB1" w14:textId="30EA1E84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5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F94A0A" w14:textId="2F62AEF0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9A3B7A" w14:textId="17599BEA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77 </w:t>
            </w:r>
          </w:p>
        </w:tc>
      </w:tr>
      <w:tr w:rsidR="00F34A7B" w:rsidRPr="008E3382" w14:paraId="635E8CE7" w14:textId="77777777" w:rsidTr="002832B4">
        <w:tc>
          <w:tcPr>
            <w:tcW w:w="3292" w:type="dxa"/>
            <w:shd w:val="clear" w:color="auto" w:fill="auto"/>
            <w:vAlign w:val="center"/>
          </w:tcPr>
          <w:p w14:paraId="7A1C93E0" w14:textId="3E714B15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  <w:t>Whitehall II, 1991-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61ED0A" w14:textId="30A4E27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CF6B6F" w14:textId="05C4961E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85929CA" w14:textId="15054213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FA4E128" w14:textId="3AD4E941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F34A7B" w:rsidRPr="008E3382" w14:paraId="339EFD12" w14:textId="77777777" w:rsidTr="002832B4">
        <w:tc>
          <w:tcPr>
            <w:tcW w:w="3292" w:type="dxa"/>
            <w:shd w:val="clear" w:color="auto" w:fill="auto"/>
            <w:vAlign w:val="center"/>
          </w:tcPr>
          <w:p w14:paraId="3D505DCC" w14:textId="2CF758FF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rticipa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2B39D1" w14:textId="6D6A68B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2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55F78B" w14:textId="264073C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066990" w14:textId="11A6426F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0C7988" w14:textId="324F451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48</w:t>
            </w:r>
          </w:p>
        </w:tc>
      </w:tr>
      <w:tr w:rsidR="00FF10D2" w:rsidRPr="008E3382" w14:paraId="23A7F0A1" w14:textId="77777777" w:rsidTr="002832B4">
        <w:tc>
          <w:tcPr>
            <w:tcW w:w="3292" w:type="dxa"/>
            <w:shd w:val="clear" w:color="auto" w:fill="auto"/>
            <w:vAlign w:val="center"/>
          </w:tcPr>
          <w:p w14:paraId="4A757421" w14:textId="4C656D3A" w:rsidR="00FF10D2" w:rsidRPr="008E3382" w:rsidRDefault="00FF10D2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F4E9E9" w14:textId="14760E8E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4 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BE53E7" w14:textId="30A716D5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9 59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A5B0F7" w14:textId="1869A87E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5 6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82CAB9" w14:textId="2AFAC2CB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 835</w:t>
            </w:r>
          </w:p>
        </w:tc>
      </w:tr>
      <w:tr w:rsidR="00FF10D2" w:rsidRPr="008E3382" w14:paraId="2DCD4D02" w14:textId="77777777" w:rsidTr="002832B4">
        <w:tc>
          <w:tcPr>
            <w:tcW w:w="3292" w:type="dxa"/>
            <w:shd w:val="clear" w:color="auto" w:fill="auto"/>
            <w:vAlign w:val="center"/>
          </w:tcPr>
          <w:p w14:paraId="5B229077" w14:textId="5BCD93AE" w:rsidR="00FF10D2" w:rsidRPr="008E3382" w:rsidRDefault="00FF10D2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, per 1000 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0D0A28" w14:textId="00DFF594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4B9413" w14:textId="7644FD2D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7C53D2" w14:textId="6DF8681F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8A4F6" w14:textId="603C8990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.1</w:t>
            </w:r>
          </w:p>
        </w:tc>
      </w:tr>
      <w:tr w:rsidR="00F34A7B" w:rsidRPr="008E3382" w14:paraId="681EDB76" w14:textId="77777777" w:rsidTr="002832B4">
        <w:tc>
          <w:tcPr>
            <w:tcW w:w="3292" w:type="dxa"/>
            <w:shd w:val="clear" w:color="auto" w:fill="auto"/>
            <w:vAlign w:val="center"/>
          </w:tcPr>
          <w:p w14:paraId="755F6AE3" w14:textId="4D2A4057" w:rsidR="00F34A7B" w:rsidRPr="008E3382" w:rsidRDefault="009A59D7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948504" w14:textId="7F2D7423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BFE2B7" w14:textId="640147C0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8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694E69" w14:textId="1B135D4F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F1FA5F" w14:textId="4C6B3CA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5</w:t>
            </w:r>
          </w:p>
        </w:tc>
      </w:tr>
      <w:tr w:rsidR="00F34A7B" w:rsidRPr="008E3382" w14:paraId="5D2924CA" w14:textId="77777777" w:rsidTr="002832B4">
        <w:tc>
          <w:tcPr>
            <w:tcW w:w="3292" w:type="dxa"/>
            <w:shd w:val="clear" w:color="auto" w:fill="auto"/>
            <w:vAlign w:val="center"/>
          </w:tcPr>
          <w:p w14:paraId="02D62C9E" w14:textId="5A28CE24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rdiovascul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7A4857" w14:textId="19B2160E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36327D" w14:textId="7C7E6EAC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3B99C9" w14:textId="09060F22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878C96" w14:textId="676D506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0</w:t>
            </w:r>
          </w:p>
        </w:tc>
      </w:tr>
      <w:tr w:rsidR="00F34A7B" w:rsidRPr="008E3382" w14:paraId="09CB38C3" w14:textId="77777777" w:rsidTr="002832B4">
        <w:tc>
          <w:tcPr>
            <w:tcW w:w="3292" w:type="dxa"/>
            <w:shd w:val="clear" w:color="auto" w:fill="auto"/>
            <w:vAlign w:val="center"/>
          </w:tcPr>
          <w:p w14:paraId="0E755278" w14:textId="0A92F776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E98D73" w14:textId="3756B462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E45609" w14:textId="0A45BF8A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C56844" w14:textId="571B1FD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3DE01B" w14:textId="516E4285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4</w:t>
            </w:r>
          </w:p>
        </w:tc>
      </w:tr>
      <w:tr w:rsidR="00F34A7B" w:rsidRPr="008E3382" w14:paraId="0E909AE5" w14:textId="77777777" w:rsidTr="002832B4">
        <w:tc>
          <w:tcPr>
            <w:tcW w:w="3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D5938" w14:textId="4999E154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Non-cardiovascular, non-canc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4A504" w14:textId="4D26B151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B64F7" w14:textId="5BCF83FC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D41C2" w14:textId="41F4F2F5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063C8" w14:textId="0679176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</w:t>
            </w:r>
          </w:p>
        </w:tc>
      </w:tr>
    </w:tbl>
    <w:p w14:paraId="056A8607" w14:textId="77777777" w:rsidR="00F05312" w:rsidRDefault="00F05312" w:rsidP="00892C5D">
      <w:pPr>
        <w:spacing w:line="360" w:lineRule="auto"/>
        <w:rPr>
          <w:rFonts w:ascii="Times New Roman" w:hAnsi="Times New Roman" w:cs="Times New Roman"/>
          <w:sz w:val="20"/>
          <w:szCs w:val="22"/>
          <w:vertAlign w:val="superscript"/>
          <w:lang w:val="en-GB"/>
        </w:rPr>
      </w:pPr>
    </w:p>
    <w:p w14:paraId="4E643936" w14:textId="4CDB7E54" w:rsidR="008E3382" w:rsidRPr="00F05312" w:rsidRDefault="008E3382" w:rsidP="00892C5D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F05312">
        <w:rPr>
          <w:rFonts w:ascii="Times New Roman" w:hAnsi="Times New Roman" w:cs="Times New Roman"/>
          <w:sz w:val="20"/>
          <w:szCs w:val="22"/>
          <w:lang w:val="en-GB"/>
        </w:rPr>
        <w:t>All values are numbers.</w:t>
      </w:r>
    </w:p>
    <w:p w14:paraId="154344C0" w14:textId="77777777" w:rsidR="00FB358E" w:rsidRPr="002832B4" w:rsidRDefault="00FB358E" w:rsidP="00FB358E">
      <w:pPr>
        <w:rPr>
          <w:rFonts w:ascii="Times New Roman" w:eastAsia="Times New Roman" w:hAnsi="Times New Roman" w:cs="Times New Roman"/>
          <w:b/>
          <w:sz w:val="22"/>
          <w:szCs w:val="20"/>
          <w:lang w:val="en-GB"/>
        </w:rPr>
        <w:sectPr w:rsidR="00FB358E" w:rsidRPr="002832B4" w:rsidSect="00FB358E">
          <w:pgSz w:w="11900" w:h="16820"/>
          <w:pgMar w:top="1440" w:right="1797" w:bottom="1440" w:left="1797" w:header="709" w:footer="709" w:gutter="0"/>
          <w:cols w:space="708"/>
          <w:docGrid w:linePitch="360"/>
        </w:sectPr>
      </w:pPr>
    </w:p>
    <w:p w14:paraId="3F64C5FD" w14:textId="1B8A3E3A" w:rsidR="000213C3" w:rsidRPr="00323C8C" w:rsidRDefault="000213C3" w:rsidP="00FB358E">
      <w:pPr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T</w:t>
      </w:r>
      <w:r w:rsidR="00D42D75" w:rsidRPr="00323C8C">
        <w:rPr>
          <w:rFonts w:ascii="Times New Roman" w:eastAsia="Times New Roman" w:hAnsi="Times New Roman" w:cs="Times New Roman"/>
          <w:b/>
          <w:szCs w:val="20"/>
          <w:lang w:val="en-GB"/>
        </w:rPr>
        <w:t>able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 S3. </w:t>
      </w:r>
      <w:r w:rsidR="00BE45E5"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Sensitivity and subgroup analyses: 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Hazard ratios (95%</w:t>
      </w:r>
      <w:r w:rsidR="00AA229F"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 CI</w:t>
      </w:r>
      <w:r w:rsidR="002832B4" w:rsidRPr="00323C8C">
        <w:rPr>
          <w:rFonts w:ascii="Times New Roman" w:eastAsia="Times New Roman" w:hAnsi="Times New Roman" w:cs="Times New Roman"/>
          <w:b/>
          <w:szCs w:val="20"/>
          <w:lang w:val="en-GB"/>
        </w:rPr>
        <w:t>s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) for all cause mortality by tinned fruit consumption</w:t>
      </w:r>
      <w:r w:rsidR="00A06FA4">
        <w:rPr>
          <w:rFonts w:ascii="Times New Roman" w:eastAsia="Times New Roman" w:hAnsi="Times New Roman" w:cs="Times New Roman"/>
          <w:b/>
          <w:szCs w:val="20"/>
          <w:lang w:val="en-GB"/>
        </w:rPr>
        <w:t>.</w:t>
      </w:r>
    </w:p>
    <w:p w14:paraId="50B12761" w14:textId="77777777" w:rsidR="00FB358E" w:rsidRPr="002832B4" w:rsidRDefault="00FB358E" w:rsidP="00FB358E">
      <w:pPr>
        <w:rPr>
          <w:rFonts w:ascii="Times New Roman" w:hAnsi="Times New Roman" w:cs="Times New Roman"/>
          <w:sz w:val="20"/>
          <w:szCs w:val="22"/>
          <w:lang w:val="en-GB"/>
        </w:rPr>
      </w:pPr>
    </w:p>
    <w:tbl>
      <w:tblPr>
        <w:tblW w:w="13278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6096"/>
        <w:gridCol w:w="1276"/>
        <w:gridCol w:w="1984"/>
        <w:gridCol w:w="1985"/>
        <w:gridCol w:w="1701"/>
        <w:gridCol w:w="236"/>
      </w:tblGrid>
      <w:tr w:rsidR="00983015" w:rsidRPr="002832B4" w14:paraId="7BE8CFE5" w14:textId="77777777" w:rsidTr="00883C41"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C5880" w14:textId="08523BF2" w:rsidR="00983015" w:rsidRPr="00315A34" w:rsidRDefault="00983015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nalysis by cohort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BD4F5" w14:textId="0ECEECEE" w:rsidR="00983015" w:rsidRPr="00315A34" w:rsidRDefault="007C7684" w:rsidP="009C32F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768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requency of tinned fruit consump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7158628" w14:textId="77777777" w:rsidR="00983015" w:rsidRPr="002832B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315A34" w:rsidRPr="002832B4" w14:paraId="2E512F2F" w14:textId="77777777" w:rsidTr="00883C41">
        <w:trPr>
          <w:trHeight w:val="63"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C7C27" w14:textId="77777777" w:rsidR="00983015" w:rsidRPr="00315A34" w:rsidRDefault="00983015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3B6AB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1/mont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37112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3/mon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5AD28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wee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0CDC5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2/week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7732CA2A" w14:textId="77777777" w:rsidR="00983015" w:rsidRPr="002832B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7CB82DF8" w14:textId="77777777" w:rsidTr="00D42D75"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BDB5D" w14:textId="77777777" w:rsidR="00983015" w:rsidRPr="00315A34" w:rsidRDefault="00983015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PIC-Norfolk, 1993-20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B6EF4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C5D56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565C9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EBD0A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6270D90" w14:textId="77777777" w:rsidR="00983015" w:rsidRPr="002832B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315A34" w:rsidRPr="002832B4" w14:paraId="4B940776" w14:textId="77777777" w:rsidTr="00D42D75">
        <w:tc>
          <w:tcPr>
            <w:tcW w:w="6096" w:type="dxa"/>
            <w:shd w:val="clear" w:color="auto" w:fill="auto"/>
            <w:vAlign w:val="center"/>
          </w:tcPr>
          <w:p w14:paraId="40C88518" w14:textId="6F217DCB" w:rsidR="00DC0D8A" w:rsidRPr="00315A34" w:rsidRDefault="00DC0D8A" w:rsidP="00F9067A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</w:t>
            </w:r>
            <w:r w:rsidR="00EE506D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variable adjusted hazard rati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A6C940" w14:textId="6E1DBE61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838CCC" w14:textId="16D39E9B" w:rsidR="00DC0D8A" w:rsidRPr="00315A34" w:rsidRDefault="00DC0D8A" w:rsidP="00B060E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BD1AD7" w14:textId="57A02744" w:rsidR="00DC0D8A" w:rsidRPr="00315A34" w:rsidRDefault="00DC0D8A" w:rsidP="00B060E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BB94CF" w14:textId="0282B048" w:rsidR="00DC0D8A" w:rsidRPr="00315A34" w:rsidRDefault="00DC0D8A" w:rsidP="00B060E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1486F7C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4A3303EB" w14:textId="77777777" w:rsidTr="00D42D75">
        <w:tc>
          <w:tcPr>
            <w:tcW w:w="6096" w:type="dxa"/>
            <w:shd w:val="clear" w:color="auto" w:fill="auto"/>
            <w:vAlign w:val="center"/>
          </w:tcPr>
          <w:p w14:paraId="08EF1F53" w14:textId="062D9E0B" w:rsidR="00DC0D8A" w:rsidRPr="00315A34" w:rsidRDefault="00DC0D8A" w:rsidP="00DC0D8A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unusual BMIs (&lt;18.5 or &gt;4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916461" w14:textId="52577386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C4C40A" w14:textId="33A25335" w:rsidR="00DC0D8A" w:rsidRPr="00315A34" w:rsidRDefault="00DC0D8A" w:rsidP="001A5051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A19591" w14:textId="5663556D" w:rsidR="00DC0D8A" w:rsidRPr="00315A34" w:rsidRDefault="00DC0D8A" w:rsidP="001A5051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F39EA9" w14:textId="5D95F430" w:rsidR="00DC0D8A" w:rsidRPr="00315A34" w:rsidRDefault="00DC0D8A" w:rsidP="001A5051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51AA211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315A34" w:rsidRPr="002832B4" w14:paraId="462BAB14" w14:textId="77777777" w:rsidTr="00D42D75">
        <w:trPr>
          <w:trHeight w:val="122"/>
        </w:trPr>
        <w:tc>
          <w:tcPr>
            <w:tcW w:w="6096" w:type="dxa"/>
            <w:shd w:val="clear" w:color="auto" w:fill="auto"/>
            <w:vAlign w:val="center"/>
          </w:tcPr>
          <w:p w14:paraId="222A39BF" w14:textId="6AFFD08E" w:rsidR="00DC0D8A" w:rsidRPr="00315A34" w:rsidRDefault="00DC0D8A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iabetes, hypertensive drug</w:t>
            </w:r>
            <w:r w:rsidR="00326A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se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pid drug </w:t>
            </w:r>
            <w:r w:rsidR="00326A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use 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7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F61307" w14:textId="54152C43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44C7B1" w14:textId="27C23E61" w:rsidR="00DC0D8A" w:rsidRPr="00315A34" w:rsidRDefault="00DC0D8A" w:rsidP="00234CD9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AD841B" w14:textId="63BE8FCD" w:rsidR="00DC0D8A" w:rsidRPr="00315A34" w:rsidRDefault="00DC0D8A" w:rsidP="00234CD9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B1B921" w14:textId="2581C070" w:rsidR="00DC0D8A" w:rsidRPr="00315A34" w:rsidRDefault="00DC0D8A" w:rsidP="00234CD9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2C17FF1B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63E4FDE3" w14:textId="77777777" w:rsidTr="00D42D75">
        <w:tc>
          <w:tcPr>
            <w:tcW w:w="6096" w:type="dxa"/>
            <w:shd w:val="clear" w:color="auto" w:fill="auto"/>
            <w:vAlign w:val="center"/>
          </w:tcPr>
          <w:p w14:paraId="144EEE4B" w14:textId="5F376B49" w:rsidR="00DC0D8A" w:rsidRPr="00315A34" w:rsidRDefault="00DC0D8A" w:rsidP="00D42D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eaths in first 2 years of follow-up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gramStart"/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1 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4</w:t>
            </w:r>
            <w:proofErr w:type="gramEnd"/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8666C" w14:textId="1CBA5833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1E1965" w14:textId="5885273B" w:rsidR="00DC0D8A" w:rsidRPr="00315A34" w:rsidRDefault="00DC0D8A" w:rsidP="00FB00E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C12190" w14:textId="14021F2C" w:rsidR="00DC0D8A" w:rsidRPr="00315A34" w:rsidRDefault="00DC0D8A" w:rsidP="00FB00E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318467" w14:textId="3493E4C4" w:rsidR="00DC0D8A" w:rsidRPr="00315A34" w:rsidRDefault="00DC0D8A" w:rsidP="00FB00E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19B13D42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B5B96C1" w14:textId="77777777" w:rsidTr="00D42D75">
        <w:tc>
          <w:tcPr>
            <w:tcW w:w="6096" w:type="dxa"/>
            <w:shd w:val="clear" w:color="auto" w:fill="auto"/>
            <w:vAlign w:val="center"/>
          </w:tcPr>
          <w:p w14:paraId="62ECDF94" w14:textId="3CE62E94" w:rsidR="00DC0D8A" w:rsidRPr="00315A34" w:rsidRDefault="00DC0D8A" w:rsidP="00B42DC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990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4A231B" w14:textId="6DE69E8D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31A3B2" w14:textId="502DBD9A" w:rsidR="00DC0D8A" w:rsidRPr="00315A34" w:rsidRDefault="002016BF" w:rsidP="002016BF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6191D2" w14:textId="064BC08B" w:rsidR="00DC0D8A" w:rsidRPr="00315A34" w:rsidRDefault="00DC0D8A" w:rsidP="002016BF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016BF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23FAEE" w14:textId="0D8FF98C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B5E6DE7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008D507A" w14:textId="77777777" w:rsidTr="00D42D75">
        <w:tc>
          <w:tcPr>
            <w:tcW w:w="6096" w:type="dxa"/>
            <w:shd w:val="clear" w:color="auto" w:fill="auto"/>
            <w:vAlign w:val="center"/>
          </w:tcPr>
          <w:p w14:paraId="63B36033" w14:textId="2F6358C3" w:rsidR="00DC0D8A" w:rsidRPr="00315A34" w:rsidRDefault="00DC0D8A" w:rsidP="00B215E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7E688E" w14:textId="49688E45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7DFC3B" w14:textId="2FC41800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 (0.9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D4713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424BF6" w14:textId="028C5B83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D4713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68DEC1" w14:textId="43E91337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D4713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F366967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70B274C" w14:textId="77777777" w:rsidTr="00D42D75">
        <w:tc>
          <w:tcPr>
            <w:tcW w:w="6096" w:type="dxa"/>
            <w:shd w:val="clear" w:color="auto" w:fill="auto"/>
            <w:vAlign w:val="center"/>
          </w:tcPr>
          <w:p w14:paraId="1C967B39" w14:textId="7F40C5D5" w:rsidR="00DC0D8A" w:rsidRPr="00315A34" w:rsidRDefault="00DC0D8A" w:rsidP="003E3CE4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obese: BMI &lt;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020287" w14:textId="01EE3A9F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27D4E9" w14:textId="27041BEB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1FEB53" w14:textId="696AD521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93B296" w14:textId="263A97EB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B36D964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1B18846" w14:textId="77777777" w:rsidTr="00D42D75">
        <w:tc>
          <w:tcPr>
            <w:tcW w:w="6096" w:type="dxa"/>
            <w:shd w:val="clear" w:color="auto" w:fill="auto"/>
            <w:vAlign w:val="center"/>
          </w:tcPr>
          <w:p w14:paraId="41EF6441" w14:textId="76D37EDF" w:rsidR="00DC0D8A" w:rsidRPr="00315A34" w:rsidRDefault="00DC0D8A" w:rsidP="0023646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ese: BMI ≥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324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5DCB2" w14:textId="4DC93DB6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504C4A" w14:textId="0B1F95B8" w:rsidR="00DC0D8A" w:rsidRPr="00315A34" w:rsidRDefault="00C65248" w:rsidP="00C6524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8B927D" w14:textId="28CC3EE8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7FBCEB" w14:textId="1CE119E2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137F78C9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44330E2F" w14:textId="77777777" w:rsidTr="00D42D75">
        <w:tc>
          <w:tcPr>
            <w:tcW w:w="6096" w:type="dxa"/>
            <w:shd w:val="clear" w:color="auto" w:fill="auto"/>
            <w:vAlign w:val="center"/>
          </w:tcPr>
          <w:p w14:paraId="22C5B994" w14:textId="3DBD5E1A" w:rsidR="00DC0D8A" w:rsidRPr="00315A34" w:rsidRDefault="00DC0D8A" w:rsidP="0098301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&lt;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6D1592" w14:textId="0C99AF1D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E13B5B" w14:textId="67AB6E99" w:rsidR="00DC0D8A" w:rsidRPr="00315A34" w:rsidRDefault="00DC0D8A" w:rsidP="00BE55F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AF1089" w14:textId="53F361AB" w:rsidR="00DC0D8A" w:rsidRPr="00315A34" w:rsidRDefault="00DC0D8A" w:rsidP="00BE55F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1A48FD" w14:textId="271D7E4C" w:rsidR="00DC0D8A" w:rsidRPr="00315A34" w:rsidRDefault="00DC0D8A" w:rsidP="00BE55F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E6ED6FE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2EBE5AD" w14:textId="77777777" w:rsidTr="00D42D75">
        <w:tc>
          <w:tcPr>
            <w:tcW w:w="6096" w:type="dxa"/>
            <w:shd w:val="clear" w:color="auto" w:fill="auto"/>
            <w:vAlign w:val="center"/>
          </w:tcPr>
          <w:p w14:paraId="75B3FD3C" w14:textId="18BFF160" w:rsidR="00DC0D8A" w:rsidRPr="00315A34" w:rsidRDefault="00DC0D8A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≥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976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06D0AC" w14:textId="09ED6152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802349" w14:textId="08ACB586" w:rsidR="00DC0D8A" w:rsidRPr="00315A34" w:rsidRDefault="00DC0D8A" w:rsidP="001E7E9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D68853" w14:textId="30DDCA15" w:rsidR="00DC0D8A" w:rsidRPr="00315A34" w:rsidRDefault="00DC0D8A" w:rsidP="001E7E9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38CC12" w14:textId="209E1AD2" w:rsidR="00DC0D8A" w:rsidRPr="00315A34" w:rsidRDefault="00DC0D8A" w:rsidP="001E7E9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DF98204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7C20974" w14:textId="77777777" w:rsidTr="00D42D75">
        <w:tc>
          <w:tcPr>
            <w:tcW w:w="6096" w:type="dxa"/>
            <w:shd w:val="clear" w:color="auto" w:fill="auto"/>
            <w:vAlign w:val="center"/>
          </w:tcPr>
          <w:p w14:paraId="08567355" w14:textId="08322FBA" w:rsidR="00D24F7E" w:rsidRPr="000D17F3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pdating FFQ data from up</w:t>
            </w:r>
            <w:r w:rsidR="00D3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 time points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93442A" w14:textId="68C6559C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AAF99D" w14:textId="7EFEDD12" w:rsidR="00D24F7E" w:rsidRPr="00315A34" w:rsidRDefault="00D24F7E" w:rsidP="00C2644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36EDB4" w14:textId="062BBE2C" w:rsidR="00D24F7E" w:rsidRPr="00315A34" w:rsidRDefault="00D24F7E" w:rsidP="00C2644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49DAEC" w14:textId="32DB594F" w:rsidR="00D24F7E" w:rsidRPr="00315A34" w:rsidRDefault="00D24F7E" w:rsidP="00C2644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76062FA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4AB961F" w14:textId="77777777" w:rsidTr="00D42D75">
        <w:tc>
          <w:tcPr>
            <w:tcW w:w="6096" w:type="dxa"/>
            <w:shd w:val="clear" w:color="auto" w:fill="auto"/>
            <w:vAlign w:val="center"/>
          </w:tcPr>
          <w:p w14:paraId="7F5862B5" w14:textId="2FBD27B9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PIC-Oxford, 1993-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CFBF46" w14:textId="4817A6A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8E9D4A5" w14:textId="3D32273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D8F8D4A" w14:textId="71F41E0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2C3770" w14:textId="1D9ED8E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6577837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9A74221" w14:textId="77777777" w:rsidTr="00D42D75">
        <w:tc>
          <w:tcPr>
            <w:tcW w:w="6096" w:type="dxa"/>
            <w:shd w:val="clear" w:color="auto" w:fill="auto"/>
            <w:vAlign w:val="center"/>
          </w:tcPr>
          <w:p w14:paraId="23930736" w14:textId="4D7D6E68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ultivariable adjusted hazard </w:t>
            </w:r>
            <w:r w:rsidR="00EE506D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ti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5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887A35" w14:textId="36AADE07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C52A0E" w14:textId="61CB8074" w:rsidR="00D24F7E" w:rsidRPr="00315A34" w:rsidRDefault="00D24F7E" w:rsidP="00255D9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1.0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EB3D04" w14:textId="78233EC2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95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90ABCD" w14:textId="510ECE3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95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236" w:type="dxa"/>
            <w:shd w:val="clear" w:color="auto" w:fill="auto"/>
          </w:tcPr>
          <w:p w14:paraId="6E1BC025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62F83240" w14:textId="77777777" w:rsidTr="00D42D75">
        <w:tc>
          <w:tcPr>
            <w:tcW w:w="6096" w:type="dxa"/>
            <w:shd w:val="clear" w:color="auto" w:fill="auto"/>
            <w:vAlign w:val="center"/>
          </w:tcPr>
          <w:p w14:paraId="61745758" w14:textId="7D621B92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unusual BMIs (&lt;18.5 or ≥4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49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7AABA" w14:textId="65C1785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6D80A8" w14:textId="72A32FA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1.0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ED73C4" w14:textId="5089528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 (0.9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7EEBA9" w14:textId="4B559BE2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0.9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0)</w:t>
            </w:r>
          </w:p>
        </w:tc>
        <w:tc>
          <w:tcPr>
            <w:tcW w:w="236" w:type="dxa"/>
            <w:shd w:val="clear" w:color="auto" w:fill="auto"/>
          </w:tcPr>
          <w:p w14:paraId="1A239AD9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893BF44" w14:textId="77777777" w:rsidTr="00D42D75">
        <w:tc>
          <w:tcPr>
            <w:tcW w:w="6096" w:type="dxa"/>
            <w:shd w:val="clear" w:color="auto" w:fill="auto"/>
            <w:vAlign w:val="center"/>
          </w:tcPr>
          <w:p w14:paraId="37BD63A7" w14:textId="0B878715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iabetes and long-term medical treatment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39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4D8B4" w14:textId="759E565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1A65D5" w14:textId="698E967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0 (0.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C15A59" w14:textId="432EF0D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 (0.9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B3C420" w14:textId="3290F541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0.8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4)</w:t>
            </w:r>
          </w:p>
        </w:tc>
        <w:tc>
          <w:tcPr>
            <w:tcW w:w="236" w:type="dxa"/>
            <w:shd w:val="clear" w:color="auto" w:fill="auto"/>
          </w:tcPr>
          <w:p w14:paraId="4877D784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671246F" w14:textId="77777777" w:rsidTr="00D42D75">
        <w:tc>
          <w:tcPr>
            <w:tcW w:w="6096" w:type="dxa"/>
            <w:shd w:val="clear" w:color="auto" w:fill="auto"/>
            <w:vAlign w:val="center"/>
          </w:tcPr>
          <w:p w14:paraId="2AD699AC" w14:textId="612DCA99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eaths in first 2 years of follow-up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5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D2273E" w14:textId="525A738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381B23" w14:textId="4EDBFDE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75EE9A" w14:textId="35C1B93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8 (0.9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4F381B" w14:textId="5C3B51E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0.9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236" w:type="dxa"/>
            <w:shd w:val="clear" w:color="auto" w:fill="auto"/>
          </w:tcPr>
          <w:p w14:paraId="32281317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F57DD2A" w14:textId="77777777" w:rsidTr="00D42D75">
        <w:tc>
          <w:tcPr>
            <w:tcW w:w="6096" w:type="dxa"/>
            <w:shd w:val="clear" w:color="auto" w:fill="auto"/>
            <w:vAlign w:val="center"/>
          </w:tcPr>
          <w:p w14:paraId="67F5BCA7" w14:textId="57031508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5350B2" w14:textId="3608D94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4BAA6E" w14:textId="26A36F8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0.9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D64223" w14:textId="06FE2C9C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0.9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B3FC14" w14:textId="49BF58A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9 (0.6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3)</w:t>
            </w:r>
          </w:p>
        </w:tc>
        <w:tc>
          <w:tcPr>
            <w:tcW w:w="236" w:type="dxa"/>
            <w:shd w:val="clear" w:color="auto" w:fill="auto"/>
          </w:tcPr>
          <w:p w14:paraId="06DA4A0F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1922B85" w14:textId="77777777" w:rsidTr="00D42D75">
        <w:tc>
          <w:tcPr>
            <w:tcW w:w="6096" w:type="dxa"/>
            <w:shd w:val="clear" w:color="auto" w:fill="auto"/>
            <w:vAlign w:val="center"/>
          </w:tcPr>
          <w:p w14:paraId="015C7F49" w14:textId="75E72667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40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8BB370" w14:textId="4F3C4BD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6FB811" w14:textId="663AB43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F52416" w14:textId="12FA5BE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765DDF" w14:textId="4BA9F557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4 (1.0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49)</w:t>
            </w:r>
          </w:p>
        </w:tc>
        <w:tc>
          <w:tcPr>
            <w:tcW w:w="236" w:type="dxa"/>
            <w:shd w:val="clear" w:color="auto" w:fill="auto"/>
          </w:tcPr>
          <w:p w14:paraId="50FC13D8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78FDA35" w14:textId="77777777" w:rsidTr="00D42D75">
        <w:tc>
          <w:tcPr>
            <w:tcW w:w="6096" w:type="dxa"/>
            <w:shd w:val="clear" w:color="auto" w:fill="auto"/>
            <w:vAlign w:val="center"/>
          </w:tcPr>
          <w:p w14:paraId="0C8CC689" w14:textId="049384FC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obese: BMI &lt;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47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A91D56" w14:textId="759173A3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D71C1F" w14:textId="7919749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5EADBA" w14:textId="52916C0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4 (0.9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3B7198" w14:textId="56BFA5C1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0 (0.9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9)</w:t>
            </w:r>
          </w:p>
        </w:tc>
        <w:tc>
          <w:tcPr>
            <w:tcW w:w="236" w:type="dxa"/>
            <w:shd w:val="clear" w:color="auto" w:fill="auto"/>
          </w:tcPr>
          <w:p w14:paraId="0A819077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0033B63" w14:textId="77777777" w:rsidTr="00D42D75">
        <w:tc>
          <w:tcPr>
            <w:tcW w:w="6096" w:type="dxa"/>
            <w:shd w:val="clear" w:color="auto" w:fill="auto"/>
            <w:vAlign w:val="center"/>
          </w:tcPr>
          <w:p w14:paraId="315651B7" w14:textId="72277805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ese: BMI ≥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318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89BA36" w14:textId="37BDDDB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B99690" w14:textId="648BB648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6 (0.8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5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D1F033" w14:textId="567B404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7 (0.8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8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F89EDA" w14:textId="01D9757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6 (0.7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.05)</w:t>
            </w:r>
          </w:p>
        </w:tc>
        <w:tc>
          <w:tcPr>
            <w:tcW w:w="236" w:type="dxa"/>
            <w:shd w:val="clear" w:color="auto" w:fill="auto"/>
          </w:tcPr>
          <w:p w14:paraId="23F31898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FF3EB0A" w14:textId="77777777" w:rsidTr="00D42D75">
        <w:tc>
          <w:tcPr>
            <w:tcW w:w="6096" w:type="dxa"/>
            <w:shd w:val="clear" w:color="auto" w:fill="auto"/>
            <w:vAlign w:val="center"/>
          </w:tcPr>
          <w:p w14:paraId="74F29F29" w14:textId="38ECB45F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&lt;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44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D0D6DE" w14:textId="5A1C86F1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CFB693" w14:textId="7019036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9BFA86" w14:textId="0B3F98B3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 (0.8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E6A759" w14:textId="089434D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 (0.7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2)</w:t>
            </w:r>
          </w:p>
        </w:tc>
        <w:tc>
          <w:tcPr>
            <w:tcW w:w="236" w:type="dxa"/>
            <w:shd w:val="clear" w:color="auto" w:fill="auto"/>
          </w:tcPr>
          <w:p w14:paraId="08AEAB72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00C878CD" w14:textId="77777777" w:rsidTr="00D42D75">
        <w:tc>
          <w:tcPr>
            <w:tcW w:w="6096" w:type="dxa"/>
            <w:shd w:val="clear" w:color="auto" w:fill="auto"/>
            <w:vAlign w:val="center"/>
          </w:tcPr>
          <w:p w14:paraId="4AF6B911" w14:textId="54BD6E3B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≥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91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26A55A" w14:textId="6BC7798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A26847" w14:textId="47FB113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 (1.0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874BED" w14:textId="3237E24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0.97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89EAA" w14:textId="6BA339E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5 (0.9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6)</w:t>
            </w:r>
          </w:p>
        </w:tc>
        <w:tc>
          <w:tcPr>
            <w:tcW w:w="236" w:type="dxa"/>
            <w:shd w:val="clear" w:color="auto" w:fill="auto"/>
          </w:tcPr>
          <w:p w14:paraId="736B91E2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0D300F1" w14:textId="77777777" w:rsidTr="00D42D75">
        <w:tc>
          <w:tcPr>
            <w:tcW w:w="6096" w:type="dxa"/>
            <w:shd w:val="clear" w:color="auto" w:fill="auto"/>
            <w:vAlign w:val="center"/>
          </w:tcPr>
          <w:p w14:paraId="488EC2FE" w14:textId="4C1033A4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Whitehall II, 1991-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B6E74" w14:textId="11430AF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8292C5D" w14:textId="2C27E32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E97A58E" w14:textId="14340EC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AB71426" w14:textId="2E447B1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C8CCE4B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15FBE09C" w14:textId="77777777" w:rsidTr="00D42D75">
        <w:tc>
          <w:tcPr>
            <w:tcW w:w="6096" w:type="dxa"/>
            <w:shd w:val="clear" w:color="auto" w:fill="auto"/>
            <w:vAlign w:val="center"/>
          </w:tcPr>
          <w:p w14:paraId="3ED70FF7" w14:textId="6C2E436D" w:rsidR="00D24F7E" w:rsidRPr="00315A34" w:rsidRDefault="00D24F7E" w:rsidP="00F50AB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</w:t>
            </w:r>
            <w:r w:rsidR="00EE506D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variable adjusted hazard rati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4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8C42B5" w14:textId="42E62BA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E7FAA3" w14:textId="260F1CD1" w:rsidR="00D24F7E" w:rsidRPr="00315A34" w:rsidRDefault="00D24F7E" w:rsidP="0067143C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8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8713BD" w14:textId="72AB73B4" w:rsidR="00D24F7E" w:rsidRPr="00315A34" w:rsidRDefault="00D24F7E" w:rsidP="00AE62A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76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0CE8F1" w14:textId="5190940D" w:rsidR="00D24F7E" w:rsidRPr="00315A34" w:rsidRDefault="00D24F7E" w:rsidP="0067143C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7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8)</w:t>
            </w:r>
          </w:p>
        </w:tc>
        <w:tc>
          <w:tcPr>
            <w:tcW w:w="236" w:type="dxa"/>
            <w:shd w:val="clear" w:color="auto" w:fill="auto"/>
          </w:tcPr>
          <w:p w14:paraId="135130A2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EC2CA60" w14:textId="77777777" w:rsidTr="00D42D75">
        <w:tc>
          <w:tcPr>
            <w:tcW w:w="6096" w:type="dxa"/>
            <w:shd w:val="clear" w:color="auto" w:fill="auto"/>
            <w:vAlign w:val="center"/>
          </w:tcPr>
          <w:p w14:paraId="7AE48FA5" w14:textId="4097B027" w:rsidR="00D24F7E" w:rsidRPr="00315A34" w:rsidRDefault="00D24F7E" w:rsidP="007B5318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unusual BMIs (&lt;18.5 or &gt;4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32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79804" w14:textId="46DF6D3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3F9AA8" w14:textId="5614102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8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1D0AA0" w14:textId="1EF6A78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7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2D9608" w14:textId="6F814D1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7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1)</w:t>
            </w:r>
          </w:p>
        </w:tc>
        <w:tc>
          <w:tcPr>
            <w:tcW w:w="236" w:type="dxa"/>
            <w:shd w:val="clear" w:color="auto" w:fill="auto"/>
          </w:tcPr>
          <w:p w14:paraId="4DE19F20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0781547" w14:textId="77777777" w:rsidTr="00D42D75">
        <w:tc>
          <w:tcPr>
            <w:tcW w:w="6096" w:type="dxa"/>
            <w:shd w:val="clear" w:color="auto" w:fill="auto"/>
            <w:vAlign w:val="center"/>
          </w:tcPr>
          <w:p w14:paraId="21DA9234" w14:textId="52177ED2" w:rsidR="00D24F7E" w:rsidRPr="00315A34" w:rsidRDefault="00D24F7E" w:rsidP="005E2EA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iabetes, hypertensive drug use or lipid drug use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89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2799C0" w14:textId="225B482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4231D1" w14:textId="69D8BEB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7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7DFB51" w14:textId="43FC167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71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1F047A" w14:textId="79970DB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66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2)</w:t>
            </w:r>
          </w:p>
        </w:tc>
        <w:tc>
          <w:tcPr>
            <w:tcW w:w="236" w:type="dxa"/>
            <w:shd w:val="clear" w:color="auto" w:fill="auto"/>
          </w:tcPr>
          <w:p w14:paraId="5DFBA30C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635E87B" w14:textId="77777777" w:rsidTr="00D42D75">
        <w:tc>
          <w:tcPr>
            <w:tcW w:w="6096" w:type="dxa"/>
            <w:shd w:val="clear" w:color="auto" w:fill="auto"/>
            <w:vAlign w:val="center"/>
          </w:tcPr>
          <w:p w14:paraId="39D518A3" w14:textId="6152605D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eaths in first 2 years of follow-up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41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1F08DF" w14:textId="721D24A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A41CD1" w14:textId="238FD042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8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F2548B" w14:textId="17ACE27E" w:rsidR="00D24F7E" w:rsidRPr="00315A34" w:rsidRDefault="00D24F7E" w:rsidP="001701E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72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A2316F" w14:textId="7FEE3D45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76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5)</w:t>
            </w:r>
          </w:p>
        </w:tc>
        <w:tc>
          <w:tcPr>
            <w:tcW w:w="236" w:type="dxa"/>
            <w:shd w:val="clear" w:color="auto" w:fill="auto"/>
          </w:tcPr>
          <w:p w14:paraId="3E4F6077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6E38D40" w14:textId="77777777" w:rsidTr="00D42D75">
        <w:tc>
          <w:tcPr>
            <w:tcW w:w="6096" w:type="dxa"/>
            <w:shd w:val="clear" w:color="auto" w:fill="auto"/>
            <w:vAlign w:val="center"/>
          </w:tcPr>
          <w:p w14:paraId="78B3D090" w14:textId="6A938056" w:rsidR="00D24F7E" w:rsidRPr="00315A34" w:rsidRDefault="00D24F7E" w:rsidP="001701E4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519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55287D" w14:textId="3E898A2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FF06C5" w14:textId="3EDDE80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8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B398B9" w14:textId="7171D7B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69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F6ACEE" w14:textId="15116373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67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0)</w:t>
            </w:r>
          </w:p>
        </w:tc>
        <w:tc>
          <w:tcPr>
            <w:tcW w:w="236" w:type="dxa"/>
            <w:shd w:val="clear" w:color="auto" w:fill="auto"/>
          </w:tcPr>
          <w:p w14:paraId="6E54D105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BA90A66" w14:textId="77777777" w:rsidTr="00D42D75">
        <w:tc>
          <w:tcPr>
            <w:tcW w:w="6096" w:type="dxa"/>
            <w:shd w:val="clear" w:color="auto" w:fill="auto"/>
            <w:vAlign w:val="center"/>
          </w:tcPr>
          <w:p w14:paraId="610AD294" w14:textId="11B022EB" w:rsidR="00D24F7E" w:rsidRPr="00315A34" w:rsidRDefault="00D24F7E" w:rsidP="00255D9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24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3D738B" w14:textId="2C96BBA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869E66" w14:textId="26A960B5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62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776F1E" w14:textId="6A28BFA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72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EEB759" w14:textId="315E9D81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5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50)</w:t>
            </w:r>
          </w:p>
        </w:tc>
        <w:tc>
          <w:tcPr>
            <w:tcW w:w="236" w:type="dxa"/>
            <w:shd w:val="clear" w:color="auto" w:fill="auto"/>
          </w:tcPr>
          <w:p w14:paraId="56FCCF49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3A3E2A6" w14:textId="77777777" w:rsidTr="00D42D75">
        <w:tc>
          <w:tcPr>
            <w:tcW w:w="6096" w:type="dxa"/>
            <w:shd w:val="clear" w:color="auto" w:fill="auto"/>
            <w:vAlign w:val="center"/>
          </w:tcPr>
          <w:p w14:paraId="5F00AD97" w14:textId="3B166140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obese: BMI &lt;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75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105F16" w14:textId="61B0987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1C91AD" w14:textId="7CB967B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8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0D8D03" w14:textId="452FDF7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80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E78CE5" w14:textId="246A30BC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0)</w:t>
            </w:r>
          </w:p>
        </w:tc>
        <w:tc>
          <w:tcPr>
            <w:tcW w:w="236" w:type="dxa"/>
            <w:shd w:val="clear" w:color="auto" w:fill="auto"/>
          </w:tcPr>
          <w:p w14:paraId="6615211A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252FF06" w14:textId="77777777" w:rsidTr="00D42D75">
        <w:tc>
          <w:tcPr>
            <w:tcW w:w="6096" w:type="dxa"/>
            <w:shd w:val="clear" w:color="auto" w:fill="auto"/>
            <w:vAlign w:val="center"/>
          </w:tcPr>
          <w:p w14:paraId="513ACBFA" w14:textId="67A71CB7" w:rsidR="00D24F7E" w:rsidRPr="00315A34" w:rsidRDefault="00D24F7E" w:rsidP="00A8670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ese: BMI ≥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8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B00F35" w14:textId="06600D2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4458D8" w14:textId="5976D35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112239" w14:textId="625E484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37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5AB0AF" w14:textId="14C2482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 (0.6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03)</w:t>
            </w:r>
          </w:p>
        </w:tc>
        <w:tc>
          <w:tcPr>
            <w:tcW w:w="236" w:type="dxa"/>
            <w:shd w:val="clear" w:color="auto" w:fill="auto"/>
          </w:tcPr>
          <w:p w14:paraId="07390A76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64341ED" w14:textId="77777777" w:rsidTr="00D42D75">
        <w:tc>
          <w:tcPr>
            <w:tcW w:w="6096" w:type="dxa"/>
            <w:shd w:val="clear" w:color="auto" w:fill="auto"/>
            <w:vAlign w:val="center"/>
          </w:tcPr>
          <w:p w14:paraId="0BBDBB16" w14:textId="016455B5" w:rsidR="00D24F7E" w:rsidRPr="00315A34" w:rsidRDefault="00D24F7E" w:rsidP="009C32F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&lt;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BF0420" w14:textId="629F74A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0DFDE4" w14:textId="3D777B45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89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D1EB7E" w14:textId="21211B8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7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442E8C" w14:textId="0A20971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1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5)</w:t>
            </w:r>
          </w:p>
        </w:tc>
        <w:tc>
          <w:tcPr>
            <w:tcW w:w="236" w:type="dxa"/>
            <w:shd w:val="clear" w:color="auto" w:fill="auto"/>
          </w:tcPr>
          <w:p w14:paraId="5CBA6861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A179464" w14:textId="77777777" w:rsidTr="00D42D75">
        <w:tc>
          <w:tcPr>
            <w:tcW w:w="6096" w:type="dxa"/>
            <w:shd w:val="clear" w:color="auto" w:fill="auto"/>
            <w:vAlign w:val="center"/>
          </w:tcPr>
          <w:p w14:paraId="0D45287F" w14:textId="029AC7C3" w:rsidR="00D24F7E" w:rsidRPr="00315A34" w:rsidRDefault="00D24F7E" w:rsidP="00A8670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≥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3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F4C4E" w14:textId="15C26358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8F20B4" w14:textId="730C64A7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0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E68776" w14:textId="34A1A10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51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E78D43" w14:textId="664FD95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47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58)</w:t>
            </w:r>
          </w:p>
        </w:tc>
        <w:tc>
          <w:tcPr>
            <w:tcW w:w="236" w:type="dxa"/>
            <w:shd w:val="clear" w:color="auto" w:fill="auto"/>
          </w:tcPr>
          <w:p w14:paraId="4723238C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1415F9F8" w14:textId="77777777" w:rsidTr="00D42D75">
        <w:tc>
          <w:tcPr>
            <w:tcW w:w="6096" w:type="dxa"/>
            <w:shd w:val="clear" w:color="auto" w:fill="auto"/>
            <w:vAlign w:val="center"/>
          </w:tcPr>
          <w:p w14:paraId="44033AF5" w14:textId="124F2F13" w:rsidR="005C39A1" w:rsidRPr="00315A34" w:rsidRDefault="005C39A1" w:rsidP="004B199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ing FFQ data from up</w:t>
            </w:r>
            <w:r w:rsidR="00D3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 time points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4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F9A072" w14:textId="12CA5A06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8D0E47" w14:textId="196ACCB4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8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69A3F7" w14:textId="61FC8B9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8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C42355" w14:textId="051A676D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(0.90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2)</w:t>
            </w:r>
          </w:p>
        </w:tc>
        <w:tc>
          <w:tcPr>
            <w:tcW w:w="236" w:type="dxa"/>
            <w:shd w:val="clear" w:color="auto" w:fill="auto"/>
          </w:tcPr>
          <w:p w14:paraId="798C3D3B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1426E9EF" w14:textId="77777777" w:rsidTr="00D42D75">
        <w:tc>
          <w:tcPr>
            <w:tcW w:w="6096" w:type="dxa"/>
            <w:shd w:val="clear" w:color="auto" w:fill="auto"/>
            <w:vAlign w:val="center"/>
          </w:tcPr>
          <w:p w14:paraId="2A236A8C" w14:textId="6ACBCC2B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ing FFQ data from up</w:t>
            </w:r>
            <w:r w:rsidR="00D3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3 time points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4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B5354" w14:textId="58E73DD2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788885" w14:textId="43D4F37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8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1A2956" w14:textId="562E536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8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0ABF9" w14:textId="221BF9C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86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5)</w:t>
            </w:r>
          </w:p>
        </w:tc>
        <w:tc>
          <w:tcPr>
            <w:tcW w:w="236" w:type="dxa"/>
            <w:shd w:val="clear" w:color="auto" w:fill="auto"/>
          </w:tcPr>
          <w:p w14:paraId="01C2403C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5389BF5" w14:textId="77777777" w:rsidTr="00D42D75">
        <w:tc>
          <w:tcPr>
            <w:tcW w:w="6096" w:type="dxa"/>
            <w:shd w:val="clear" w:color="auto" w:fill="auto"/>
            <w:vAlign w:val="center"/>
          </w:tcPr>
          <w:p w14:paraId="33E928C7" w14:textId="47EC46E0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ooled result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CE388E" w14:textId="3264EADB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C5C6666" w14:textId="78AD3B08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FD0FD1E" w14:textId="2E43C36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F8B4C3B" w14:textId="7CBE5EB2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3DF82F3A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9DA9B96" w14:textId="77777777" w:rsidTr="00D42D75">
        <w:tc>
          <w:tcPr>
            <w:tcW w:w="6096" w:type="dxa"/>
            <w:shd w:val="clear" w:color="auto" w:fill="auto"/>
            <w:vAlign w:val="center"/>
          </w:tcPr>
          <w:p w14:paraId="16387885" w14:textId="5E89D301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</w:t>
            </w:r>
            <w:r w:rsidR="00EE506D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variable adjusted hazard rati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8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45538" w14:textId="0346AAA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F60315" w14:textId="5AEB9352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 (0.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E1303F" w14:textId="3C42676D" w:rsidR="005C39A1" w:rsidRPr="00315A34" w:rsidRDefault="00D33158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0 (1.03, 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049EDA" w14:textId="71A1010D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 (1.04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236" w:type="dxa"/>
            <w:shd w:val="clear" w:color="auto" w:fill="auto"/>
          </w:tcPr>
          <w:p w14:paraId="224EF35A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71DF5D3" w14:textId="77777777" w:rsidTr="00D42D75">
        <w:tc>
          <w:tcPr>
            <w:tcW w:w="6096" w:type="dxa"/>
            <w:shd w:val="clear" w:color="auto" w:fill="auto"/>
            <w:vAlign w:val="center"/>
          </w:tcPr>
          <w:p w14:paraId="628FA5CD" w14:textId="665A1791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unusual BMIs (&lt;18.5 or ≥4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D8A149" w14:textId="43C2CA1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B03202" w14:textId="6BBADA0E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7B2AF5" w14:textId="76250BC8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0 (1.03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2B9D45" w14:textId="783BB0AC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 (1.04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236" w:type="dxa"/>
            <w:shd w:val="clear" w:color="auto" w:fill="auto"/>
          </w:tcPr>
          <w:p w14:paraId="063D421D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099AA0F8" w14:textId="77777777" w:rsidTr="00D42D75">
        <w:tc>
          <w:tcPr>
            <w:tcW w:w="6096" w:type="dxa"/>
            <w:shd w:val="clear" w:color="auto" w:fill="auto"/>
            <w:vAlign w:val="center"/>
          </w:tcPr>
          <w:p w14:paraId="536C8EB2" w14:textId="7C57D124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people with diabetes and people with hypertensive drug use or lipid drug use/on long-term medical treatment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AB2400" w14:textId="6C0A5576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90C59A" w14:textId="7E813BD6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1.0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F9883A" w14:textId="2C559EAB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 (0.99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EBE678" w14:textId="02E6DED2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1.00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5)</w:t>
            </w:r>
          </w:p>
        </w:tc>
        <w:tc>
          <w:tcPr>
            <w:tcW w:w="236" w:type="dxa"/>
            <w:shd w:val="clear" w:color="auto" w:fill="auto"/>
          </w:tcPr>
          <w:p w14:paraId="69F57BC8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F8C511B" w14:textId="77777777" w:rsidTr="00D42D75">
        <w:tc>
          <w:tcPr>
            <w:tcW w:w="6096" w:type="dxa"/>
            <w:shd w:val="clear" w:color="auto" w:fill="auto"/>
            <w:vAlign w:val="center"/>
          </w:tcPr>
          <w:p w14:paraId="0DCAB188" w14:textId="1C0E705D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eaths in first 2 years of follow-up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8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96062" w14:textId="43CD259B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C36F5C" w14:textId="7C80C53B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1.0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93FB81" w14:textId="10FE8036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0 (1.03, 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2470F6" w14:textId="655D2B62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1.03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236" w:type="dxa"/>
            <w:shd w:val="clear" w:color="auto" w:fill="auto"/>
          </w:tcPr>
          <w:p w14:paraId="3B0E52D4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2E73BC0" w14:textId="77777777" w:rsidTr="00D42D75">
        <w:tc>
          <w:tcPr>
            <w:tcW w:w="6096" w:type="dxa"/>
            <w:shd w:val="clear" w:color="auto" w:fill="auto"/>
            <w:vAlign w:val="center"/>
          </w:tcPr>
          <w:p w14:paraId="3510343A" w14:textId="09B89214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7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B0707C" w14:textId="205D1365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D80F9B" w14:textId="3E6B9FCB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 (0.9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DB5685" w14:textId="4606D2E3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1.00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930269" w14:textId="7FA7B9B8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 (0.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9)</w:t>
            </w:r>
          </w:p>
        </w:tc>
        <w:tc>
          <w:tcPr>
            <w:tcW w:w="236" w:type="dxa"/>
            <w:shd w:val="clear" w:color="auto" w:fill="auto"/>
          </w:tcPr>
          <w:p w14:paraId="7AD044AB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D6EE697" w14:textId="77777777" w:rsidTr="00D42D75">
        <w:tc>
          <w:tcPr>
            <w:tcW w:w="6096" w:type="dxa"/>
            <w:shd w:val="clear" w:color="auto" w:fill="auto"/>
            <w:vAlign w:val="center"/>
          </w:tcPr>
          <w:p w14:paraId="1BEBF052" w14:textId="15649EA7" w:rsidR="005C39A1" w:rsidRPr="00315A34" w:rsidRDefault="005C39A1" w:rsidP="009C32F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54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6F3CC6" w14:textId="1BEE72FD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7B609A" w14:textId="6644BD3B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 (1.0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35EAA2" w14:textId="242CF65A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1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7717E7" w14:textId="112BA568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7 (1.03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2)</w:t>
            </w:r>
          </w:p>
        </w:tc>
        <w:tc>
          <w:tcPr>
            <w:tcW w:w="236" w:type="dxa"/>
            <w:shd w:val="clear" w:color="auto" w:fill="auto"/>
          </w:tcPr>
          <w:p w14:paraId="11DCC499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079F20F2" w14:textId="77777777" w:rsidTr="00D42D75">
        <w:tc>
          <w:tcPr>
            <w:tcW w:w="6096" w:type="dxa"/>
            <w:shd w:val="clear" w:color="auto" w:fill="auto"/>
            <w:vAlign w:val="center"/>
          </w:tcPr>
          <w:p w14:paraId="49635E15" w14:textId="2B032F4C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obese: BMI &lt;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3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D29D1" w14:textId="42A05050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D9F6C3" w14:textId="388173D7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1.0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DC8DC0" w14:textId="7D6D93F1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1.01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36E2C7" w14:textId="773D1CA7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1.02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236" w:type="dxa"/>
            <w:shd w:val="clear" w:color="auto" w:fill="auto"/>
          </w:tcPr>
          <w:p w14:paraId="61A6D8F0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2A8A0A73" w14:textId="77777777" w:rsidTr="00D42D75">
        <w:tc>
          <w:tcPr>
            <w:tcW w:w="6096" w:type="dxa"/>
            <w:shd w:val="clear" w:color="auto" w:fill="auto"/>
            <w:vAlign w:val="center"/>
          </w:tcPr>
          <w:p w14:paraId="08D2CB65" w14:textId="2773A97F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ese: BMI ≥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1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D197DE" w14:textId="73B0559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BBDFA4" w14:textId="759FC694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4 (0.9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7F4EB2" w14:textId="52074712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 (0.99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FB04BE" w14:textId="3CB79046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5 (1.00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56)</w:t>
            </w:r>
          </w:p>
        </w:tc>
        <w:tc>
          <w:tcPr>
            <w:tcW w:w="236" w:type="dxa"/>
            <w:shd w:val="clear" w:color="auto" w:fill="auto"/>
          </w:tcPr>
          <w:p w14:paraId="38F1AD16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346541B4" w14:textId="77777777" w:rsidTr="00D42D75">
        <w:tc>
          <w:tcPr>
            <w:tcW w:w="6096" w:type="dxa"/>
            <w:shd w:val="clear" w:color="auto" w:fill="auto"/>
            <w:vAlign w:val="center"/>
          </w:tcPr>
          <w:p w14:paraId="764A5A97" w14:textId="54840725" w:rsidR="005C39A1" w:rsidRPr="00315A34" w:rsidRDefault="005C39A1" w:rsidP="00FF10D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&lt;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4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823C48" w14:textId="16C4AD9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4F5F83" w14:textId="2114A846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0FF7C4" w14:textId="7D7483E0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0.95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A0BF24" w14:textId="0C0B46CF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 (0.79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5)</w:t>
            </w:r>
          </w:p>
        </w:tc>
        <w:tc>
          <w:tcPr>
            <w:tcW w:w="236" w:type="dxa"/>
            <w:shd w:val="clear" w:color="auto" w:fill="auto"/>
          </w:tcPr>
          <w:p w14:paraId="1CD1B6F9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7A6B0874" w14:textId="77777777" w:rsidTr="00D42D75"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45A97" w14:textId="04ABFEC2" w:rsidR="005C39A1" w:rsidRPr="00315A34" w:rsidRDefault="005C39A1" w:rsidP="00D42D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≥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44C29" w14:textId="6A73D314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AC418" w14:textId="284134A7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4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1A8A9" w14:textId="246FA26A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3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00A00" w14:textId="7A4ABC3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9 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2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9DC7B17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532F480" w14:textId="0F40D7D9" w:rsidR="00D809A1" w:rsidRPr="00F05312" w:rsidRDefault="000213C3" w:rsidP="00995A95">
      <w:pPr>
        <w:overflowPunct w:val="0"/>
        <w:autoSpaceDE w:val="0"/>
        <w:autoSpaceDN w:val="0"/>
        <w:adjustRightInd w:val="0"/>
        <w:spacing w:after="240" w:line="36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32B4">
        <w:rPr>
          <w:rFonts w:ascii="Times New Roman" w:eastAsia="Times New Roman" w:hAnsi="Times New Roman" w:cs="Times New Roman"/>
          <w:sz w:val="16"/>
          <w:szCs w:val="20"/>
          <w:lang w:val="en-GB"/>
        </w:rPr>
        <w:br/>
      </w:r>
      <w:r w:rsidR="00EE506D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H</w:t>
      </w:r>
      <w:r w:rsidR="00995A95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azard ratio</w:t>
      </w:r>
      <w:r w:rsidR="00EE506D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="00995A95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315A3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re </w:t>
      </w:r>
      <w:r w:rsidR="00995A95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adjusted for the same covariates as in</w:t>
      </w:r>
      <w:r w:rsidR="00EE506D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2832B4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EE506D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able</w:t>
      </w:r>
      <w:r w:rsidR="00995A95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2.</w:t>
      </w:r>
    </w:p>
    <w:p w14:paraId="155C1E2F" w14:textId="77777777" w:rsidR="003F77E9" w:rsidRPr="002832B4" w:rsidRDefault="003F77E9" w:rsidP="00995A95">
      <w:pPr>
        <w:overflowPunct w:val="0"/>
        <w:autoSpaceDE w:val="0"/>
        <w:autoSpaceDN w:val="0"/>
        <w:adjustRightInd w:val="0"/>
        <w:spacing w:after="240" w:line="360" w:lineRule="auto"/>
        <w:textAlignment w:val="baseline"/>
        <w:rPr>
          <w:rFonts w:ascii="Times New Roman" w:eastAsia="Times New Roman" w:hAnsi="Times New Roman" w:cs="Times New Roman"/>
          <w:sz w:val="18"/>
          <w:szCs w:val="20"/>
          <w:lang w:val="en-GB"/>
        </w:rPr>
        <w:sectPr w:rsidR="003F77E9" w:rsidRPr="002832B4" w:rsidSect="00FB358E">
          <w:pgSz w:w="1682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439E87C2" w14:textId="455D590E" w:rsidR="00D809A1" w:rsidRPr="00323C8C" w:rsidRDefault="00D809A1" w:rsidP="00D809A1">
      <w:pPr>
        <w:spacing w:line="360" w:lineRule="auto"/>
        <w:rPr>
          <w:rFonts w:ascii="Times New Roman" w:hAnsi="Times New Roman" w:cs="Times New Roman"/>
          <w:b/>
          <w:szCs w:val="22"/>
          <w:lang w:val="en-GB"/>
        </w:rPr>
      </w:pPr>
      <w:r w:rsidRPr="00323C8C">
        <w:rPr>
          <w:rFonts w:ascii="Times New Roman" w:hAnsi="Times New Roman" w:cs="Times New Roman"/>
          <w:b/>
          <w:szCs w:val="22"/>
          <w:lang w:val="en-GB"/>
        </w:rPr>
        <w:t>T</w:t>
      </w:r>
      <w:r w:rsidR="00D42D75" w:rsidRPr="00323C8C">
        <w:rPr>
          <w:rFonts w:ascii="Times New Roman" w:hAnsi="Times New Roman" w:cs="Times New Roman"/>
          <w:b/>
          <w:szCs w:val="22"/>
          <w:lang w:val="en-GB"/>
        </w:rPr>
        <w:t>able</w:t>
      </w:r>
      <w:r w:rsidRPr="00323C8C">
        <w:rPr>
          <w:rFonts w:ascii="Times New Roman" w:hAnsi="Times New Roman" w:cs="Times New Roman"/>
          <w:b/>
          <w:szCs w:val="22"/>
          <w:lang w:val="en-GB"/>
        </w:rPr>
        <w:t xml:space="preserve"> S4. </w:t>
      </w:r>
      <w:proofErr w:type="gramStart"/>
      <w:r w:rsidRPr="00323C8C">
        <w:rPr>
          <w:rFonts w:ascii="Times New Roman" w:hAnsi="Times New Roman" w:cs="Times New Roman"/>
          <w:b/>
          <w:szCs w:val="22"/>
          <w:lang w:val="en-GB"/>
        </w:rPr>
        <w:t xml:space="preserve">Fruit consumption </w:t>
      </w:r>
      <w:r w:rsidR="009D6A7C" w:rsidRPr="00323C8C">
        <w:rPr>
          <w:rFonts w:ascii="Times New Roman" w:hAnsi="Times New Roman" w:cs="Times New Roman"/>
          <w:b/>
          <w:szCs w:val="22"/>
          <w:lang w:val="en-GB"/>
        </w:rPr>
        <w:t xml:space="preserve">(g/day) </w:t>
      </w:r>
      <w:r w:rsidRPr="00323C8C">
        <w:rPr>
          <w:rFonts w:ascii="Times New Roman" w:hAnsi="Times New Roman" w:cs="Times New Roman"/>
          <w:b/>
          <w:szCs w:val="22"/>
          <w:lang w:val="en-GB"/>
        </w:rPr>
        <w:t>at baseline</w:t>
      </w:r>
      <w:r w:rsidR="00A06FA4">
        <w:rPr>
          <w:rFonts w:ascii="Times New Roman" w:hAnsi="Times New Roman" w:cs="Times New Roman"/>
          <w:b/>
          <w:szCs w:val="22"/>
          <w:lang w:val="en-GB"/>
        </w:rPr>
        <w:t>.</w:t>
      </w:r>
      <w:proofErr w:type="gramEnd"/>
    </w:p>
    <w:p w14:paraId="33CAF478" w14:textId="77777777" w:rsidR="00D809A1" w:rsidRPr="002832B4" w:rsidRDefault="00D809A1" w:rsidP="00D809A1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W w:w="9073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3119"/>
        <w:gridCol w:w="1701"/>
        <w:gridCol w:w="1418"/>
        <w:gridCol w:w="1417"/>
        <w:gridCol w:w="1418"/>
      </w:tblGrid>
      <w:tr w:rsidR="00D809A1" w:rsidRPr="002832B4" w14:paraId="10CA707B" w14:textId="77777777" w:rsidTr="00883C41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117504" w14:textId="4442EBD7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2D0A1" w14:textId="3D3ED4AF" w:rsidR="00D809A1" w:rsidRPr="009D6A7C" w:rsidRDefault="007C7684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768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requency of tinned fruit consumption</w:t>
            </w:r>
          </w:p>
        </w:tc>
      </w:tr>
      <w:tr w:rsidR="00D809A1" w:rsidRPr="002832B4" w14:paraId="4EABD529" w14:textId="77777777" w:rsidTr="00883C41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9D6CE" w14:textId="77777777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2788C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1 per mon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77949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3 per mon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4CAF9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per wee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B8A0C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2 per week</w:t>
            </w:r>
          </w:p>
        </w:tc>
      </w:tr>
      <w:tr w:rsidR="00D809A1" w:rsidRPr="002832B4" w14:paraId="40C7DFF3" w14:textId="77777777" w:rsidTr="009D6A7C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D67D4" w14:textId="255E8518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PIC-Norfolk, 1993-199</w:t>
            </w:r>
            <w:r w:rsidR="00281115" w:rsidRPr="009D6A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4F300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48B2FAD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AB0D02B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C2EF709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09A1" w:rsidRPr="002832B4" w14:paraId="170FEB88" w14:textId="77777777" w:rsidTr="009D6A7C">
        <w:tc>
          <w:tcPr>
            <w:tcW w:w="3119" w:type="dxa"/>
            <w:shd w:val="clear" w:color="auto" w:fill="auto"/>
            <w:vAlign w:val="center"/>
          </w:tcPr>
          <w:p w14:paraId="4EE73249" w14:textId="02646B77" w:rsidR="00D809A1" w:rsidRPr="009D6A7C" w:rsidRDefault="00D809A1" w:rsidP="00D42D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80FF87" w14:textId="14164E11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0D1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D78BD2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BF6D2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D88FC3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5</w:t>
            </w:r>
          </w:p>
        </w:tc>
      </w:tr>
      <w:tr w:rsidR="00D809A1" w:rsidRPr="002832B4" w14:paraId="68C7F684" w14:textId="77777777" w:rsidTr="009D6A7C">
        <w:tc>
          <w:tcPr>
            <w:tcW w:w="3119" w:type="dxa"/>
            <w:shd w:val="clear" w:color="auto" w:fill="auto"/>
            <w:vAlign w:val="center"/>
          </w:tcPr>
          <w:p w14:paraId="58CB8E85" w14:textId="0D045E21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2758CD" w14:textId="0C2BE723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866F6A" w14:textId="1D420822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CFF29" w14:textId="4CA794C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85B6F1" w14:textId="4603565C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</w:tr>
      <w:tr w:rsidR="00D809A1" w:rsidRPr="002832B4" w14:paraId="304D1F60" w14:textId="77777777" w:rsidTr="009D6A7C">
        <w:tc>
          <w:tcPr>
            <w:tcW w:w="3119" w:type="dxa"/>
            <w:shd w:val="clear" w:color="auto" w:fill="auto"/>
            <w:vAlign w:val="center"/>
          </w:tcPr>
          <w:p w14:paraId="5A492448" w14:textId="18451472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non-tinned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01C170" w14:textId="1425A3FC" w:rsidR="00D809A1" w:rsidRPr="009D6A7C" w:rsidRDefault="009D6A7C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66B304" w14:textId="1E9FC34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EE6550" w14:textId="55124AF0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B18521" w14:textId="3D375B83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</w:t>
            </w:r>
          </w:p>
        </w:tc>
      </w:tr>
      <w:tr w:rsidR="00D809A1" w:rsidRPr="002832B4" w14:paraId="2A3971FC" w14:textId="77777777" w:rsidTr="009D6A7C">
        <w:tc>
          <w:tcPr>
            <w:tcW w:w="3119" w:type="dxa"/>
            <w:shd w:val="clear" w:color="auto" w:fill="auto"/>
            <w:vAlign w:val="center"/>
          </w:tcPr>
          <w:p w14:paraId="19B97E4B" w14:textId="49DF9E69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2EC39B" w14:textId="29FB7694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 </w:t>
            </w:r>
            <w:r w:rsidR="006E7848"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1312A3" w14:textId="0E4F3770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BEBE78" w14:textId="0E97CA0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9DF7D5" w14:textId="6A223EF8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</w:tr>
      <w:tr w:rsidR="00D809A1" w:rsidRPr="002832B4" w14:paraId="6AA1804F" w14:textId="77777777" w:rsidTr="009D6A7C">
        <w:tc>
          <w:tcPr>
            <w:tcW w:w="3119" w:type="dxa"/>
            <w:shd w:val="clear" w:color="auto" w:fill="auto"/>
            <w:vAlign w:val="center"/>
          </w:tcPr>
          <w:p w14:paraId="78D68E96" w14:textId="22CD0607" w:rsidR="00D809A1" w:rsidRPr="009D6A7C" w:rsidRDefault="00D809A1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28F99E" w14:textId="49C83604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FCF63E" w14:textId="0C380419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7F8C2E" w14:textId="4E573F8B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318AAA" w14:textId="18259B2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</w:tr>
      <w:tr w:rsidR="00D809A1" w:rsidRPr="002832B4" w14:paraId="0A3DEA05" w14:textId="77777777" w:rsidTr="009D6A7C">
        <w:tc>
          <w:tcPr>
            <w:tcW w:w="3119" w:type="dxa"/>
            <w:shd w:val="clear" w:color="auto" w:fill="auto"/>
            <w:vAlign w:val="center"/>
          </w:tcPr>
          <w:p w14:paraId="50C44DC2" w14:textId="1AB820C7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anges, </w:t>
            </w:r>
            <w:proofErr w:type="spellStart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sumas</w:t>
            </w:r>
            <w:proofErr w:type="spellEnd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ndarin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E7FD5F" w14:textId="767FCB8D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EFDC95" w14:textId="5FD0D99C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EE2D60" w14:textId="199A1D81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4F8F6B" w14:textId="4F98FF72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D809A1" w:rsidRPr="002832B4" w14:paraId="440647DF" w14:textId="77777777" w:rsidTr="009D6A7C">
        <w:tc>
          <w:tcPr>
            <w:tcW w:w="3119" w:type="dxa"/>
            <w:shd w:val="clear" w:color="auto" w:fill="auto"/>
            <w:vAlign w:val="center"/>
          </w:tcPr>
          <w:p w14:paraId="044775BF" w14:textId="75AD1E6D" w:rsidR="00D809A1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7CCF24" w14:textId="7FDDD874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237F1C" w14:textId="07B02475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FFF49" w14:textId="1295940F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814A25" w14:textId="79140E23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</w:t>
            </w:r>
          </w:p>
        </w:tc>
      </w:tr>
      <w:tr w:rsidR="00D809A1" w:rsidRPr="002832B4" w14:paraId="60DF8E67" w14:textId="77777777" w:rsidTr="009D6A7C">
        <w:tc>
          <w:tcPr>
            <w:tcW w:w="3119" w:type="dxa"/>
            <w:shd w:val="clear" w:color="auto" w:fill="auto"/>
            <w:vAlign w:val="center"/>
          </w:tcPr>
          <w:p w14:paraId="400009C8" w14:textId="0D7526F9" w:rsidR="00D809A1" w:rsidRPr="009D6A7C" w:rsidRDefault="00D809A1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ana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841A57" w14:textId="41DC358D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F36FE5" w14:textId="1776E4C5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187A6F" w14:textId="4DE81B86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1DD0CA" w14:textId="0D35AB5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</w:tr>
      <w:tr w:rsidR="00D809A1" w:rsidRPr="002832B4" w14:paraId="4277C11B" w14:textId="77777777" w:rsidTr="009D6A7C">
        <w:tc>
          <w:tcPr>
            <w:tcW w:w="3119" w:type="dxa"/>
            <w:shd w:val="clear" w:color="auto" w:fill="auto"/>
            <w:vAlign w:val="center"/>
          </w:tcPr>
          <w:p w14:paraId="7B66E805" w14:textId="6264DD2C" w:rsidR="00D809A1" w:rsidRPr="009D6A7C" w:rsidRDefault="00D809A1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E00985" w14:textId="3595CFDC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D9F6F9" w14:textId="2828A16E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E4AF7C" w14:textId="3560911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2CF9CA" w14:textId="788B47B6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</w:tr>
      <w:tr w:rsidR="00D809A1" w:rsidRPr="002832B4" w14:paraId="4DE5F425" w14:textId="77777777" w:rsidTr="009D6A7C">
        <w:tc>
          <w:tcPr>
            <w:tcW w:w="3119" w:type="dxa"/>
            <w:shd w:val="clear" w:color="auto" w:fill="auto"/>
            <w:vAlign w:val="center"/>
          </w:tcPr>
          <w:p w14:paraId="0737F311" w14:textId="5285BC19" w:rsidR="00D809A1" w:rsidRPr="009D6A7C" w:rsidRDefault="00D809A1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7486E1" w14:textId="153375B0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6725F3" w14:textId="472E243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27CEAC" w14:textId="6B842F24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304578" w14:textId="4889E393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</w:tr>
      <w:tr w:rsidR="00D809A1" w:rsidRPr="002832B4" w14:paraId="3A06D518" w14:textId="77777777" w:rsidTr="009D6A7C">
        <w:tc>
          <w:tcPr>
            <w:tcW w:w="3119" w:type="dxa"/>
            <w:shd w:val="clear" w:color="auto" w:fill="auto"/>
            <w:vAlign w:val="center"/>
          </w:tcPr>
          <w:p w14:paraId="09D40A55" w14:textId="215BC826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ches, plums, aprico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9D1F05" w14:textId="676439F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BBC8DF" w14:textId="1687CF8F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160CD8" w14:textId="75C7A55E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F7A1CB" w14:textId="1912420F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</w:t>
            </w:r>
          </w:p>
        </w:tc>
      </w:tr>
      <w:tr w:rsidR="00D809A1" w:rsidRPr="002832B4" w14:paraId="35894F0C" w14:textId="77777777" w:rsidTr="009D6A7C">
        <w:tc>
          <w:tcPr>
            <w:tcW w:w="3119" w:type="dxa"/>
            <w:shd w:val="clear" w:color="auto" w:fill="auto"/>
            <w:vAlign w:val="center"/>
          </w:tcPr>
          <w:p w14:paraId="3329C639" w14:textId="384B2119" w:rsidR="00D809A1" w:rsidRPr="009D6A7C" w:rsidRDefault="00D809A1" w:rsidP="008D619F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wberries, </w:t>
            </w:r>
            <w:r w:rsidR="008D619F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spberries,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wi</w:t>
            </w:r>
            <w:r w:rsidR="008D619F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A63DA4" w14:textId="3F14151C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979A9D" w14:textId="32CDBAB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13514D" w14:textId="74A588C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22CFC3" w14:textId="4B34C029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</w:tr>
      <w:tr w:rsidR="00184A13" w:rsidRPr="002832B4" w14:paraId="583F13D7" w14:textId="77777777" w:rsidTr="009D6A7C">
        <w:tc>
          <w:tcPr>
            <w:tcW w:w="3119" w:type="dxa"/>
            <w:shd w:val="clear" w:color="auto" w:fill="auto"/>
            <w:vAlign w:val="center"/>
          </w:tcPr>
          <w:p w14:paraId="6FAA45B7" w14:textId="6AEC59C1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ed fruit, raisins, pru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416CD2" w14:textId="6AF5802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F8B17E" w14:textId="69FA1327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BE1CB2" w14:textId="74048672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5F9E0B" w14:textId="3544FC0B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</w:p>
        </w:tc>
      </w:tr>
      <w:tr w:rsidR="00184A13" w:rsidRPr="002832B4" w14:paraId="510E8763" w14:textId="77777777" w:rsidTr="009D6A7C">
        <w:tc>
          <w:tcPr>
            <w:tcW w:w="3119" w:type="dxa"/>
            <w:shd w:val="clear" w:color="auto" w:fill="auto"/>
            <w:vAlign w:val="center"/>
          </w:tcPr>
          <w:p w14:paraId="06E90516" w14:textId="4D4878C8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PIC-Oxford, 1993-2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74D8A3" w14:textId="0BF70A05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1A7AF2C" w14:textId="5B594D4B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8F7E92D" w14:textId="4B140D91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9B9340B" w14:textId="0263D5F7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4A13" w:rsidRPr="002832B4" w14:paraId="73AFF2E2" w14:textId="77777777" w:rsidTr="009D6A7C">
        <w:tc>
          <w:tcPr>
            <w:tcW w:w="3119" w:type="dxa"/>
            <w:shd w:val="clear" w:color="auto" w:fill="auto"/>
            <w:vAlign w:val="center"/>
          </w:tcPr>
          <w:p w14:paraId="356CCD16" w14:textId="2509E9CF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04A2F4" w14:textId="36BD8C5C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0D1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EC3BF1" w14:textId="20BE8961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0D1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C4431A" w14:textId="54C2CCB0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4EF8E9" w14:textId="50335E05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1</w:t>
            </w:r>
          </w:p>
        </w:tc>
      </w:tr>
      <w:tr w:rsidR="00184A13" w:rsidRPr="002832B4" w14:paraId="7F6D960E" w14:textId="77777777" w:rsidTr="009D6A7C">
        <w:tc>
          <w:tcPr>
            <w:tcW w:w="3119" w:type="dxa"/>
            <w:shd w:val="clear" w:color="auto" w:fill="auto"/>
            <w:vAlign w:val="center"/>
          </w:tcPr>
          <w:p w14:paraId="4005CC0D" w14:textId="4DE713E5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71E39E" w14:textId="77AE1B4D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35F685" w14:textId="245897E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3F2926" w14:textId="0EFC49E4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1A9909" w14:textId="1FB0774A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</w:t>
            </w:r>
          </w:p>
        </w:tc>
      </w:tr>
      <w:tr w:rsidR="00184A13" w:rsidRPr="002832B4" w14:paraId="79CA9A8A" w14:textId="77777777" w:rsidTr="009D6A7C">
        <w:tc>
          <w:tcPr>
            <w:tcW w:w="3119" w:type="dxa"/>
            <w:shd w:val="clear" w:color="auto" w:fill="auto"/>
            <w:vAlign w:val="center"/>
          </w:tcPr>
          <w:p w14:paraId="2A22823C" w14:textId="69454992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non-tinned fruit </w:t>
            </w:r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EB080C" w14:textId="1A56BB99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A07C71" w14:textId="19C5DCD0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D2CADA" w14:textId="459CCBA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BCD1D5" w14:textId="5557E06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</w:t>
            </w:r>
          </w:p>
        </w:tc>
      </w:tr>
      <w:tr w:rsidR="00184A13" w:rsidRPr="002832B4" w14:paraId="1B74BDED" w14:textId="77777777" w:rsidTr="009D6A7C">
        <w:tc>
          <w:tcPr>
            <w:tcW w:w="3119" w:type="dxa"/>
            <w:shd w:val="clear" w:color="auto" w:fill="auto"/>
            <w:vAlign w:val="center"/>
          </w:tcPr>
          <w:p w14:paraId="6C9788E1" w14:textId="0CE6A31A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6B1D8C" w14:textId="4131CAA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593671" w14:textId="299AEFA7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8A3177" w14:textId="3A8CBA0D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9886B5" w14:textId="0700165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</w:tr>
      <w:tr w:rsidR="00184A13" w:rsidRPr="002832B4" w14:paraId="1A82941F" w14:textId="77777777" w:rsidTr="009D6A7C">
        <w:tc>
          <w:tcPr>
            <w:tcW w:w="3119" w:type="dxa"/>
            <w:shd w:val="clear" w:color="auto" w:fill="auto"/>
            <w:vAlign w:val="center"/>
          </w:tcPr>
          <w:p w14:paraId="68A6DD59" w14:textId="070BC942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869EA2" w14:textId="0DCAC54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809DFF" w14:textId="668CEB2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39FDC1" w14:textId="5B7AE600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C89ED8" w14:textId="53A4D699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184A13" w:rsidRPr="002832B4" w14:paraId="333998F5" w14:textId="77777777" w:rsidTr="009D6A7C">
        <w:tc>
          <w:tcPr>
            <w:tcW w:w="3119" w:type="dxa"/>
            <w:shd w:val="clear" w:color="auto" w:fill="auto"/>
            <w:vAlign w:val="center"/>
          </w:tcPr>
          <w:p w14:paraId="1E791FF6" w14:textId="063FBDA3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anges, </w:t>
            </w:r>
            <w:proofErr w:type="spellStart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sumas</w:t>
            </w:r>
            <w:proofErr w:type="spellEnd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ndarin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CBEAC6" w14:textId="1B7753DA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FA6F91" w14:textId="09714BD8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96EC03" w14:textId="71EF4E1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E8FCDF" w14:textId="25814404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184A13" w:rsidRPr="002832B4" w14:paraId="11806E18" w14:textId="77777777" w:rsidTr="009D6A7C">
        <w:tc>
          <w:tcPr>
            <w:tcW w:w="3119" w:type="dxa"/>
            <w:shd w:val="clear" w:color="auto" w:fill="auto"/>
            <w:vAlign w:val="center"/>
          </w:tcPr>
          <w:p w14:paraId="43ADAD58" w14:textId="029CD6B0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DFE79A" w14:textId="39C6FE0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C4E898" w14:textId="348010AF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1BED8D" w14:textId="46BE64B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752E5D" w14:textId="3AE8321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</w:t>
            </w:r>
          </w:p>
        </w:tc>
      </w:tr>
      <w:tr w:rsidR="00184A13" w:rsidRPr="002832B4" w14:paraId="72C6AE82" w14:textId="77777777" w:rsidTr="009D6A7C">
        <w:tc>
          <w:tcPr>
            <w:tcW w:w="3119" w:type="dxa"/>
            <w:shd w:val="clear" w:color="auto" w:fill="auto"/>
            <w:vAlign w:val="center"/>
          </w:tcPr>
          <w:p w14:paraId="070C4D10" w14:textId="55E4C101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ana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F51715" w14:textId="24FC4B3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836A47" w14:textId="6D2CE7C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910420" w14:textId="008D4E8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5833C4" w14:textId="7FD967C9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184A13" w:rsidRPr="002832B4" w14:paraId="6604152D" w14:textId="77777777" w:rsidTr="009D6A7C">
        <w:tc>
          <w:tcPr>
            <w:tcW w:w="3119" w:type="dxa"/>
            <w:shd w:val="clear" w:color="auto" w:fill="auto"/>
            <w:vAlign w:val="center"/>
          </w:tcPr>
          <w:p w14:paraId="4B2195EE" w14:textId="43CD1D81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81AA18" w14:textId="01FB094D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67445F" w14:textId="507F6187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B6A855" w14:textId="76B9CD2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64AB15" w14:textId="2F0B20BA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</w:t>
            </w:r>
          </w:p>
        </w:tc>
      </w:tr>
      <w:tr w:rsidR="00184A13" w:rsidRPr="002832B4" w14:paraId="51466ED0" w14:textId="77777777" w:rsidTr="009D6A7C">
        <w:tc>
          <w:tcPr>
            <w:tcW w:w="3119" w:type="dxa"/>
            <w:shd w:val="clear" w:color="auto" w:fill="auto"/>
            <w:vAlign w:val="center"/>
          </w:tcPr>
          <w:p w14:paraId="45AD434D" w14:textId="2EF1BC0D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FBC6A7" w14:textId="3164AC88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00BACD" w14:textId="3837BE50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0B24EA" w14:textId="54C8A91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93E1B2" w14:textId="38AC36A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184A13" w:rsidRPr="002832B4" w14:paraId="3DCD8C07" w14:textId="77777777" w:rsidTr="009D6A7C">
        <w:tc>
          <w:tcPr>
            <w:tcW w:w="3119" w:type="dxa"/>
            <w:shd w:val="clear" w:color="auto" w:fill="auto"/>
            <w:vAlign w:val="center"/>
          </w:tcPr>
          <w:p w14:paraId="1615F2DD" w14:textId="31109DE1" w:rsidR="00184A13" w:rsidRPr="009D6A7C" w:rsidRDefault="009D6A7C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ches, plums, aprico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12BED5" w14:textId="6620354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2FD435" w14:textId="7AE7DFDC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ECE580" w14:textId="395F0F92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2D16B9" w14:textId="7E9FCD6C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  <w:r w:rsidR="006E7848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E7848"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</w:tr>
      <w:tr w:rsidR="00184A13" w:rsidRPr="002832B4" w14:paraId="422FE459" w14:textId="77777777" w:rsidTr="009D6A7C">
        <w:tc>
          <w:tcPr>
            <w:tcW w:w="3119" w:type="dxa"/>
            <w:shd w:val="clear" w:color="auto" w:fill="auto"/>
            <w:vAlign w:val="center"/>
          </w:tcPr>
          <w:p w14:paraId="1181CAB4" w14:textId="2FAC89E5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wbe</w:t>
            </w:r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ies, raspberries, kiwi 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4A0CEB" w14:textId="4FF39343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DE6FAF" w14:textId="1556F6E2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6F5E05" w14:textId="6B901687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76D0AA" w14:textId="42904B8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</w:t>
            </w:r>
          </w:p>
        </w:tc>
      </w:tr>
      <w:tr w:rsidR="00184A13" w:rsidRPr="002832B4" w14:paraId="04BBF39B" w14:textId="77777777" w:rsidTr="009D6A7C">
        <w:tc>
          <w:tcPr>
            <w:tcW w:w="3119" w:type="dxa"/>
            <w:shd w:val="clear" w:color="auto" w:fill="auto"/>
            <w:vAlign w:val="center"/>
          </w:tcPr>
          <w:p w14:paraId="4257F4F6" w14:textId="35D06393" w:rsidR="00184A13" w:rsidRPr="009D6A7C" w:rsidRDefault="009D6A7C" w:rsidP="008D619F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ed fruit, raisins, pru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5D57E9" w14:textId="2502F3B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02579D" w14:textId="0A0729D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E8174C" w14:textId="3DF0E9D2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D2A2CA" w14:textId="2B40B4DF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</w:t>
            </w:r>
          </w:p>
        </w:tc>
      </w:tr>
      <w:tr w:rsidR="00184A13" w:rsidRPr="002832B4" w14:paraId="3435633B" w14:textId="77777777" w:rsidTr="009D6A7C">
        <w:tc>
          <w:tcPr>
            <w:tcW w:w="3119" w:type="dxa"/>
            <w:shd w:val="clear" w:color="auto" w:fill="auto"/>
            <w:vAlign w:val="center"/>
          </w:tcPr>
          <w:p w14:paraId="397D3B14" w14:textId="445EC3A2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Whitehall II, 1991-1993</w:t>
            </w:r>
          </w:p>
        </w:tc>
        <w:tc>
          <w:tcPr>
            <w:tcW w:w="1701" w:type="dxa"/>
            <w:shd w:val="clear" w:color="auto" w:fill="auto"/>
          </w:tcPr>
          <w:p w14:paraId="145049D5" w14:textId="1A8B14FB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72D2281" w14:textId="038182FF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9919C8F" w14:textId="37B70682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22FF0CA" w14:textId="60690378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4A13" w:rsidRPr="002832B4" w14:paraId="0E530E50" w14:textId="77777777" w:rsidTr="009D6A7C">
        <w:tc>
          <w:tcPr>
            <w:tcW w:w="3119" w:type="dxa"/>
            <w:shd w:val="clear" w:color="auto" w:fill="auto"/>
            <w:vAlign w:val="center"/>
          </w:tcPr>
          <w:p w14:paraId="7F2C8CFF" w14:textId="395B4B83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2A062D" w14:textId="1B4398AA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3BC9C8" w14:textId="0B4480AA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B8EAF9" w14:textId="5E08A823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1B5330" w14:textId="0D273144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8</w:t>
            </w:r>
          </w:p>
        </w:tc>
      </w:tr>
      <w:tr w:rsidR="00184A13" w:rsidRPr="002832B4" w14:paraId="16C75731" w14:textId="77777777" w:rsidTr="009D6A7C">
        <w:tc>
          <w:tcPr>
            <w:tcW w:w="3119" w:type="dxa"/>
            <w:shd w:val="clear" w:color="auto" w:fill="auto"/>
            <w:vAlign w:val="center"/>
          </w:tcPr>
          <w:p w14:paraId="2358DD8B" w14:textId="1688DB9E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37E61B" w14:textId="6206BEC5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834DA9" w14:textId="7A07EA5A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71A8B" w14:textId="709A8061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D231A5" w14:textId="44FE2EE4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</w:t>
            </w:r>
          </w:p>
        </w:tc>
      </w:tr>
      <w:tr w:rsidR="00184A13" w:rsidRPr="002832B4" w14:paraId="04C23837" w14:textId="77777777" w:rsidTr="009D6A7C">
        <w:tc>
          <w:tcPr>
            <w:tcW w:w="3119" w:type="dxa"/>
            <w:shd w:val="clear" w:color="auto" w:fill="auto"/>
            <w:vAlign w:val="center"/>
          </w:tcPr>
          <w:p w14:paraId="7868BAE1" w14:textId="22A7CB58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</w:t>
            </w:r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non-tinned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D63FE6" w14:textId="7830ABF3" w:rsidR="00184A13" w:rsidRPr="009D6A7C" w:rsidRDefault="00202340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5E45A1" w14:textId="158F110E" w:rsidR="00184A13" w:rsidRPr="009D6A7C" w:rsidRDefault="00202340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A1FA9E" w14:textId="56ECC82B" w:rsidR="00184A13" w:rsidRPr="009D6A7C" w:rsidRDefault="00202340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186407" w14:textId="78707979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</w:tr>
      <w:tr w:rsidR="00184A13" w:rsidRPr="002832B4" w14:paraId="5C11183B" w14:textId="77777777" w:rsidTr="009D6A7C">
        <w:tc>
          <w:tcPr>
            <w:tcW w:w="3119" w:type="dxa"/>
            <w:shd w:val="clear" w:color="auto" w:fill="auto"/>
            <w:vAlign w:val="center"/>
          </w:tcPr>
          <w:p w14:paraId="29F33707" w14:textId="0A8A9CC8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92BEFD" w14:textId="528510D9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B5D9A3" w14:textId="53F3BDB7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6B0115" w14:textId="04D7A872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154551" w14:textId="71684232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</w:tr>
      <w:tr w:rsidR="00184A13" w:rsidRPr="002832B4" w14:paraId="7E76EB51" w14:textId="77777777" w:rsidTr="009D6A7C">
        <w:tc>
          <w:tcPr>
            <w:tcW w:w="3119" w:type="dxa"/>
            <w:shd w:val="clear" w:color="auto" w:fill="auto"/>
            <w:vAlign w:val="center"/>
          </w:tcPr>
          <w:p w14:paraId="16DB672D" w14:textId="02AD4D32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11F7B8" w14:textId="4253DA83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594DE6" w14:textId="2C66F808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0E345D" w14:textId="25B16378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FBBC63" w14:textId="25F4EA51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F05312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05312"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  <w:tr w:rsidR="00184A13" w:rsidRPr="002832B4" w14:paraId="737B8C1E" w14:textId="77777777" w:rsidTr="009D6A7C">
        <w:tc>
          <w:tcPr>
            <w:tcW w:w="3119" w:type="dxa"/>
            <w:shd w:val="clear" w:color="auto" w:fill="auto"/>
            <w:vAlign w:val="center"/>
          </w:tcPr>
          <w:p w14:paraId="332E7BF6" w14:textId="1585E6F9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anges, </w:t>
            </w:r>
            <w:proofErr w:type="spellStart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suma</w:t>
            </w:r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proofErr w:type="spellEnd"/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ndarin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5657D3" w14:textId="3767F4B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73E9C2" w14:textId="76E47D5C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DB827C" w14:textId="0FDD9486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297BB5" w14:textId="5760319E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</w:tr>
      <w:tr w:rsidR="00184A13" w:rsidRPr="002832B4" w14:paraId="7D4E7321" w14:textId="77777777" w:rsidTr="009D6A7C">
        <w:tc>
          <w:tcPr>
            <w:tcW w:w="3119" w:type="dxa"/>
            <w:shd w:val="clear" w:color="auto" w:fill="auto"/>
            <w:vAlign w:val="center"/>
          </w:tcPr>
          <w:p w14:paraId="65BB5208" w14:textId="609F5A1A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46F5EA" w14:textId="4812ED7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54F942" w14:textId="00673FF8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EB3E5B" w14:textId="5289AB00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C3F9AE" w14:textId="28AA7E91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</w:tr>
      <w:tr w:rsidR="00184A13" w:rsidRPr="002832B4" w14:paraId="10A2FD79" w14:textId="77777777" w:rsidTr="009D6A7C">
        <w:tc>
          <w:tcPr>
            <w:tcW w:w="3119" w:type="dxa"/>
            <w:shd w:val="clear" w:color="auto" w:fill="auto"/>
            <w:vAlign w:val="center"/>
          </w:tcPr>
          <w:p w14:paraId="45A3C0E8" w14:textId="7F83089B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ana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2C714E" w14:textId="148DCE5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037BD3" w14:textId="0BD625AE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B23A39" w14:textId="521F9BAB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707E1D" w14:textId="3C097CD6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</w:tr>
      <w:tr w:rsidR="00184A13" w:rsidRPr="002832B4" w14:paraId="70EE541F" w14:textId="77777777" w:rsidTr="009D6A7C">
        <w:tc>
          <w:tcPr>
            <w:tcW w:w="3119" w:type="dxa"/>
            <w:shd w:val="clear" w:color="auto" w:fill="auto"/>
            <w:vAlign w:val="center"/>
          </w:tcPr>
          <w:p w14:paraId="57E2C3C0" w14:textId="60EE2F2C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7C90D1" w14:textId="6CF51415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C6344" w14:textId="31AB4BA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08EA2A" w14:textId="6FB36D1A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0C2B84" w14:textId="3916C630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</w:p>
        </w:tc>
      </w:tr>
      <w:tr w:rsidR="00184A13" w:rsidRPr="002832B4" w14:paraId="7E8DF05A" w14:textId="77777777" w:rsidTr="009D6A7C">
        <w:tc>
          <w:tcPr>
            <w:tcW w:w="3119" w:type="dxa"/>
            <w:shd w:val="clear" w:color="auto" w:fill="auto"/>
            <w:vAlign w:val="center"/>
          </w:tcPr>
          <w:p w14:paraId="021E1C0E" w14:textId="2C949768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27030D" w14:textId="497E376A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ACEBE1" w14:textId="037B52BC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E205A1" w14:textId="3937E743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FEEB18" w14:textId="2316C3E2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</w:tr>
      <w:tr w:rsidR="00184A13" w:rsidRPr="002832B4" w14:paraId="46F98BE0" w14:textId="77777777" w:rsidTr="009D6A7C">
        <w:tc>
          <w:tcPr>
            <w:tcW w:w="3119" w:type="dxa"/>
            <w:shd w:val="clear" w:color="auto" w:fill="auto"/>
            <w:vAlign w:val="center"/>
          </w:tcPr>
          <w:p w14:paraId="264A979F" w14:textId="786AC6C3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ches, plums, aprico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A76A08" w14:textId="795B3EAE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9B8262" w14:textId="6DE30009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E5BC65" w14:textId="5E92A27A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7963E1" w14:textId="484CE5CB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</w:t>
            </w:r>
          </w:p>
        </w:tc>
      </w:tr>
      <w:tr w:rsidR="00184A13" w:rsidRPr="002832B4" w14:paraId="68EAF5B2" w14:textId="77777777" w:rsidTr="009D6A7C">
        <w:tc>
          <w:tcPr>
            <w:tcW w:w="3119" w:type="dxa"/>
            <w:shd w:val="clear" w:color="auto" w:fill="auto"/>
            <w:vAlign w:val="center"/>
          </w:tcPr>
          <w:p w14:paraId="6E77E1BF" w14:textId="33582E03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wberries, raspberri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1C4045" w14:textId="3D43FC56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DA4F7D" w14:textId="5640588D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283FA2" w14:textId="491F6AF5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1DFFCC" w14:textId="2E3CDE1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</w:t>
            </w:r>
          </w:p>
        </w:tc>
      </w:tr>
      <w:tr w:rsidR="00184A13" w:rsidRPr="002832B4" w14:paraId="285A727B" w14:textId="77777777" w:rsidTr="009D6A7C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C8652" w14:textId="58E9F6A4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ed fruit, raisins, prun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9C724" w14:textId="07A1C154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97144" w14:textId="68844F9D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B1897" w14:textId="2331FFCE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 </w:t>
            </w:r>
            <w:r w:rsidR="00F05312"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B3F5B" w14:textId="5951E9BE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</w:tr>
    </w:tbl>
    <w:p w14:paraId="30E6AC28" w14:textId="77777777" w:rsidR="00D809A1" w:rsidRPr="002832B4" w:rsidRDefault="00D809A1" w:rsidP="00D809A1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</w:p>
    <w:p w14:paraId="6546176C" w14:textId="688743E3" w:rsidR="00EF0696" w:rsidRPr="00EF0696" w:rsidRDefault="00EF0696" w:rsidP="00D809A1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  <w:r>
        <w:rPr>
          <w:rFonts w:ascii="Times New Roman" w:hAnsi="Times New Roman" w:cs="Times New Roman"/>
          <w:sz w:val="20"/>
          <w:szCs w:val="22"/>
          <w:lang w:val="en-GB"/>
        </w:rPr>
        <w:t xml:space="preserve">Values are means </w:t>
      </w:r>
      <w:r w:rsidRPr="009D6A7C">
        <w:rPr>
          <w:rFonts w:ascii="Times New Roman" w:hAnsi="Times New Roman" w:cs="Times New Roman"/>
          <w:sz w:val="20"/>
          <w:szCs w:val="22"/>
          <w:lang w:val="en-GB"/>
        </w:rPr>
        <w:t>±</w:t>
      </w:r>
      <w:r>
        <w:rPr>
          <w:rFonts w:ascii="Times New Roman" w:hAnsi="Times New Roman" w:cs="Times New Roman"/>
          <w:sz w:val="20"/>
          <w:szCs w:val="22"/>
          <w:lang w:val="en-GB"/>
        </w:rPr>
        <w:t xml:space="preserve"> SDs unless noted otherwise.</w:t>
      </w:r>
    </w:p>
    <w:p w14:paraId="69F58286" w14:textId="4506E481" w:rsidR="009D6A7C" w:rsidRDefault="00D809A1" w:rsidP="00451DC5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  <w:r w:rsidRPr="00F05312">
        <w:rPr>
          <w:rFonts w:ascii="Times New Roman" w:hAnsi="Times New Roman" w:cs="Times New Roman"/>
          <w:sz w:val="20"/>
          <w:szCs w:val="22"/>
          <w:lang w:val="en-GB"/>
        </w:rPr>
        <w:t>One serving of fruit was defined as 120 g for all fruits except grapefruit (80 g), bananas (100 g), grapes (50 g), melon (180 g), peaches (30 g), strawberries (40 g) and dried fruit (25 g</w:t>
      </w:r>
      <w:r w:rsidR="00E75350" w:rsidRPr="00F05312">
        <w:rPr>
          <w:rFonts w:ascii="Times New Roman" w:hAnsi="Times New Roman" w:cs="Times New Roman"/>
          <w:sz w:val="20"/>
          <w:szCs w:val="22"/>
          <w:lang w:val="en-GB"/>
        </w:rPr>
        <w:t>)</w:t>
      </w:r>
      <w:r w:rsidR="009D6A7C">
        <w:rPr>
          <w:rFonts w:ascii="Times New Roman" w:hAnsi="Times New Roman" w:cs="Times New Roman"/>
          <w:sz w:val="20"/>
          <w:szCs w:val="22"/>
          <w:lang w:val="en-GB"/>
        </w:rPr>
        <w:t>.</w:t>
      </w:r>
    </w:p>
    <w:p w14:paraId="2F2805BF" w14:textId="77777777" w:rsidR="00EF0696" w:rsidRDefault="00EF0696" w:rsidP="00EF0696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  <w:proofErr w:type="gramStart"/>
      <w:r w:rsidRPr="00F05312">
        <w:rPr>
          <w:rFonts w:ascii="Times New Roman" w:hAnsi="Times New Roman" w:cs="Times New Roman"/>
          <w:sz w:val="20"/>
          <w:szCs w:val="22"/>
          <w:lang w:val="en-GB"/>
        </w:rPr>
        <w:t>EPIC, European Prospective Investigation into Cancer and Nutrition.</w:t>
      </w:r>
      <w:proofErr w:type="gramEnd"/>
    </w:p>
    <w:p w14:paraId="20A32DFD" w14:textId="77777777" w:rsidR="00EF0696" w:rsidRDefault="00EF0696" w:rsidP="00451DC5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</w:p>
    <w:p w14:paraId="04AB0399" w14:textId="77777777" w:rsidR="009D6A7C" w:rsidRDefault="009D6A7C" w:rsidP="00451DC5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</w:p>
    <w:p w14:paraId="2FB5BBE1" w14:textId="77777777" w:rsidR="009D6A7C" w:rsidRPr="00F05312" w:rsidRDefault="009D6A7C" w:rsidP="00451DC5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  <w:sectPr w:rsidR="009D6A7C" w:rsidRPr="00F05312" w:rsidSect="00D809A1">
          <w:pgSz w:w="11900" w:h="16820"/>
          <w:pgMar w:top="1440" w:right="1797" w:bottom="1440" w:left="1797" w:header="709" w:footer="709" w:gutter="0"/>
          <w:cols w:space="708"/>
          <w:docGrid w:linePitch="360"/>
        </w:sectPr>
      </w:pPr>
    </w:p>
    <w:p w14:paraId="3B3CA07D" w14:textId="7076ABE0" w:rsidR="00451DC5" w:rsidRPr="009D6A7C" w:rsidRDefault="00451DC5" w:rsidP="00451DC5">
      <w:pPr>
        <w:spacing w:line="360" w:lineRule="auto"/>
        <w:rPr>
          <w:rFonts w:ascii="Times New Roman" w:hAnsi="Times New Roman" w:cs="Times New Roman"/>
          <w:sz w:val="18"/>
          <w:szCs w:val="22"/>
          <w:lang w:val="en-GB"/>
        </w:rPr>
      </w:pPr>
    </w:p>
    <w:sectPr w:rsidR="00451DC5" w:rsidRPr="009D6A7C" w:rsidSect="00451DC5">
      <w:type w:val="continuous"/>
      <w:pgSz w:w="11900" w:h="1682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7C488C" w14:textId="77777777" w:rsidR="00323C8C" w:rsidRDefault="00323C8C" w:rsidP="00AD7FE4">
      <w:r>
        <w:separator/>
      </w:r>
    </w:p>
  </w:endnote>
  <w:endnote w:type="continuationSeparator" w:id="0">
    <w:p w14:paraId="1DBB22A3" w14:textId="77777777" w:rsidR="00323C8C" w:rsidRDefault="00323C8C" w:rsidP="00AD7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0B478" w14:textId="77777777" w:rsidR="00323C8C" w:rsidRDefault="00323C8C" w:rsidP="006A21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FBC0CF" w14:textId="77777777" w:rsidR="00323C8C" w:rsidRDefault="00323C8C" w:rsidP="00AD7F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EFA53" w14:textId="77777777" w:rsidR="00323C8C" w:rsidRDefault="00323C8C" w:rsidP="00AD7F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F3FDF" w14:textId="77777777" w:rsidR="00323C8C" w:rsidRDefault="00323C8C" w:rsidP="00AD7FE4">
      <w:r>
        <w:separator/>
      </w:r>
    </w:p>
  </w:footnote>
  <w:footnote w:type="continuationSeparator" w:id="0">
    <w:p w14:paraId="76D0401A" w14:textId="77777777" w:rsidR="00323C8C" w:rsidRDefault="00323C8C" w:rsidP="00AD7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A38"/>
    <w:rsid w:val="0000645C"/>
    <w:rsid w:val="000213C3"/>
    <w:rsid w:val="0006401F"/>
    <w:rsid w:val="0009490B"/>
    <w:rsid w:val="000A3318"/>
    <w:rsid w:val="000A4284"/>
    <w:rsid w:val="000B1C15"/>
    <w:rsid w:val="000C3429"/>
    <w:rsid w:val="000C5C3A"/>
    <w:rsid w:val="000D17F3"/>
    <w:rsid w:val="000F7F49"/>
    <w:rsid w:val="001035BE"/>
    <w:rsid w:val="00106780"/>
    <w:rsid w:val="001067A5"/>
    <w:rsid w:val="00107248"/>
    <w:rsid w:val="00113E77"/>
    <w:rsid w:val="0011529B"/>
    <w:rsid w:val="001701E4"/>
    <w:rsid w:val="00172D07"/>
    <w:rsid w:val="00184A13"/>
    <w:rsid w:val="0019401D"/>
    <w:rsid w:val="0019476D"/>
    <w:rsid w:val="00196C38"/>
    <w:rsid w:val="001A5051"/>
    <w:rsid w:val="001B024E"/>
    <w:rsid w:val="001C1121"/>
    <w:rsid w:val="001C5E3A"/>
    <w:rsid w:val="001E7E95"/>
    <w:rsid w:val="001F57EE"/>
    <w:rsid w:val="002016BF"/>
    <w:rsid w:val="00202340"/>
    <w:rsid w:val="0021724B"/>
    <w:rsid w:val="0023024B"/>
    <w:rsid w:val="00234CD9"/>
    <w:rsid w:val="00236465"/>
    <w:rsid w:val="00242028"/>
    <w:rsid w:val="00255D90"/>
    <w:rsid w:val="00271DB6"/>
    <w:rsid w:val="00273202"/>
    <w:rsid w:val="00274A49"/>
    <w:rsid w:val="00281115"/>
    <w:rsid w:val="002832B4"/>
    <w:rsid w:val="00285109"/>
    <w:rsid w:val="00287BEB"/>
    <w:rsid w:val="00290B18"/>
    <w:rsid w:val="00292D89"/>
    <w:rsid w:val="002A29F6"/>
    <w:rsid w:val="002A3B15"/>
    <w:rsid w:val="002D0D35"/>
    <w:rsid w:val="00306DA6"/>
    <w:rsid w:val="00315566"/>
    <w:rsid w:val="00315A34"/>
    <w:rsid w:val="00323C8C"/>
    <w:rsid w:val="00326A95"/>
    <w:rsid w:val="0034017F"/>
    <w:rsid w:val="00355F7B"/>
    <w:rsid w:val="00370052"/>
    <w:rsid w:val="003830BD"/>
    <w:rsid w:val="003A2A26"/>
    <w:rsid w:val="003B312B"/>
    <w:rsid w:val="003B5BA9"/>
    <w:rsid w:val="003D68FC"/>
    <w:rsid w:val="003E3CE4"/>
    <w:rsid w:val="003E4A56"/>
    <w:rsid w:val="003F77E9"/>
    <w:rsid w:val="003F7CB4"/>
    <w:rsid w:val="00407D3D"/>
    <w:rsid w:val="00425120"/>
    <w:rsid w:val="00432492"/>
    <w:rsid w:val="00441B9B"/>
    <w:rsid w:val="00451B32"/>
    <w:rsid w:val="00451DC5"/>
    <w:rsid w:val="0045578D"/>
    <w:rsid w:val="00471EE8"/>
    <w:rsid w:val="00480356"/>
    <w:rsid w:val="00480966"/>
    <w:rsid w:val="00487101"/>
    <w:rsid w:val="004B1992"/>
    <w:rsid w:val="004B70AF"/>
    <w:rsid w:val="004C17DA"/>
    <w:rsid w:val="004D034A"/>
    <w:rsid w:val="004F1592"/>
    <w:rsid w:val="004F1849"/>
    <w:rsid w:val="004F341E"/>
    <w:rsid w:val="004F3EC4"/>
    <w:rsid w:val="005401DD"/>
    <w:rsid w:val="0055269C"/>
    <w:rsid w:val="00556FBB"/>
    <w:rsid w:val="005862D4"/>
    <w:rsid w:val="005C33F8"/>
    <w:rsid w:val="005C39A1"/>
    <w:rsid w:val="005C39F3"/>
    <w:rsid w:val="005D33EC"/>
    <w:rsid w:val="005D6C7E"/>
    <w:rsid w:val="005E1CF0"/>
    <w:rsid w:val="005E2EA0"/>
    <w:rsid w:val="005F2CA0"/>
    <w:rsid w:val="006452B3"/>
    <w:rsid w:val="0067143C"/>
    <w:rsid w:val="0068182E"/>
    <w:rsid w:val="00683119"/>
    <w:rsid w:val="0069170E"/>
    <w:rsid w:val="00697F88"/>
    <w:rsid w:val="006A2116"/>
    <w:rsid w:val="006A2FDF"/>
    <w:rsid w:val="006B5542"/>
    <w:rsid w:val="006C012E"/>
    <w:rsid w:val="006C32B2"/>
    <w:rsid w:val="006D4336"/>
    <w:rsid w:val="006E42F6"/>
    <w:rsid w:val="006E4F96"/>
    <w:rsid w:val="006E7848"/>
    <w:rsid w:val="00712C0F"/>
    <w:rsid w:val="00720D5E"/>
    <w:rsid w:val="0072109C"/>
    <w:rsid w:val="00734A40"/>
    <w:rsid w:val="00735741"/>
    <w:rsid w:val="007362D1"/>
    <w:rsid w:val="00752709"/>
    <w:rsid w:val="00756F09"/>
    <w:rsid w:val="00782C35"/>
    <w:rsid w:val="007A2B92"/>
    <w:rsid w:val="007B5318"/>
    <w:rsid w:val="007C620D"/>
    <w:rsid w:val="007C7684"/>
    <w:rsid w:val="007F0567"/>
    <w:rsid w:val="00807C96"/>
    <w:rsid w:val="008129C5"/>
    <w:rsid w:val="00831F41"/>
    <w:rsid w:val="0086608D"/>
    <w:rsid w:val="00882159"/>
    <w:rsid w:val="008838DE"/>
    <w:rsid w:val="00883C41"/>
    <w:rsid w:val="00886267"/>
    <w:rsid w:val="00892C5D"/>
    <w:rsid w:val="00894DA7"/>
    <w:rsid w:val="008C63CD"/>
    <w:rsid w:val="008D03BE"/>
    <w:rsid w:val="008D619F"/>
    <w:rsid w:val="008E3382"/>
    <w:rsid w:val="008E7816"/>
    <w:rsid w:val="008F03F6"/>
    <w:rsid w:val="008F2C29"/>
    <w:rsid w:val="008F5AD9"/>
    <w:rsid w:val="00906913"/>
    <w:rsid w:val="00910013"/>
    <w:rsid w:val="009341B7"/>
    <w:rsid w:val="009434B0"/>
    <w:rsid w:val="00960BD9"/>
    <w:rsid w:val="009671AD"/>
    <w:rsid w:val="00983015"/>
    <w:rsid w:val="00990EDD"/>
    <w:rsid w:val="00995A95"/>
    <w:rsid w:val="00997C82"/>
    <w:rsid w:val="009A59D7"/>
    <w:rsid w:val="009B3649"/>
    <w:rsid w:val="009C32F2"/>
    <w:rsid w:val="009D03A4"/>
    <w:rsid w:val="009D3868"/>
    <w:rsid w:val="009D68B3"/>
    <w:rsid w:val="009D6A7C"/>
    <w:rsid w:val="009E102F"/>
    <w:rsid w:val="009F514E"/>
    <w:rsid w:val="009F555B"/>
    <w:rsid w:val="00A06FA4"/>
    <w:rsid w:val="00A16F07"/>
    <w:rsid w:val="00A358C5"/>
    <w:rsid w:val="00A43175"/>
    <w:rsid w:val="00A4513F"/>
    <w:rsid w:val="00A61A40"/>
    <w:rsid w:val="00A74DDB"/>
    <w:rsid w:val="00A80B14"/>
    <w:rsid w:val="00A86700"/>
    <w:rsid w:val="00A963F9"/>
    <w:rsid w:val="00AA1856"/>
    <w:rsid w:val="00AA229F"/>
    <w:rsid w:val="00AD7FE4"/>
    <w:rsid w:val="00AE1738"/>
    <w:rsid w:val="00AE62A4"/>
    <w:rsid w:val="00AF17E1"/>
    <w:rsid w:val="00B060E5"/>
    <w:rsid w:val="00B215EC"/>
    <w:rsid w:val="00B31CCA"/>
    <w:rsid w:val="00B401A4"/>
    <w:rsid w:val="00B42DC5"/>
    <w:rsid w:val="00B443B5"/>
    <w:rsid w:val="00B45F61"/>
    <w:rsid w:val="00B50A38"/>
    <w:rsid w:val="00B545C4"/>
    <w:rsid w:val="00BB67FF"/>
    <w:rsid w:val="00BC0398"/>
    <w:rsid w:val="00BC2C00"/>
    <w:rsid w:val="00BC3961"/>
    <w:rsid w:val="00BC5CCB"/>
    <w:rsid w:val="00BC694A"/>
    <w:rsid w:val="00BD1EEB"/>
    <w:rsid w:val="00BE45E5"/>
    <w:rsid w:val="00BE55F8"/>
    <w:rsid w:val="00C028FD"/>
    <w:rsid w:val="00C07AA2"/>
    <w:rsid w:val="00C22A74"/>
    <w:rsid w:val="00C26444"/>
    <w:rsid w:val="00C5125F"/>
    <w:rsid w:val="00C64C0A"/>
    <w:rsid w:val="00C65248"/>
    <w:rsid w:val="00C72B52"/>
    <w:rsid w:val="00C73495"/>
    <w:rsid w:val="00C833EA"/>
    <w:rsid w:val="00C86321"/>
    <w:rsid w:val="00C954BF"/>
    <w:rsid w:val="00CC6BFB"/>
    <w:rsid w:val="00CD1FA7"/>
    <w:rsid w:val="00CE3B51"/>
    <w:rsid w:val="00CE5767"/>
    <w:rsid w:val="00D04296"/>
    <w:rsid w:val="00D2135D"/>
    <w:rsid w:val="00D24F7E"/>
    <w:rsid w:val="00D31EEF"/>
    <w:rsid w:val="00D33158"/>
    <w:rsid w:val="00D41AD5"/>
    <w:rsid w:val="00D42D75"/>
    <w:rsid w:val="00D47134"/>
    <w:rsid w:val="00D65913"/>
    <w:rsid w:val="00D809A1"/>
    <w:rsid w:val="00D811EB"/>
    <w:rsid w:val="00D9384F"/>
    <w:rsid w:val="00DC0D8A"/>
    <w:rsid w:val="00DE4F49"/>
    <w:rsid w:val="00DF6CF7"/>
    <w:rsid w:val="00E050AB"/>
    <w:rsid w:val="00E278AE"/>
    <w:rsid w:val="00E51628"/>
    <w:rsid w:val="00E53195"/>
    <w:rsid w:val="00E541E4"/>
    <w:rsid w:val="00E54710"/>
    <w:rsid w:val="00E75350"/>
    <w:rsid w:val="00E75E17"/>
    <w:rsid w:val="00E77AD9"/>
    <w:rsid w:val="00EC440E"/>
    <w:rsid w:val="00ED0A1E"/>
    <w:rsid w:val="00ED10DB"/>
    <w:rsid w:val="00EE1158"/>
    <w:rsid w:val="00EE506D"/>
    <w:rsid w:val="00EF0696"/>
    <w:rsid w:val="00EF11D5"/>
    <w:rsid w:val="00F05312"/>
    <w:rsid w:val="00F14C95"/>
    <w:rsid w:val="00F15819"/>
    <w:rsid w:val="00F175C4"/>
    <w:rsid w:val="00F2719A"/>
    <w:rsid w:val="00F34A7B"/>
    <w:rsid w:val="00F4141E"/>
    <w:rsid w:val="00F50ABC"/>
    <w:rsid w:val="00F86D6B"/>
    <w:rsid w:val="00F9067A"/>
    <w:rsid w:val="00FA6441"/>
    <w:rsid w:val="00FB00EA"/>
    <w:rsid w:val="00FB0815"/>
    <w:rsid w:val="00FB358E"/>
    <w:rsid w:val="00FD329A"/>
    <w:rsid w:val="00FD4A0E"/>
    <w:rsid w:val="00FF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25DB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78</Words>
  <Characters>10136</Characters>
  <Application>Microsoft Macintosh Word</Application>
  <DocSecurity>0</DocSecurity>
  <Lines>84</Lines>
  <Paragraphs>23</Paragraphs>
  <ScaleCrop>false</ScaleCrop>
  <Company/>
  <LinksUpToDate>false</LinksUpToDate>
  <CharactersWithSpaces>1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Aasheim</dc:creator>
  <cp:keywords/>
  <dc:description/>
  <cp:lastModifiedBy>Erlend Aasheim</cp:lastModifiedBy>
  <cp:revision>3</cp:revision>
  <dcterms:created xsi:type="dcterms:W3CDTF">2014-12-18T09:21:00Z</dcterms:created>
  <dcterms:modified xsi:type="dcterms:W3CDTF">2014-12-18T09:22:00Z</dcterms:modified>
</cp:coreProperties>
</file>